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872144" w14:textId="7A410742" w:rsidR="00174D02" w:rsidRDefault="00A53F13" w:rsidP="00210A00">
      <w:pPr>
        <w:spacing w:line="480" w:lineRule="auto"/>
        <w:ind w:firstLine="0"/>
        <w:contextualSpacing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g</w:t>
      </w:r>
      <w:r w:rsidR="00871A8C">
        <w:rPr>
          <w:rFonts w:ascii="Arial" w:hAnsi="Arial" w:cs="Arial"/>
          <w:b/>
          <w:bCs/>
        </w:rPr>
        <w:t>ures</w:t>
      </w:r>
      <w:r>
        <w:rPr>
          <w:rFonts w:ascii="Arial" w:hAnsi="Arial" w:cs="Arial"/>
          <w:b/>
          <w:bCs/>
        </w:rPr>
        <w:t xml:space="preserve"> and </w:t>
      </w:r>
      <w:r w:rsidR="00871A8C">
        <w:rPr>
          <w:rFonts w:ascii="Arial" w:hAnsi="Arial" w:cs="Arial"/>
          <w:b/>
          <w:bCs/>
        </w:rPr>
        <w:t>T</w:t>
      </w:r>
      <w:r>
        <w:rPr>
          <w:rFonts w:ascii="Arial" w:hAnsi="Arial" w:cs="Arial"/>
          <w:b/>
          <w:bCs/>
        </w:rPr>
        <w:t>able legends.</w:t>
      </w:r>
    </w:p>
    <w:p w14:paraId="6852B454" w14:textId="2BC07134" w:rsidR="00871A8C" w:rsidRDefault="00F8109B" w:rsidP="00210A00">
      <w:pPr>
        <w:spacing w:line="480" w:lineRule="auto"/>
        <w:ind w:firstLine="0"/>
        <w:contextualSpacing/>
        <w:rPr>
          <w:rFonts w:ascii="Arial" w:hAnsi="Arial" w:cs="Arial"/>
          <w:b/>
          <w:bCs/>
        </w:rPr>
      </w:pPr>
      <w:r w:rsidRPr="00F8109B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73600" behindDoc="0" locked="0" layoutInCell="1" allowOverlap="1" wp14:anchorId="45B6D3A1" wp14:editId="175FC842">
            <wp:simplePos x="0" y="0"/>
            <wp:positionH relativeFrom="column">
              <wp:posOffset>398780</wp:posOffset>
            </wp:positionH>
            <wp:positionV relativeFrom="paragraph">
              <wp:posOffset>8890</wp:posOffset>
            </wp:positionV>
            <wp:extent cx="5048250" cy="5053965"/>
            <wp:effectExtent l="0" t="0" r="6350" b="63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48250" cy="50539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0A597E3" w14:textId="4AFDE15B" w:rsidR="00871A8C" w:rsidRDefault="00871A8C" w:rsidP="00210A00">
      <w:pPr>
        <w:spacing w:line="480" w:lineRule="auto"/>
        <w:ind w:firstLine="0"/>
        <w:contextualSpacing/>
        <w:rPr>
          <w:rFonts w:ascii="Arial" w:hAnsi="Arial" w:cs="Arial"/>
          <w:b/>
          <w:bCs/>
        </w:rPr>
      </w:pPr>
    </w:p>
    <w:p w14:paraId="541D0CE1" w14:textId="79840540" w:rsidR="00871A8C" w:rsidRDefault="00871A8C" w:rsidP="00210A00">
      <w:pPr>
        <w:spacing w:line="480" w:lineRule="auto"/>
        <w:ind w:firstLine="0"/>
        <w:contextualSpacing/>
        <w:rPr>
          <w:rFonts w:ascii="Arial" w:hAnsi="Arial" w:cs="Arial"/>
          <w:b/>
          <w:bCs/>
        </w:rPr>
      </w:pPr>
    </w:p>
    <w:p w14:paraId="58CA6F92" w14:textId="69270FAD" w:rsidR="00871A8C" w:rsidRDefault="00871A8C" w:rsidP="00210A00">
      <w:pPr>
        <w:spacing w:line="480" w:lineRule="auto"/>
        <w:ind w:firstLine="0"/>
        <w:contextualSpacing/>
        <w:rPr>
          <w:rFonts w:ascii="Arial" w:hAnsi="Arial" w:cs="Arial"/>
          <w:b/>
          <w:bCs/>
        </w:rPr>
      </w:pPr>
    </w:p>
    <w:p w14:paraId="1A913F4F" w14:textId="51367CE9" w:rsidR="00871A8C" w:rsidRDefault="00871A8C" w:rsidP="00210A00">
      <w:pPr>
        <w:spacing w:line="480" w:lineRule="auto"/>
        <w:ind w:firstLine="0"/>
        <w:contextualSpacing/>
        <w:rPr>
          <w:rFonts w:ascii="Arial" w:hAnsi="Arial" w:cs="Arial"/>
          <w:b/>
          <w:bCs/>
        </w:rPr>
      </w:pPr>
    </w:p>
    <w:p w14:paraId="3262CDDD" w14:textId="13805B40" w:rsidR="00871A8C" w:rsidRDefault="00871A8C" w:rsidP="00210A00">
      <w:pPr>
        <w:spacing w:line="480" w:lineRule="auto"/>
        <w:ind w:firstLine="0"/>
        <w:contextualSpacing/>
        <w:rPr>
          <w:rFonts w:ascii="Arial" w:hAnsi="Arial" w:cs="Arial"/>
          <w:b/>
          <w:bCs/>
        </w:rPr>
      </w:pPr>
    </w:p>
    <w:p w14:paraId="3E39500F" w14:textId="37C136ED" w:rsidR="00871A8C" w:rsidRDefault="00871A8C" w:rsidP="00210A00">
      <w:pPr>
        <w:spacing w:line="480" w:lineRule="auto"/>
        <w:ind w:firstLine="0"/>
        <w:contextualSpacing/>
        <w:rPr>
          <w:rFonts w:ascii="Arial" w:hAnsi="Arial" w:cs="Arial"/>
          <w:b/>
          <w:bCs/>
        </w:rPr>
      </w:pPr>
    </w:p>
    <w:p w14:paraId="0A64F605" w14:textId="09C470C4" w:rsidR="00871A8C" w:rsidRDefault="00871A8C" w:rsidP="00210A00">
      <w:pPr>
        <w:spacing w:line="480" w:lineRule="auto"/>
        <w:ind w:firstLine="0"/>
        <w:contextualSpacing/>
        <w:rPr>
          <w:rFonts w:ascii="Arial" w:hAnsi="Arial" w:cs="Arial"/>
          <w:b/>
          <w:bCs/>
        </w:rPr>
      </w:pPr>
    </w:p>
    <w:p w14:paraId="5026B737" w14:textId="784F92AB" w:rsidR="00871A8C" w:rsidRDefault="00871A8C" w:rsidP="00210A00">
      <w:pPr>
        <w:spacing w:line="480" w:lineRule="auto"/>
        <w:ind w:firstLine="0"/>
        <w:contextualSpacing/>
        <w:rPr>
          <w:rFonts w:ascii="Arial" w:hAnsi="Arial" w:cs="Arial"/>
          <w:b/>
          <w:bCs/>
        </w:rPr>
      </w:pPr>
    </w:p>
    <w:p w14:paraId="1FBA9439" w14:textId="53D509F9" w:rsidR="00871A8C" w:rsidRDefault="00871A8C" w:rsidP="00210A00">
      <w:pPr>
        <w:spacing w:line="480" w:lineRule="auto"/>
        <w:ind w:firstLine="0"/>
        <w:contextualSpacing/>
        <w:rPr>
          <w:rFonts w:ascii="Arial" w:hAnsi="Arial" w:cs="Arial"/>
          <w:b/>
          <w:bCs/>
        </w:rPr>
      </w:pPr>
    </w:p>
    <w:p w14:paraId="2EEC894C" w14:textId="77777777" w:rsidR="00871A8C" w:rsidRDefault="00871A8C" w:rsidP="00210A00">
      <w:pPr>
        <w:spacing w:line="480" w:lineRule="auto"/>
        <w:ind w:firstLine="0"/>
        <w:contextualSpacing/>
        <w:rPr>
          <w:rFonts w:ascii="Arial" w:hAnsi="Arial" w:cs="Arial"/>
          <w:b/>
          <w:bCs/>
        </w:rPr>
      </w:pPr>
    </w:p>
    <w:p w14:paraId="2D73DEF3" w14:textId="77777777" w:rsidR="00871A8C" w:rsidRDefault="00871A8C" w:rsidP="00210A00">
      <w:pPr>
        <w:spacing w:line="480" w:lineRule="auto"/>
        <w:ind w:firstLine="0"/>
        <w:contextualSpacing/>
        <w:rPr>
          <w:rFonts w:ascii="Arial" w:hAnsi="Arial" w:cs="Arial"/>
          <w:b/>
          <w:bCs/>
        </w:rPr>
      </w:pPr>
    </w:p>
    <w:p w14:paraId="5ADAA764" w14:textId="77777777" w:rsidR="00871A8C" w:rsidRDefault="00871A8C" w:rsidP="00A53F13">
      <w:pPr>
        <w:spacing w:line="276" w:lineRule="auto"/>
        <w:ind w:firstLine="0"/>
        <w:contextualSpacing/>
        <w:rPr>
          <w:rFonts w:ascii="Arial" w:hAnsi="Arial" w:cs="Arial"/>
          <w:b/>
          <w:bCs/>
          <w:sz w:val="22"/>
          <w:szCs w:val="22"/>
        </w:rPr>
      </w:pPr>
    </w:p>
    <w:p w14:paraId="72C3B697" w14:textId="77777777" w:rsidR="00871A8C" w:rsidRDefault="00871A8C" w:rsidP="00A53F13">
      <w:pPr>
        <w:spacing w:line="276" w:lineRule="auto"/>
        <w:ind w:firstLine="0"/>
        <w:contextualSpacing/>
        <w:rPr>
          <w:rFonts w:ascii="Arial" w:hAnsi="Arial" w:cs="Arial"/>
          <w:b/>
          <w:bCs/>
          <w:sz w:val="22"/>
          <w:szCs w:val="22"/>
        </w:rPr>
      </w:pPr>
    </w:p>
    <w:p w14:paraId="2389D8A6" w14:textId="77777777" w:rsidR="00871A8C" w:rsidRDefault="00871A8C" w:rsidP="00A53F13">
      <w:pPr>
        <w:spacing w:line="276" w:lineRule="auto"/>
        <w:ind w:firstLine="0"/>
        <w:contextualSpacing/>
        <w:rPr>
          <w:rFonts w:ascii="Arial" w:hAnsi="Arial" w:cs="Arial"/>
          <w:b/>
          <w:bCs/>
          <w:sz w:val="22"/>
          <w:szCs w:val="22"/>
        </w:rPr>
      </w:pPr>
    </w:p>
    <w:p w14:paraId="19280739" w14:textId="77777777" w:rsidR="00871A8C" w:rsidRDefault="00871A8C" w:rsidP="00A53F13">
      <w:pPr>
        <w:spacing w:line="276" w:lineRule="auto"/>
        <w:ind w:firstLine="0"/>
        <w:contextualSpacing/>
        <w:rPr>
          <w:rFonts w:ascii="Arial" w:hAnsi="Arial" w:cs="Arial"/>
          <w:b/>
          <w:bCs/>
          <w:sz w:val="22"/>
          <w:szCs w:val="22"/>
        </w:rPr>
      </w:pPr>
    </w:p>
    <w:p w14:paraId="225B01EF" w14:textId="77777777" w:rsidR="00871A8C" w:rsidRDefault="00871A8C" w:rsidP="00A53F13">
      <w:pPr>
        <w:spacing w:line="276" w:lineRule="auto"/>
        <w:ind w:firstLine="0"/>
        <w:contextualSpacing/>
        <w:rPr>
          <w:rFonts w:ascii="Arial" w:hAnsi="Arial" w:cs="Arial"/>
          <w:b/>
          <w:bCs/>
          <w:sz w:val="22"/>
          <w:szCs w:val="22"/>
        </w:rPr>
      </w:pPr>
    </w:p>
    <w:p w14:paraId="7C1C623B" w14:textId="17133B12" w:rsidR="00350C0A" w:rsidRPr="00350C0A" w:rsidRDefault="00A75F39" w:rsidP="00350C0A">
      <w:pPr>
        <w:ind w:firstLine="0"/>
        <w:contextualSpacing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="00350C0A" w:rsidRPr="00350C0A">
        <w:rPr>
          <w:rFonts w:ascii="Arial" w:hAnsi="Arial" w:cs="Arial"/>
          <w:b/>
          <w:bCs/>
          <w:sz w:val="22"/>
          <w:szCs w:val="22"/>
        </w:rPr>
        <w:t xml:space="preserve">Fig. 1. Sub-lethal radiation induces senescence </w:t>
      </w:r>
      <w:r w:rsidR="00350C0A" w:rsidRPr="00350C0A">
        <w:rPr>
          <w:rFonts w:ascii="Arial" w:hAnsi="Arial" w:cs="Arial"/>
          <w:b/>
          <w:bCs/>
          <w:i/>
          <w:iCs/>
          <w:sz w:val="22"/>
          <w:szCs w:val="22"/>
        </w:rPr>
        <w:t>in vivo</w:t>
      </w:r>
      <w:r w:rsidR="00350C0A" w:rsidRPr="00350C0A">
        <w:rPr>
          <w:rFonts w:ascii="Arial" w:hAnsi="Arial" w:cs="Arial"/>
          <w:b/>
          <w:bCs/>
          <w:sz w:val="22"/>
          <w:szCs w:val="22"/>
        </w:rPr>
        <w:t xml:space="preserve">, </w:t>
      </w:r>
      <w:r w:rsidR="00E92653">
        <w:rPr>
          <w:rFonts w:ascii="Arial" w:hAnsi="Arial" w:cs="Arial"/>
          <w:b/>
          <w:bCs/>
          <w:sz w:val="22"/>
          <w:szCs w:val="22"/>
        </w:rPr>
        <w:t>and lethal radiation with</w:t>
      </w:r>
      <w:r w:rsidR="00350C0A" w:rsidRPr="00350C0A">
        <w:rPr>
          <w:rFonts w:ascii="Arial" w:hAnsi="Arial" w:cs="Arial"/>
          <w:b/>
          <w:bCs/>
          <w:sz w:val="22"/>
          <w:szCs w:val="22"/>
        </w:rPr>
        <w:t xml:space="preserve"> bone marrow transfers do no impact temporal resolution.</w:t>
      </w:r>
      <w:r w:rsidR="00350C0A" w:rsidRPr="00350C0A">
        <w:rPr>
          <w:rFonts w:ascii="Arial" w:hAnsi="Arial" w:cs="Arial"/>
          <w:sz w:val="22"/>
          <w:szCs w:val="22"/>
        </w:rPr>
        <w:t xml:space="preserve"> (</w:t>
      </w:r>
      <w:r w:rsidR="00350C0A" w:rsidRPr="00392D88">
        <w:rPr>
          <w:rFonts w:ascii="Arial" w:hAnsi="Arial" w:cs="Arial"/>
          <w:b/>
          <w:bCs/>
          <w:sz w:val="22"/>
          <w:szCs w:val="22"/>
        </w:rPr>
        <w:t>A-C</w:t>
      </w:r>
      <w:r w:rsidR="00350C0A" w:rsidRPr="00350C0A">
        <w:rPr>
          <w:rFonts w:ascii="Arial" w:hAnsi="Arial" w:cs="Arial"/>
          <w:sz w:val="22"/>
          <w:szCs w:val="22"/>
        </w:rPr>
        <w:t xml:space="preserve">) Bone marrow from control </w:t>
      </w:r>
      <w:r w:rsidR="00392D88">
        <w:rPr>
          <w:rFonts w:ascii="Arial" w:hAnsi="Arial" w:cs="Arial"/>
          <w:sz w:val="22"/>
          <w:szCs w:val="22"/>
        </w:rPr>
        <w:t>or</w:t>
      </w:r>
      <w:r w:rsidR="00350C0A" w:rsidRPr="00350C0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sub-lethally </w:t>
      </w:r>
      <w:r w:rsidR="00350C0A" w:rsidRPr="00350C0A">
        <w:rPr>
          <w:rFonts w:ascii="Arial" w:hAnsi="Arial" w:cs="Arial"/>
          <w:sz w:val="22"/>
          <w:szCs w:val="22"/>
        </w:rPr>
        <w:t>irradiated (IR) mice was assessed for</w:t>
      </w:r>
      <w:r>
        <w:rPr>
          <w:rFonts w:ascii="Arial" w:hAnsi="Arial" w:cs="Arial"/>
          <w:sz w:val="22"/>
          <w:szCs w:val="22"/>
        </w:rPr>
        <w:t xml:space="preserve"> mRNA expression of</w:t>
      </w:r>
      <w:r w:rsidR="00350C0A" w:rsidRPr="00350C0A">
        <w:rPr>
          <w:rFonts w:ascii="Arial" w:hAnsi="Arial" w:cs="Arial"/>
          <w:sz w:val="22"/>
          <w:szCs w:val="22"/>
        </w:rPr>
        <w:t xml:space="preserve"> p</w:t>
      </w:r>
      <w:r w:rsidR="00350C0A" w:rsidRPr="00350C0A">
        <w:rPr>
          <w:rFonts w:ascii="Arial" w:hAnsi="Arial" w:cs="Arial"/>
          <w:i/>
          <w:iCs/>
          <w:sz w:val="22"/>
          <w:szCs w:val="22"/>
        </w:rPr>
        <w:t>16</w:t>
      </w:r>
      <w:r w:rsidR="00350C0A" w:rsidRPr="00350C0A">
        <w:rPr>
          <w:rFonts w:ascii="Arial" w:hAnsi="Arial" w:cs="Arial"/>
          <w:i/>
          <w:iCs/>
          <w:sz w:val="22"/>
          <w:szCs w:val="22"/>
          <w:vertAlign w:val="superscript"/>
        </w:rPr>
        <w:t>INK4</w:t>
      </w:r>
      <w:r w:rsidR="00350C0A" w:rsidRPr="00350C0A">
        <w:rPr>
          <w:rFonts w:ascii="Arial" w:hAnsi="Arial" w:cs="Arial"/>
          <w:sz w:val="22"/>
          <w:szCs w:val="22"/>
          <w:vertAlign w:val="superscript"/>
        </w:rPr>
        <w:t xml:space="preserve">A </w:t>
      </w:r>
      <w:r w:rsidR="00350C0A" w:rsidRPr="00350C0A">
        <w:rPr>
          <w:rFonts w:ascii="Arial" w:hAnsi="Arial" w:cs="Arial"/>
          <w:sz w:val="22"/>
          <w:szCs w:val="22"/>
        </w:rPr>
        <w:t>(</w:t>
      </w:r>
      <w:r w:rsidR="00350C0A" w:rsidRPr="00392D88">
        <w:rPr>
          <w:rFonts w:ascii="Arial" w:hAnsi="Arial" w:cs="Arial"/>
          <w:b/>
          <w:bCs/>
          <w:sz w:val="22"/>
          <w:szCs w:val="22"/>
        </w:rPr>
        <w:t>A</w:t>
      </w:r>
      <w:r w:rsidR="00350C0A" w:rsidRPr="00350C0A">
        <w:rPr>
          <w:rFonts w:ascii="Arial" w:hAnsi="Arial" w:cs="Arial"/>
          <w:sz w:val="22"/>
          <w:szCs w:val="22"/>
        </w:rPr>
        <w:t>), p</w:t>
      </w:r>
      <w:r w:rsidR="00350C0A" w:rsidRPr="00350C0A">
        <w:rPr>
          <w:rFonts w:ascii="Arial" w:hAnsi="Arial" w:cs="Arial"/>
          <w:i/>
          <w:iCs/>
          <w:sz w:val="22"/>
          <w:szCs w:val="22"/>
        </w:rPr>
        <w:t>19</w:t>
      </w:r>
      <w:r w:rsidR="00350C0A" w:rsidRPr="00350C0A">
        <w:rPr>
          <w:rFonts w:ascii="Arial" w:hAnsi="Arial" w:cs="Arial"/>
          <w:i/>
          <w:iCs/>
          <w:sz w:val="22"/>
          <w:szCs w:val="22"/>
          <w:vertAlign w:val="superscript"/>
        </w:rPr>
        <w:t>ARF</w:t>
      </w:r>
      <w:r w:rsidR="00350C0A" w:rsidRPr="00350C0A">
        <w:rPr>
          <w:rFonts w:ascii="Arial" w:hAnsi="Arial" w:cs="Arial"/>
          <w:sz w:val="22"/>
          <w:szCs w:val="22"/>
        </w:rPr>
        <w:t xml:space="preserve"> (</w:t>
      </w:r>
      <w:r w:rsidR="00350C0A" w:rsidRPr="00392D88">
        <w:rPr>
          <w:rFonts w:ascii="Arial" w:hAnsi="Arial" w:cs="Arial"/>
          <w:b/>
          <w:bCs/>
          <w:sz w:val="22"/>
          <w:szCs w:val="22"/>
        </w:rPr>
        <w:t>B</w:t>
      </w:r>
      <w:r w:rsidR="00350C0A" w:rsidRPr="00350C0A">
        <w:rPr>
          <w:rFonts w:ascii="Arial" w:hAnsi="Arial" w:cs="Arial"/>
          <w:sz w:val="22"/>
          <w:szCs w:val="22"/>
        </w:rPr>
        <w:t xml:space="preserve">) and </w:t>
      </w:r>
      <w:r w:rsidR="00350C0A" w:rsidRPr="00350C0A">
        <w:rPr>
          <w:rFonts w:ascii="Arial" w:hAnsi="Arial" w:cs="Arial"/>
          <w:i/>
          <w:iCs/>
          <w:sz w:val="22"/>
          <w:szCs w:val="22"/>
        </w:rPr>
        <w:t>p21</w:t>
      </w:r>
      <w:r w:rsidR="00350C0A" w:rsidRPr="00350C0A">
        <w:rPr>
          <w:rFonts w:ascii="Arial" w:hAnsi="Arial" w:cs="Arial"/>
          <w:sz w:val="22"/>
          <w:szCs w:val="22"/>
        </w:rPr>
        <w:t xml:space="preserve"> (</w:t>
      </w:r>
      <w:r w:rsidR="00350C0A" w:rsidRPr="00392D88">
        <w:rPr>
          <w:rFonts w:ascii="Arial" w:hAnsi="Arial" w:cs="Arial"/>
          <w:b/>
          <w:bCs/>
          <w:sz w:val="22"/>
          <w:szCs w:val="22"/>
        </w:rPr>
        <w:t>C</w:t>
      </w:r>
      <w:r w:rsidR="00350C0A" w:rsidRPr="00350C0A">
        <w:rPr>
          <w:rFonts w:ascii="Arial" w:hAnsi="Arial" w:cs="Arial"/>
          <w:sz w:val="22"/>
          <w:szCs w:val="22"/>
        </w:rPr>
        <w:t>) by qPCR. (</w:t>
      </w:r>
      <w:r w:rsidR="00350C0A" w:rsidRPr="00392D88">
        <w:rPr>
          <w:rFonts w:ascii="Arial" w:hAnsi="Arial" w:cs="Arial"/>
          <w:b/>
          <w:bCs/>
          <w:sz w:val="22"/>
          <w:szCs w:val="22"/>
        </w:rPr>
        <w:t>D,</w:t>
      </w:r>
      <w:r w:rsidR="00AC24C8" w:rsidRPr="00392D88">
        <w:rPr>
          <w:rFonts w:ascii="Arial" w:hAnsi="Arial" w:cs="Arial"/>
          <w:b/>
          <w:bCs/>
          <w:sz w:val="22"/>
          <w:szCs w:val="22"/>
        </w:rPr>
        <w:t xml:space="preserve"> </w:t>
      </w:r>
      <w:r w:rsidR="00350C0A" w:rsidRPr="00392D88">
        <w:rPr>
          <w:rFonts w:ascii="Arial" w:hAnsi="Arial" w:cs="Arial"/>
          <w:b/>
          <w:bCs/>
          <w:sz w:val="22"/>
          <w:szCs w:val="22"/>
        </w:rPr>
        <w:t>E</w:t>
      </w:r>
      <w:r w:rsidR="00350C0A" w:rsidRPr="00350C0A">
        <w:rPr>
          <w:rFonts w:ascii="Arial" w:hAnsi="Arial" w:cs="Arial"/>
          <w:sz w:val="22"/>
          <w:szCs w:val="22"/>
        </w:rPr>
        <w:t>) Bone marrow was assessed for hematopoietic stem and progenitor cells (HSPCs) such as long-term HSCs or LT-HSCs, short-terms HCSs, MMP2 (erythroid progenitors) (D), MMP3 (myeloid progenitors) and MMP4s (lymphoid progenitors) (</w:t>
      </w:r>
      <w:r w:rsidR="00350C0A" w:rsidRPr="00392D88">
        <w:rPr>
          <w:rFonts w:ascii="Arial" w:hAnsi="Arial" w:cs="Arial"/>
          <w:b/>
          <w:bCs/>
          <w:sz w:val="22"/>
          <w:szCs w:val="22"/>
        </w:rPr>
        <w:t>E</w:t>
      </w:r>
      <w:r w:rsidR="00350C0A" w:rsidRPr="00350C0A">
        <w:rPr>
          <w:rFonts w:ascii="Arial" w:hAnsi="Arial" w:cs="Arial"/>
          <w:sz w:val="22"/>
          <w:szCs w:val="22"/>
        </w:rPr>
        <w:t>) by flow cytometry</w:t>
      </w:r>
      <w:r>
        <w:rPr>
          <w:rFonts w:ascii="Arial" w:hAnsi="Arial" w:cs="Arial"/>
          <w:sz w:val="22"/>
          <w:szCs w:val="22"/>
        </w:rPr>
        <w:t>.</w:t>
      </w:r>
      <w:r w:rsidR="00350C0A" w:rsidRPr="00350C0A">
        <w:rPr>
          <w:rFonts w:ascii="Arial" w:hAnsi="Arial" w:cs="Arial"/>
          <w:sz w:val="22"/>
          <w:szCs w:val="22"/>
        </w:rPr>
        <w:t xml:space="preserve"> One-way ANOVA with Tukey’s multiple comparisons test, *p &lt; 0.05, **p &lt;0.01. (</w:t>
      </w:r>
      <w:r w:rsidR="00350C0A" w:rsidRPr="00392D88">
        <w:rPr>
          <w:rFonts w:ascii="Arial" w:hAnsi="Arial" w:cs="Arial"/>
          <w:b/>
          <w:bCs/>
          <w:sz w:val="22"/>
          <w:szCs w:val="22"/>
        </w:rPr>
        <w:t>F</w:t>
      </w:r>
      <w:r w:rsidR="00350C0A" w:rsidRPr="00350C0A">
        <w:rPr>
          <w:rFonts w:ascii="Arial" w:hAnsi="Arial" w:cs="Arial"/>
          <w:sz w:val="22"/>
          <w:szCs w:val="22"/>
        </w:rPr>
        <w:t>) Neutrophils (CD11b</w:t>
      </w:r>
      <w:r w:rsidR="00350C0A" w:rsidRPr="00350C0A">
        <w:rPr>
          <w:rFonts w:ascii="Arial" w:hAnsi="Arial" w:cs="Arial"/>
          <w:sz w:val="22"/>
          <w:szCs w:val="22"/>
          <w:vertAlign w:val="superscript"/>
        </w:rPr>
        <w:t>+</w:t>
      </w:r>
      <w:r w:rsidR="00350C0A" w:rsidRPr="00350C0A">
        <w:rPr>
          <w:rFonts w:ascii="Arial" w:hAnsi="Arial" w:cs="Arial"/>
          <w:sz w:val="22"/>
          <w:szCs w:val="22"/>
        </w:rPr>
        <w:t xml:space="preserve"> Ly6G</w:t>
      </w:r>
      <w:r w:rsidR="00350C0A" w:rsidRPr="00350C0A">
        <w:rPr>
          <w:rFonts w:ascii="Arial" w:hAnsi="Arial" w:cs="Arial"/>
          <w:sz w:val="22"/>
          <w:szCs w:val="22"/>
          <w:vertAlign w:val="superscript"/>
        </w:rPr>
        <w:t xml:space="preserve">+ </w:t>
      </w:r>
      <w:r w:rsidR="00350C0A" w:rsidRPr="00350C0A">
        <w:rPr>
          <w:rFonts w:ascii="Arial" w:hAnsi="Arial" w:cs="Arial"/>
          <w:sz w:val="22"/>
          <w:szCs w:val="22"/>
        </w:rPr>
        <w:t>Ly6C</w:t>
      </w:r>
      <w:r w:rsidR="00350C0A" w:rsidRPr="00350C0A">
        <w:rPr>
          <w:rFonts w:ascii="Arial" w:hAnsi="Arial" w:cs="Arial"/>
          <w:sz w:val="22"/>
          <w:szCs w:val="22"/>
          <w:vertAlign w:val="superscript"/>
        </w:rPr>
        <w:t>low/-</w:t>
      </w:r>
      <w:r w:rsidR="00350C0A" w:rsidRPr="00350C0A">
        <w:rPr>
          <w:rFonts w:ascii="Arial" w:hAnsi="Arial" w:cs="Arial"/>
          <w:sz w:val="22"/>
          <w:szCs w:val="22"/>
        </w:rPr>
        <w:t>) were enumerated and frequency among total bone marrow cells are shown. n= 6-8 mice per time point, One-way ANOVA and Tukey’s multiple comparisons test. *p&lt;0.05 and ****p&lt;0.0001, ns-non-significant. (</w:t>
      </w:r>
      <w:r w:rsidR="00350C0A" w:rsidRPr="00392D88">
        <w:rPr>
          <w:rFonts w:ascii="Arial" w:hAnsi="Arial" w:cs="Arial"/>
          <w:b/>
          <w:bCs/>
          <w:sz w:val="22"/>
          <w:szCs w:val="22"/>
        </w:rPr>
        <w:t>G</w:t>
      </w:r>
      <w:r w:rsidR="00350C0A" w:rsidRPr="00350C0A">
        <w:rPr>
          <w:rFonts w:ascii="Arial" w:hAnsi="Arial" w:cs="Arial"/>
          <w:sz w:val="22"/>
          <w:szCs w:val="22"/>
        </w:rPr>
        <w:t xml:space="preserve">) C57/BL6 mice were lethally irradiated and immediately replenished with healthy bone marrow. After 6 weeks, ZymA (200ug/mouse) was i.p. injected. </w:t>
      </w:r>
      <w:r w:rsidR="006A3C30">
        <w:rPr>
          <w:rFonts w:ascii="Arial" w:hAnsi="Arial" w:cs="Arial"/>
          <w:sz w:val="22"/>
          <w:szCs w:val="22"/>
        </w:rPr>
        <w:t>PMN from p</w:t>
      </w:r>
      <w:r w:rsidR="00350C0A" w:rsidRPr="00350C0A">
        <w:rPr>
          <w:rFonts w:ascii="Arial" w:hAnsi="Arial" w:cs="Arial"/>
          <w:sz w:val="22"/>
          <w:szCs w:val="22"/>
        </w:rPr>
        <w:t xml:space="preserve">eritoneal exudates at 4 and 24 hrs from control and bone marrow transplanted (BMT) mice were enumerated by flow cytometry and the Ri was calculated. n = 3-5 mice per time point. Two-way ANOVA with Tukey’s multiple comparisons test was performed, ns-non-significant. Each symbol represents an individual mouse for all results. For all experimental, results are shown as mean </w:t>
      </w:r>
      <w:r w:rsidR="00350C0A" w:rsidRPr="00350C0A">
        <w:rPr>
          <w:rFonts w:ascii="Arial" w:hAnsi="Arial" w:cs="Arial" w:hint="eastAsia"/>
          <w:sz w:val="22"/>
          <w:szCs w:val="22"/>
        </w:rPr>
        <w:sym w:font="Symbol" w:char="F0B1"/>
      </w:r>
      <w:r w:rsidR="00350C0A" w:rsidRPr="00350C0A">
        <w:rPr>
          <w:rFonts w:ascii="Arial" w:hAnsi="Arial" w:cs="Arial"/>
          <w:sz w:val="22"/>
          <w:szCs w:val="22"/>
        </w:rPr>
        <w:t xml:space="preserve">  S.E.M</w:t>
      </w:r>
    </w:p>
    <w:p w14:paraId="0EA61DEE" w14:textId="355FBC60" w:rsidR="00A53F13" w:rsidRPr="00350C0A" w:rsidRDefault="00642F6D" w:rsidP="00350C0A">
      <w:pPr>
        <w:ind w:firstLine="0"/>
        <w:contextualSpacing/>
        <w:rPr>
          <w:rFonts w:ascii="Arial" w:eastAsia="DengXian" w:hAnsi="Arial" w:cs="Arial"/>
          <w:color w:val="000000" w:themeColor="text1"/>
          <w:kern w:val="24"/>
          <w:sz w:val="22"/>
          <w:szCs w:val="22"/>
        </w:rPr>
      </w:pPr>
      <w:r w:rsidRPr="008D0E17">
        <w:rPr>
          <w:rFonts w:ascii="Arial" w:eastAsia="DengXian" w:hAnsi="Arial" w:cs="Arial"/>
          <w:noProof/>
          <w:color w:val="000000" w:themeColor="text1"/>
          <w:kern w:val="24"/>
          <w:sz w:val="22"/>
          <w:szCs w:val="22"/>
        </w:rPr>
        <w:lastRenderedPageBreak/>
        <w:drawing>
          <wp:anchor distT="0" distB="0" distL="114300" distR="114300" simplePos="0" relativeHeight="251674624" behindDoc="0" locked="0" layoutInCell="1" allowOverlap="1" wp14:anchorId="68C5121D" wp14:editId="29816E73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5064760"/>
            <wp:effectExtent l="0" t="0" r="0" b="254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64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5D6E6DD" w14:textId="6823C778" w:rsidR="00A53F13" w:rsidRPr="00350C0A" w:rsidRDefault="00A53F13" w:rsidP="00350C0A">
      <w:pPr>
        <w:ind w:firstLine="0"/>
        <w:contextualSpacing/>
        <w:rPr>
          <w:rFonts w:ascii="Arial" w:eastAsia="DengXian" w:hAnsi="Arial" w:cs="Arial"/>
          <w:color w:val="000000" w:themeColor="text1"/>
          <w:kern w:val="24"/>
          <w:sz w:val="22"/>
          <w:szCs w:val="22"/>
        </w:rPr>
      </w:pPr>
    </w:p>
    <w:p w14:paraId="5C9639B7" w14:textId="4912FD6B" w:rsidR="00470669" w:rsidRPr="00470669" w:rsidRDefault="00521E05" w:rsidP="00470669">
      <w:pPr>
        <w:ind w:firstLine="0"/>
        <w:contextualSpacing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="00642F6D" w:rsidRPr="00350C0A">
        <w:rPr>
          <w:rFonts w:ascii="Arial" w:hAnsi="Arial" w:cs="Arial"/>
          <w:b/>
          <w:bCs/>
          <w:sz w:val="22"/>
          <w:szCs w:val="22"/>
        </w:rPr>
        <w:t xml:space="preserve">Fig. </w:t>
      </w:r>
      <w:r w:rsidR="000F45D5">
        <w:rPr>
          <w:rFonts w:ascii="Arial" w:hAnsi="Arial" w:cs="Arial"/>
          <w:b/>
          <w:bCs/>
          <w:sz w:val="22"/>
          <w:szCs w:val="22"/>
        </w:rPr>
        <w:t>2</w:t>
      </w:r>
      <w:r w:rsidR="00642F6D" w:rsidRPr="00350C0A">
        <w:rPr>
          <w:rFonts w:ascii="Arial" w:hAnsi="Arial" w:cs="Arial"/>
          <w:b/>
          <w:bCs/>
          <w:sz w:val="22"/>
          <w:szCs w:val="22"/>
        </w:rPr>
        <w:t xml:space="preserve">. </w:t>
      </w:r>
      <w:r w:rsidR="000F45D5" w:rsidRPr="003F641A">
        <w:rPr>
          <w:rFonts w:ascii="Arial" w:hAnsi="Arial" w:cs="Arial"/>
          <w:b/>
          <w:bCs/>
          <w:sz w:val="22"/>
          <w:szCs w:val="22"/>
        </w:rPr>
        <w:t xml:space="preserve">RvD1 reduces senescence markers in </w:t>
      </w:r>
      <w:r w:rsidR="000F45D5">
        <w:rPr>
          <w:rFonts w:ascii="Arial" w:hAnsi="Arial" w:cs="Arial"/>
          <w:b/>
          <w:bCs/>
          <w:sz w:val="22"/>
          <w:szCs w:val="22"/>
        </w:rPr>
        <w:t xml:space="preserve">IMR-90 </w:t>
      </w:r>
      <w:r w:rsidR="000F45D5" w:rsidRPr="003F641A">
        <w:rPr>
          <w:rFonts w:ascii="Arial" w:hAnsi="Arial" w:cs="Arial"/>
          <w:b/>
          <w:bCs/>
          <w:sz w:val="22"/>
          <w:szCs w:val="22"/>
        </w:rPr>
        <w:t>fibroblast senescence</w:t>
      </w:r>
      <w:r w:rsidR="00642F6D" w:rsidRPr="00350C0A">
        <w:rPr>
          <w:rFonts w:ascii="Arial" w:hAnsi="Arial" w:cs="Arial"/>
          <w:b/>
          <w:bCs/>
          <w:sz w:val="22"/>
          <w:szCs w:val="22"/>
        </w:rPr>
        <w:t>.</w:t>
      </w:r>
      <w:r w:rsidR="00642F6D" w:rsidRPr="00350C0A">
        <w:rPr>
          <w:rFonts w:ascii="Arial" w:hAnsi="Arial" w:cs="Arial"/>
          <w:sz w:val="22"/>
          <w:szCs w:val="22"/>
        </w:rPr>
        <w:t xml:space="preserve"> </w:t>
      </w:r>
      <w:r w:rsidR="00470669" w:rsidRPr="00470669">
        <w:rPr>
          <w:rFonts w:ascii="Arial" w:hAnsi="Arial" w:cs="Arial"/>
          <w:sz w:val="22"/>
          <w:szCs w:val="22"/>
        </w:rPr>
        <w:t>(</w:t>
      </w:r>
      <w:r w:rsidR="00470669" w:rsidRPr="00470669">
        <w:rPr>
          <w:rFonts w:ascii="Arial" w:hAnsi="Arial" w:cs="Arial"/>
          <w:b/>
          <w:bCs/>
          <w:sz w:val="22"/>
          <w:szCs w:val="22"/>
        </w:rPr>
        <w:t>A</w:t>
      </w:r>
      <w:r w:rsidR="00470669" w:rsidRPr="00470669">
        <w:rPr>
          <w:rFonts w:ascii="Arial" w:hAnsi="Arial" w:cs="Arial"/>
          <w:sz w:val="22"/>
          <w:szCs w:val="22"/>
        </w:rPr>
        <w:t>) Control or senescent cells</w:t>
      </w:r>
      <w:r w:rsidR="006B2597">
        <w:rPr>
          <w:rFonts w:ascii="Arial" w:hAnsi="Arial" w:cs="Arial"/>
          <w:sz w:val="22"/>
          <w:szCs w:val="22"/>
        </w:rPr>
        <w:t xml:space="preserve"> (SC)</w:t>
      </w:r>
      <w:r w:rsidR="00470669" w:rsidRPr="00470669">
        <w:rPr>
          <w:rFonts w:ascii="Arial" w:hAnsi="Arial" w:cs="Arial"/>
          <w:sz w:val="22"/>
          <w:szCs w:val="22"/>
        </w:rPr>
        <w:t xml:space="preserve"> were co-cultured with PKH26-labelled apoptotic </w:t>
      </w:r>
      <w:proofErr w:type="spellStart"/>
      <w:r w:rsidR="00470669" w:rsidRPr="00470669">
        <w:rPr>
          <w:rFonts w:ascii="Arial" w:hAnsi="Arial" w:cs="Arial"/>
          <w:sz w:val="22"/>
          <w:szCs w:val="22"/>
        </w:rPr>
        <w:t>Jurkat</w:t>
      </w:r>
      <w:proofErr w:type="spellEnd"/>
      <w:r w:rsidR="00470669" w:rsidRPr="00470669">
        <w:rPr>
          <w:rFonts w:ascii="Arial" w:hAnsi="Arial" w:cs="Arial"/>
          <w:sz w:val="22"/>
          <w:szCs w:val="22"/>
        </w:rPr>
        <w:t xml:space="preserve"> cells for 2 hrs in a 1:10 ratio. Apoptotic cells were washed off and images were acquired with a BioRad Zoe Fluorescence Cell Imager. n = 2 independent experiments performed in quadruplet, ****p&lt;0.0001. (</w:t>
      </w:r>
      <w:r w:rsidR="00470669" w:rsidRPr="00470669">
        <w:rPr>
          <w:rFonts w:ascii="Arial" w:hAnsi="Arial" w:cs="Arial"/>
          <w:b/>
          <w:bCs/>
          <w:sz w:val="22"/>
          <w:szCs w:val="22"/>
        </w:rPr>
        <w:t>B</w:t>
      </w:r>
      <w:r w:rsidR="00470669" w:rsidRPr="00470669">
        <w:rPr>
          <w:rFonts w:ascii="Arial" w:hAnsi="Arial" w:cs="Arial"/>
          <w:sz w:val="22"/>
          <w:szCs w:val="22"/>
        </w:rPr>
        <w:t>) Control, SC or SC treated with 10 nM RvD1</w:t>
      </w:r>
      <w:r w:rsidR="006B2597">
        <w:rPr>
          <w:rFonts w:ascii="Arial" w:hAnsi="Arial" w:cs="Arial"/>
          <w:sz w:val="22"/>
          <w:szCs w:val="22"/>
        </w:rPr>
        <w:t xml:space="preserve"> for 24 hrs</w:t>
      </w:r>
      <w:r w:rsidR="00470669" w:rsidRPr="00470669">
        <w:rPr>
          <w:rFonts w:ascii="Arial" w:hAnsi="Arial" w:cs="Arial"/>
          <w:sz w:val="22"/>
          <w:szCs w:val="22"/>
        </w:rPr>
        <w:t xml:space="preserve"> were assessed for SA-</w:t>
      </w:r>
      <w:r w:rsidR="00470669" w:rsidRPr="006B2597">
        <w:rPr>
          <w:rFonts w:ascii="Symbol" w:hAnsi="Symbol" w:cs="Arial"/>
          <w:sz w:val="22"/>
          <w:szCs w:val="22"/>
        </w:rPr>
        <w:t>b</w:t>
      </w:r>
      <w:r w:rsidR="00470669" w:rsidRPr="00470669">
        <w:rPr>
          <w:rFonts w:ascii="Arial" w:hAnsi="Arial" w:cs="Arial"/>
          <w:sz w:val="22"/>
          <w:szCs w:val="22"/>
        </w:rPr>
        <w:t>-gal and images were acquired on a Zeiss microscope. SA-</w:t>
      </w:r>
      <w:r w:rsidR="00470669" w:rsidRPr="006B2597">
        <w:rPr>
          <w:rFonts w:ascii="Symbol" w:hAnsi="Symbol" w:cs="Arial"/>
          <w:sz w:val="22"/>
          <w:szCs w:val="22"/>
        </w:rPr>
        <w:t>b</w:t>
      </w:r>
      <w:r w:rsidR="00470669" w:rsidRPr="00470669">
        <w:rPr>
          <w:rFonts w:ascii="Arial" w:hAnsi="Arial" w:cs="Arial"/>
          <w:sz w:val="22"/>
          <w:szCs w:val="22"/>
        </w:rPr>
        <w:t>-gal cells were analyzed as percent of positively stained cells as shown on the right. n = 3 independent experiments, ****p&lt;0.0001, One-way ANOVA with Tukey’s multiple comparison test. (</w:t>
      </w:r>
      <w:r w:rsidR="00470669" w:rsidRPr="00470669">
        <w:rPr>
          <w:rFonts w:ascii="Arial" w:hAnsi="Arial" w:cs="Arial"/>
          <w:b/>
          <w:bCs/>
          <w:sz w:val="22"/>
          <w:szCs w:val="22"/>
        </w:rPr>
        <w:t>C</w:t>
      </w:r>
      <w:r w:rsidR="00470669" w:rsidRPr="00470669">
        <w:rPr>
          <w:rFonts w:ascii="Arial" w:hAnsi="Arial" w:cs="Arial"/>
          <w:sz w:val="22"/>
          <w:szCs w:val="22"/>
        </w:rPr>
        <w:t>) PGE</w:t>
      </w:r>
      <w:r w:rsidR="00470669" w:rsidRPr="00470669">
        <w:rPr>
          <w:rFonts w:ascii="Arial" w:hAnsi="Arial" w:cs="Arial"/>
          <w:sz w:val="22"/>
          <w:szCs w:val="22"/>
          <w:vertAlign w:val="subscript"/>
        </w:rPr>
        <w:t>2</w:t>
      </w:r>
      <w:r w:rsidR="00470669" w:rsidRPr="00470669">
        <w:rPr>
          <w:rFonts w:ascii="Arial" w:hAnsi="Arial" w:cs="Arial"/>
          <w:sz w:val="22"/>
          <w:szCs w:val="22"/>
        </w:rPr>
        <w:t xml:space="preserve"> levels were measured by ELISA. n = 3 independent experiments, *p&lt;0.05, One-way ANOVA with Tukey’s multiple comparison test. (</w:t>
      </w:r>
      <w:r w:rsidR="00470669" w:rsidRPr="00470669">
        <w:rPr>
          <w:rFonts w:ascii="Arial" w:hAnsi="Arial" w:cs="Arial"/>
          <w:b/>
          <w:bCs/>
          <w:sz w:val="22"/>
          <w:szCs w:val="22"/>
        </w:rPr>
        <w:t>D</w:t>
      </w:r>
      <w:r w:rsidR="00470669" w:rsidRPr="00470669">
        <w:rPr>
          <w:rFonts w:ascii="Arial" w:hAnsi="Arial" w:cs="Arial"/>
          <w:sz w:val="22"/>
          <w:szCs w:val="22"/>
        </w:rPr>
        <w:t>) ECAR was assessed by an ATP rate test using</w:t>
      </w:r>
      <w:r w:rsidR="006B2597">
        <w:rPr>
          <w:rFonts w:ascii="Arial" w:hAnsi="Arial" w:cs="Arial"/>
          <w:sz w:val="22"/>
          <w:szCs w:val="22"/>
        </w:rPr>
        <w:t xml:space="preserve"> an</w:t>
      </w:r>
      <w:r w:rsidR="00470669" w:rsidRPr="00470669">
        <w:rPr>
          <w:rFonts w:ascii="Arial" w:hAnsi="Arial" w:cs="Arial"/>
          <w:sz w:val="22"/>
          <w:szCs w:val="22"/>
        </w:rPr>
        <w:t xml:space="preserve"> Agilent Seahorse XFe96 Analyzer. n = 3 independent experiments, ****p &lt; 0.0001, One-Way ANOVA with Tukey’s multiple comparison test. (</w:t>
      </w:r>
      <w:r w:rsidR="00470669" w:rsidRPr="00470669">
        <w:rPr>
          <w:rFonts w:ascii="Arial" w:hAnsi="Arial" w:cs="Arial"/>
          <w:b/>
          <w:bCs/>
          <w:sz w:val="22"/>
          <w:szCs w:val="22"/>
        </w:rPr>
        <w:t>E</w:t>
      </w:r>
      <w:r w:rsidR="00470669" w:rsidRPr="00470669">
        <w:rPr>
          <w:rFonts w:ascii="Arial" w:hAnsi="Arial" w:cs="Arial"/>
          <w:sz w:val="22"/>
          <w:szCs w:val="22"/>
        </w:rPr>
        <w:t xml:space="preserve">) </w:t>
      </w:r>
      <w:proofErr w:type="spellStart"/>
      <w:r w:rsidR="00470669" w:rsidRPr="00470669">
        <w:rPr>
          <w:rFonts w:ascii="Arial" w:hAnsi="Arial" w:cs="Arial"/>
          <w:sz w:val="22"/>
          <w:szCs w:val="22"/>
        </w:rPr>
        <w:t>Glyco</w:t>
      </w:r>
      <w:proofErr w:type="spellEnd"/>
      <w:r w:rsidR="00470669" w:rsidRPr="00470669">
        <w:rPr>
          <w:rFonts w:ascii="Arial" w:hAnsi="Arial" w:cs="Arial"/>
          <w:sz w:val="22"/>
          <w:szCs w:val="22"/>
        </w:rPr>
        <w:t xml:space="preserve"> ATP was calculated from (</w:t>
      </w:r>
      <w:r w:rsidR="00470669" w:rsidRPr="00470669">
        <w:rPr>
          <w:rFonts w:ascii="Arial" w:hAnsi="Arial" w:cs="Arial"/>
          <w:b/>
          <w:bCs/>
          <w:sz w:val="22"/>
          <w:szCs w:val="22"/>
        </w:rPr>
        <w:t>D</w:t>
      </w:r>
      <w:r w:rsidR="00470669" w:rsidRPr="00470669">
        <w:rPr>
          <w:rFonts w:ascii="Arial" w:hAnsi="Arial" w:cs="Arial"/>
          <w:sz w:val="22"/>
          <w:szCs w:val="22"/>
        </w:rPr>
        <w:t>). (</w:t>
      </w:r>
      <w:r w:rsidR="00470669" w:rsidRPr="00470669">
        <w:rPr>
          <w:rFonts w:ascii="Arial" w:hAnsi="Arial" w:cs="Arial"/>
          <w:b/>
          <w:bCs/>
          <w:sz w:val="22"/>
          <w:szCs w:val="22"/>
        </w:rPr>
        <w:t>F-H</w:t>
      </w:r>
      <w:r w:rsidR="00470669" w:rsidRPr="00470669">
        <w:rPr>
          <w:rFonts w:ascii="Arial" w:hAnsi="Arial" w:cs="Arial"/>
          <w:sz w:val="22"/>
          <w:szCs w:val="22"/>
        </w:rPr>
        <w:t xml:space="preserve">) </w:t>
      </w:r>
      <w:r w:rsidR="00470669" w:rsidRPr="00470669">
        <w:rPr>
          <w:rFonts w:ascii="Arial" w:hAnsi="Arial" w:cs="Arial"/>
          <w:i/>
          <w:iCs/>
          <w:sz w:val="22"/>
          <w:szCs w:val="22"/>
        </w:rPr>
        <w:t>p16</w:t>
      </w:r>
      <w:r w:rsidR="00470669" w:rsidRPr="00470669">
        <w:rPr>
          <w:rFonts w:ascii="Arial" w:hAnsi="Arial" w:cs="Arial"/>
          <w:i/>
          <w:iCs/>
          <w:sz w:val="22"/>
          <w:szCs w:val="22"/>
          <w:vertAlign w:val="superscript"/>
        </w:rPr>
        <w:t xml:space="preserve">INK4A </w:t>
      </w:r>
      <w:r w:rsidR="00470669" w:rsidRPr="00470669">
        <w:rPr>
          <w:rFonts w:ascii="Arial" w:hAnsi="Arial" w:cs="Arial"/>
          <w:sz w:val="22"/>
          <w:szCs w:val="22"/>
        </w:rPr>
        <w:t>(</w:t>
      </w:r>
      <w:r w:rsidR="00470669" w:rsidRPr="00470669">
        <w:rPr>
          <w:rFonts w:ascii="Arial" w:hAnsi="Arial" w:cs="Arial"/>
          <w:b/>
          <w:bCs/>
          <w:sz w:val="22"/>
          <w:szCs w:val="22"/>
        </w:rPr>
        <w:t>F</w:t>
      </w:r>
      <w:r w:rsidR="00470669" w:rsidRPr="00470669">
        <w:rPr>
          <w:rFonts w:ascii="Arial" w:hAnsi="Arial" w:cs="Arial"/>
          <w:sz w:val="22"/>
          <w:szCs w:val="22"/>
        </w:rPr>
        <w:t xml:space="preserve">), </w:t>
      </w:r>
      <w:r w:rsidR="00470669" w:rsidRPr="00470669">
        <w:rPr>
          <w:rFonts w:ascii="Arial" w:hAnsi="Arial" w:cs="Arial"/>
          <w:i/>
          <w:iCs/>
          <w:sz w:val="22"/>
          <w:szCs w:val="22"/>
        </w:rPr>
        <w:t>p19</w:t>
      </w:r>
      <w:r w:rsidR="00470669" w:rsidRPr="00470669">
        <w:rPr>
          <w:rFonts w:ascii="Arial" w:hAnsi="Arial" w:cs="Arial"/>
          <w:i/>
          <w:iCs/>
          <w:sz w:val="22"/>
          <w:szCs w:val="22"/>
          <w:vertAlign w:val="superscript"/>
        </w:rPr>
        <w:t xml:space="preserve">ARF </w:t>
      </w:r>
      <w:r w:rsidR="00470669" w:rsidRPr="00470669">
        <w:rPr>
          <w:rFonts w:ascii="Arial" w:hAnsi="Arial" w:cs="Arial"/>
          <w:sz w:val="22"/>
          <w:szCs w:val="22"/>
        </w:rPr>
        <w:t>(</w:t>
      </w:r>
      <w:r w:rsidR="00470669" w:rsidRPr="00470669">
        <w:rPr>
          <w:rFonts w:ascii="Arial" w:hAnsi="Arial" w:cs="Arial"/>
          <w:b/>
          <w:bCs/>
          <w:sz w:val="22"/>
          <w:szCs w:val="22"/>
        </w:rPr>
        <w:t>G</w:t>
      </w:r>
      <w:r w:rsidR="00470669" w:rsidRPr="00470669">
        <w:rPr>
          <w:rFonts w:ascii="Arial" w:hAnsi="Arial" w:cs="Arial"/>
          <w:sz w:val="22"/>
          <w:szCs w:val="22"/>
        </w:rPr>
        <w:t xml:space="preserve">) and </w:t>
      </w:r>
      <w:r w:rsidR="00470669" w:rsidRPr="00470669">
        <w:rPr>
          <w:rFonts w:ascii="Arial" w:hAnsi="Arial" w:cs="Arial"/>
          <w:i/>
          <w:iCs/>
          <w:sz w:val="22"/>
          <w:szCs w:val="22"/>
        </w:rPr>
        <w:t>p21</w:t>
      </w:r>
      <w:r w:rsidR="00470669" w:rsidRPr="00470669">
        <w:rPr>
          <w:rFonts w:ascii="Arial" w:hAnsi="Arial" w:cs="Arial"/>
          <w:sz w:val="22"/>
          <w:szCs w:val="22"/>
        </w:rPr>
        <w:t xml:space="preserve"> (</w:t>
      </w:r>
      <w:r w:rsidR="00470669" w:rsidRPr="00470669">
        <w:rPr>
          <w:rFonts w:ascii="Arial" w:hAnsi="Arial" w:cs="Arial"/>
          <w:b/>
          <w:bCs/>
          <w:sz w:val="22"/>
          <w:szCs w:val="22"/>
        </w:rPr>
        <w:t>H</w:t>
      </w:r>
      <w:r w:rsidR="00470669" w:rsidRPr="00470669">
        <w:rPr>
          <w:rFonts w:ascii="Arial" w:hAnsi="Arial" w:cs="Arial"/>
          <w:sz w:val="22"/>
          <w:szCs w:val="22"/>
        </w:rPr>
        <w:t xml:space="preserve">) mRNA levels were measured by real-time qPCR. **p &lt; 0.01, ***p &lt; 0.001, ****p&lt;0.0001, Student’s t-test. All results are mean </w:t>
      </w:r>
      <w:r w:rsidR="00470669" w:rsidRPr="00470669">
        <w:rPr>
          <w:rFonts w:ascii="Arial" w:hAnsi="Arial" w:cs="Arial" w:hint="eastAsia"/>
          <w:sz w:val="22"/>
          <w:szCs w:val="22"/>
        </w:rPr>
        <w:sym w:font="Symbol" w:char="F0B1"/>
      </w:r>
      <w:r w:rsidR="00470669" w:rsidRPr="00470669">
        <w:rPr>
          <w:rFonts w:ascii="Arial" w:hAnsi="Arial" w:cs="Arial"/>
          <w:sz w:val="22"/>
          <w:szCs w:val="22"/>
        </w:rPr>
        <w:t xml:space="preserve"> S.E.M.</w:t>
      </w:r>
    </w:p>
    <w:p w14:paraId="19FD0E6E" w14:textId="0A3119E5" w:rsidR="00A53F13" w:rsidRDefault="009E470A" w:rsidP="00A53F13">
      <w:pPr>
        <w:ind w:firstLine="0"/>
        <w:contextualSpacing/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4019AC5E" wp14:editId="5E512509">
            <wp:simplePos x="0" y="0"/>
            <wp:positionH relativeFrom="column">
              <wp:posOffset>603885</wp:posOffset>
            </wp:positionH>
            <wp:positionV relativeFrom="paragraph">
              <wp:posOffset>0</wp:posOffset>
            </wp:positionV>
            <wp:extent cx="4198620" cy="6539865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8620" cy="65398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709A9C9" w14:textId="57C9E684" w:rsidR="005F1E29" w:rsidRDefault="005F1E29" w:rsidP="00A53F13">
      <w:pPr>
        <w:ind w:firstLine="0"/>
      </w:pPr>
    </w:p>
    <w:p w14:paraId="6ACF08C3" w14:textId="03BC224D" w:rsidR="005F1E29" w:rsidRDefault="005F1E29" w:rsidP="00A53F13">
      <w:pPr>
        <w:ind w:firstLine="0"/>
      </w:pPr>
    </w:p>
    <w:p w14:paraId="6A4DC061" w14:textId="43DA4339" w:rsidR="005F1E29" w:rsidRDefault="005F1E29" w:rsidP="00A53F13">
      <w:pPr>
        <w:ind w:firstLine="0"/>
      </w:pPr>
    </w:p>
    <w:p w14:paraId="2751B075" w14:textId="5F7CF0A6" w:rsidR="005F1E29" w:rsidRDefault="005F1E29" w:rsidP="00A53F13">
      <w:pPr>
        <w:ind w:firstLine="0"/>
      </w:pPr>
    </w:p>
    <w:p w14:paraId="7535F1FA" w14:textId="3190E754" w:rsidR="005F1E29" w:rsidRDefault="005F1E29" w:rsidP="00A53F13">
      <w:pPr>
        <w:ind w:firstLine="0"/>
      </w:pPr>
    </w:p>
    <w:p w14:paraId="1F073D63" w14:textId="73CAB775" w:rsidR="005F1E29" w:rsidRDefault="005F1E29" w:rsidP="00A53F13">
      <w:pPr>
        <w:ind w:firstLine="0"/>
      </w:pPr>
    </w:p>
    <w:p w14:paraId="42ED020F" w14:textId="1974CB59" w:rsidR="005F1E29" w:rsidRDefault="005F1E29" w:rsidP="00A53F13">
      <w:pPr>
        <w:ind w:firstLine="0"/>
      </w:pPr>
    </w:p>
    <w:p w14:paraId="30A9DD44" w14:textId="7F9A3B90" w:rsidR="005F1E29" w:rsidRDefault="005F1E29" w:rsidP="00A53F13">
      <w:pPr>
        <w:ind w:firstLine="0"/>
      </w:pPr>
    </w:p>
    <w:p w14:paraId="5AEBF68D" w14:textId="295E6726" w:rsidR="005F1E29" w:rsidRDefault="005F1E29" w:rsidP="00A53F13">
      <w:pPr>
        <w:ind w:firstLine="0"/>
      </w:pPr>
    </w:p>
    <w:p w14:paraId="25A7F42C" w14:textId="374F0DE2" w:rsidR="005F1E29" w:rsidRDefault="005F1E29" w:rsidP="00A53F13">
      <w:pPr>
        <w:ind w:firstLine="0"/>
      </w:pPr>
    </w:p>
    <w:p w14:paraId="6ED45F08" w14:textId="644E9E21" w:rsidR="005F1E29" w:rsidRDefault="005F1E29" w:rsidP="00A53F13">
      <w:pPr>
        <w:ind w:firstLine="0"/>
      </w:pPr>
    </w:p>
    <w:p w14:paraId="37154B4E" w14:textId="46F6B7B7" w:rsidR="005F1E29" w:rsidRDefault="005F1E29" w:rsidP="00A53F13">
      <w:pPr>
        <w:ind w:firstLine="0"/>
      </w:pPr>
    </w:p>
    <w:p w14:paraId="01F2D328" w14:textId="5B9B59AE" w:rsidR="005F1E29" w:rsidRDefault="005F1E29" w:rsidP="00A53F13">
      <w:pPr>
        <w:ind w:firstLine="0"/>
      </w:pPr>
    </w:p>
    <w:p w14:paraId="71CC523C" w14:textId="467BB977" w:rsidR="005F1E29" w:rsidRDefault="005F1E29" w:rsidP="00A53F13">
      <w:pPr>
        <w:ind w:firstLine="0"/>
      </w:pPr>
    </w:p>
    <w:p w14:paraId="1386D2D7" w14:textId="365335F5" w:rsidR="005F1E29" w:rsidRDefault="005F1E29" w:rsidP="00A53F13">
      <w:pPr>
        <w:ind w:firstLine="0"/>
      </w:pPr>
    </w:p>
    <w:p w14:paraId="3149C628" w14:textId="7643B150" w:rsidR="005F1E29" w:rsidRDefault="005F1E29" w:rsidP="00A53F13">
      <w:pPr>
        <w:ind w:firstLine="0"/>
      </w:pPr>
    </w:p>
    <w:p w14:paraId="1DF64087" w14:textId="0B163544" w:rsidR="005F1E29" w:rsidRDefault="005F1E29" w:rsidP="00A53F13">
      <w:pPr>
        <w:ind w:firstLine="0"/>
      </w:pPr>
    </w:p>
    <w:p w14:paraId="6E062A59" w14:textId="7D937E75" w:rsidR="005F1E29" w:rsidRDefault="005F1E29" w:rsidP="00A53F13">
      <w:pPr>
        <w:ind w:firstLine="0"/>
      </w:pPr>
    </w:p>
    <w:p w14:paraId="1E673E86" w14:textId="79D6636F" w:rsidR="005F1E29" w:rsidRDefault="005F1E29" w:rsidP="00A53F13">
      <w:pPr>
        <w:ind w:firstLine="0"/>
      </w:pPr>
    </w:p>
    <w:p w14:paraId="30B1817A" w14:textId="24C0EB61" w:rsidR="005F1E29" w:rsidRDefault="005F1E29" w:rsidP="00A53F13">
      <w:pPr>
        <w:ind w:firstLine="0"/>
      </w:pPr>
    </w:p>
    <w:p w14:paraId="1812BBB6" w14:textId="69F6B6ED" w:rsidR="005F1E29" w:rsidRPr="006B2597" w:rsidRDefault="005F1E29" w:rsidP="00A53F13">
      <w:pPr>
        <w:ind w:firstLine="0"/>
        <w:rPr>
          <w:sz w:val="22"/>
          <w:szCs w:val="22"/>
        </w:rPr>
      </w:pPr>
    </w:p>
    <w:p w14:paraId="20C8C057" w14:textId="0D3B95BB" w:rsidR="00210A00" w:rsidRDefault="006B2597" w:rsidP="00806BF2">
      <w:pPr>
        <w:spacing w:line="276" w:lineRule="auto"/>
        <w:ind w:firstLine="0"/>
        <w:contextualSpacing/>
        <w:rPr>
          <w:rFonts w:ascii="Arial" w:hAnsi="Arial" w:cs="Arial"/>
          <w:sz w:val="22"/>
          <w:szCs w:val="22"/>
        </w:rPr>
      </w:pPr>
      <w:r w:rsidRPr="006B2597">
        <w:rPr>
          <w:rFonts w:ascii="Arial" w:hAnsi="Arial" w:cs="Arial"/>
          <w:b/>
          <w:bCs/>
          <w:sz w:val="22"/>
          <w:szCs w:val="22"/>
        </w:rPr>
        <w:t>Supplementary</w:t>
      </w:r>
      <w:r w:rsidR="00A53F13" w:rsidRPr="006B2597">
        <w:rPr>
          <w:rFonts w:ascii="Arial" w:hAnsi="Arial" w:cs="Arial"/>
          <w:b/>
          <w:bCs/>
          <w:sz w:val="22"/>
          <w:szCs w:val="22"/>
        </w:rPr>
        <w:t xml:space="preserve"> Table </w:t>
      </w:r>
      <w:r w:rsidR="00FC48A7">
        <w:rPr>
          <w:rFonts w:ascii="Arial" w:hAnsi="Arial" w:cs="Arial"/>
          <w:b/>
          <w:bCs/>
          <w:sz w:val="22"/>
          <w:szCs w:val="22"/>
        </w:rPr>
        <w:t>I</w:t>
      </w:r>
      <w:r w:rsidR="00A70EDF" w:rsidRPr="006B2597">
        <w:rPr>
          <w:rFonts w:ascii="Arial" w:hAnsi="Arial" w:cs="Arial"/>
          <w:b/>
          <w:bCs/>
          <w:sz w:val="22"/>
          <w:szCs w:val="22"/>
        </w:rPr>
        <w:t xml:space="preserve">. </w:t>
      </w:r>
      <w:r w:rsidR="00A53F13" w:rsidRPr="006B2597">
        <w:rPr>
          <w:rFonts w:ascii="Arial" w:hAnsi="Arial" w:cs="Arial"/>
          <w:b/>
          <w:bCs/>
          <w:sz w:val="22"/>
          <w:szCs w:val="22"/>
        </w:rPr>
        <w:t xml:space="preserve"> Identification of Lipid mediators from aorta of Vehicle (PBS) or 3 weeks GCV (5mg/kg) treated Ldlr</w:t>
      </w:r>
      <w:r w:rsidR="00A53F13" w:rsidRPr="006B2597">
        <w:rPr>
          <w:rFonts w:ascii="Arial" w:hAnsi="Arial" w:cs="Arial"/>
          <w:b/>
          <w:bCs/>
          <w:sz w:val="22"/>
          <w:szCs w:val="22"/>
          <w:vertAlign w:val="superscript"/>
        </w:rPr>
        <w:t>-/-</w:t>
      </w:r>
      <w:r w:rsidR="00A53F13" w:rsidRPr="006B2597">
        <w:rPr>
          <w:rFonts w:ascii="Arial" w:hAnsi="Arial" w:cs="Arial"/>
          <w:b/>
          <w:bCs/>
          <w:sz w:val="22"/>
          <w:szCs w:val="22"/>
        </w:rPr>
        <w:t xml:space="preserve"> atherosclerotic mice. </w:t>
      </w:r>
      <w:r w:rsidR="00A53F13" w:rsidRPr="006B2597">
        <w:rPr>
          <w:rFonts w:ascii="Arial" w:hAnsi="Arial" w:cs="Arial"/>
          <w:sz w:val="22"/>
          <w:szCs w:val="22"/>
        </w:rPr>
        <w:t>Aorta</w:t>
      </w:r>
      <w:r w:rsidRPr="006B2597">
        <w:rPr>
          <w:rFonts w:ascii="Arial" w:hAnsi="Arial" w:cs="Arial"/>
          <w:sz w:val="22"/>
          <w:szCs w:val="22"/>
        </w:rPr>
        <w:t>s</w:t>
      </w:r>
      <w:r w:rsidR="00A53F13" w:rsidRPr="006B2597">
        <w:rPr>
          <w:rFonts w:ascii="Arial" w:hAnsi="Arial" w:cs="Arial"/>
          <w:sz w:val="22"/>
          <w:szCs w:val="22"/>
        </w:rPr>
        <w:t xml:space="preserve"> from Vehicle </w:t>
      </w:r>
      <w:r>
        <w:rPr>
          <w:rFonts w:ascii="Arial" w:hAnsi="Arial" w:cs="Arial"/>
          <w:sz w:val="22"/>
          <w:szCs w:val="22"/>
        </w:rPr>
        <w:t xml:space="preserve">or </w:t>
      </w:r>
      <w:r w:rsidR="00A53F13" w:rsidRPr="006B2597">
        <w:rPr>
          <w:rFonts w:ascii="Arial" w:hAnsi="Arial" w:cs="Arial"/>
          <w:sz w:val="22"/>
          <w:szCs w:val="22"/>
        </w:rPr>
        <w:t>GCV treated p16-3MR</w:t>
      </w:r>
      <w:r w:rsidRPr="006B2597">
        <w:rPr>
          <w:rFonts w:ascii="Arial" w:hAnsi="Arial" w:cs="Arial"/>
          <w:sz w:val="22"/>
          <w:szCs w:val="22"/>
        </w:rPr>
        <w:sym w:font="Wingdings" w:char="F0E0"/>
      </w:r>
      <w:r w:rsidR="00A53F13" w:rsidRPr="006B2597">
        <w:rPr>
          <w:rFonts w:ascii="Arial" w:hAnsi="Arial" w:cs="Arial"/>
          <w:sz w:val="22"/>
          <w:szCs w:val="22"/>
        </w:rPr>
        <w:t>Ldlr</w:t>
      </w:r>
      <w:r w:rsidR="00A53F13" w:rsidRPr="006B2597">
        <w:rPr>
          <w:rFonts w:ascii="Arial" w:hAnsi="Arial" w:cs="Arial"/>
          <w:sz w:val="22"/>
          <w:szCs w:val="22"/>
          <w:vertAlign w:val="superscript"/>
        </w:rPr>
        <w:t>-/-</w:t>
      </w:r>
      <w:r w:rsidR="00A53F13" w:rsidRPr="006B2597">
        <w:rPr>
          <w:rFonts w:ascii="Arial" w:hAnsi="Arial" w:cs="Arial"/>
          <w:b/>
          <w:bCs/>
          <w:sz w:val="22"/>
          <w:szCs w:val="22"/>
        </w:rPr>
        <w:t xml:space="preserve"> </w:t>
      </w:r>
      <w:r w:rsidR="00A53F13" w:rsidRPr="006B2597">
        <w:rPr>
          <w:rFonts w:ascii="Arial" w:hAnsi="Arial" w:cs="Arial"/>
          <w:sz w:val="22"/>
          <w:szCs w:val="22"/>
        </w:rPr>
        <w:t xml:space="preserve">mice </w:t>
      </w:r>
      <w:r w:rsidRPr="006B2597">
        <w:rPr>
          <w:rFonts w:ascii="Arial" w:hAnsi="Arial" w:cs="Arial"/>
          <w:sz w:val="22"/>
          <w:szCs w:val="22"/>
        </w:rPr>
        <w:t>were</w:t>
      </w:r>
      <w:r w:rsidR="00A53F13" w:rsidRPr="006B2597">
        <w:rPr>
          <w:rFonts w:ascii="Arial" w:hAnsi="Arial" w:cs="Arial"/>
          <w:sz w:val="22"/>
          <w:szCs w:val="22"/>
        </w:rPr>
        <w:t xml:space="preserve"> flash frozen in liquid nitrogen and stored in ice-cold methanol. Aorta </w:t>
      </w:r>
      <w:r w:rsidRPr="006B2597">
        <w:rPr>
          <w:rFonts w:ascii="Arial" w:hAnsi="Arial" w:cs="Arial"/>
          <w:sz w:val="22"/>
          <w:szCs w:val="22"/>
        </w:rPr>
        <w:t>were</w:t>
      </w:r>
      <w:r w:rsidR="00A53F13" w:rsidRPr="006B2597">
        <w:rPr>
          <w:rFonts w:ascii="Arial" w:hAnsi="Arial" w:cs="Arial"/>
          <w:sz w:val="22"/>
          <w:szCs w:val="22"/>
        </w:rPr>
        <w:t xml:space="preserve"> processed and lipid mediators were identified</w:t>
      </w:r>
      <w:r w:rsidR="00355A04" w:rsidRPr="006B2597">
        <w:rPr>
          <w:rFonts w:ascii="Arial" w:hAnsi="Arial" w:cs="Arial"/>
          <w:sz w:val="22"/>
          <w:szCs w:val="22"/>
        </w:rPr>
        <w:t xml:space="preserve"> and </w:t>
      </w:r>
      <w:r w:rsidR="00A53F13" w:rsidRPr="006B2597">
        <w:rPr>
          <w:rFonts w:ascii="Arial" w:hAnsi="Arial" w:cs="Arial"/>
          <w:sz w:val="22"/>
          <w:szCs w:val="22"/>
        </w:rPr>
        <w:t>analyzed</w:t>
      </w:r>
      <w:r w:rsidR="00355A04" w:rsidRPr="006B2597">
        <w:rPr>
          <w:rFonts w:ascii="Arial" w:hAnsi="Arial" w:cs="Arial"/>
          <w:sz w:val="22"/>
          <w:szCs w:val="22"/>
        </w:rPr>
        <w:t xml:space="preserve"> in </w:t>
      </w:r>
      <w:proofErr w:type="spellStart"/>
      <w:r w:rsidR="00355A04" w:rsidRPr="006B2597">
        <w:rPr>
          <w:rFonts w:ascii="Arial" w:hAnsi="Arial" w:cs="Arial"/>
          <w:sz w:val="22"/>
          <w:szCs w:val="22"/>
        </w:rPr>
        <w:t>pg</w:t>
      </w:r>
      <w:proofErr w:type="spellEnd"/>
      <w:r w:rsidR="00355A04" w:rsidRPr="006B2597">
        <w:rPr>
          <w:rFonts w:ascii="Arial" w:hAnsi="Arial" w:cs="Arial"/>
          <w:sz w:val="22"/>
          <w:szCs w:val="22"/>
        </w:rPr>
        <w:t>/mg</w:t>
      </w:r>
      <w:r w:rsidRPr="006B2597">
        <w:rPr>
          <w:rFonts w:ascii="Arial" w:hAnsi="Arial" w:cs="Arial"/>
          <w:sz w:val="22"/>
          <w:szCs w:val="22"/>
        </w:rPr>
        <w:t xml:space="preserve"> of protein</w:t>
      </w:r>
      <w:r w:rsidR="00A53F13" w:rsidRPr="006B2597">
        <w:rPr>
          <w:rFonts w:ascii="Arial" w:hAnsi="Arial" w:cs="Arial"/>
          <w:sz w:val="22"/>
          <w:szCs w:val="22"/>
        </w:rPr>
        <w:t xml:space="preserve"> as described in the method section using LC-MS/MS. *p &lt; 0.05, Student’s </w:t>
      </w:r>
      <w:r w:rsidR="00A53F13" w:rsidRPr="006B2597">
        <w:rPr>
          <w:rFonts w:ascii="Arial" w:hAnsi="Arial" w:cs="Arial"/>
          <w:i/>
          <w:iCs/>
          <w:sz w:val="22"/>
          <w:szCs w:val="22"/>
        </w:rPr>
        <w:t>t</w:t>
      </w:r>
      <w:r w:rsidR="00A53F13" w:rsidRPr="006B2597">
        <w:rPr>
          <w:rFonts w:ascii="Arial" w:hAnsi="Arial" w:cs="Arial"/>
          <w:sz w:val="22"/>
          <w:szCs w:val="22"/>
        </w:rPr>
        <w:t xml:space="preserve">-test. Results are mean </w:t>
      </w:r>
      <w:r w:rsidR="00A53F13" w:rsidRPr="006B2597">
        <w:rPr>
          <w:rFonts w:ascii="Arial" w:hAnsi="Arial" w:cs="Arial" w:hint="eastAsia"/>
          <w:sz w:val="22"/>
          <w:szCs w:val="22"/>
        </w:rPr>
        <w:sym w:font="Symbol" w:char="F0B1"/>
      </w:r>
      <w:r w:rsidR="00A53F13" w:rsidRPr="006B2597">
        <w:rPr>
          <w:rFonts w:ascii="Arial" w:hAnsi="Arial" w:cs="Arial"/>
          <w:sz w:val="22"/>
          <w:szCs w:val="22"/>
        </w:rPr>
        <w:t xml:space="preserve"> S.E.M.  </w:t>
      </w:r>
    </w:p>
    <w:p w14:paraId="41EBE952" w14:textId="1262C615" w:rsidR="005F71C0" w:rsidRDefault="005F71C0" w:rsidP="00806BF2">
      <w:pPr>
        <w:spacing w:line="276" w:lineRule="auto"/>
        <w:ind w:firstLine="0"/>
        <w:contextualSpacing/>
        <w:rPr>
          <w:rFonts w:ascii="Arial" w:hAnsi="Arial" w:cs="Arial"/>
          <w:sz w:val="22"/>
          <w:szCs w:val="22"/>
        </w:rPr>
      </w:pPr>
    </w:p>
    <w:p w14:paraId="7255DE8E" w14:textId="6347E000" w:rsidR="005F71C0" w:rsidRDefault="005F71C0" w:rsidP="00806BF2">
      <w:pPr>
        <w:spacing w:line="276" w:lineRule="auto"/>
        <w:ind w:firstLine="0"/>
        <w:contextualSpacing/>
        <w:rPr>
          <w:rFonts w:ascii="Arial" w:hAnsi="Arial" w:cs="Arial"/>
          <w:sz w:val="22"/>
          <w:szCs w:val="22"/>
        </w:rPr>
      </w:pPr>
    </w:p>
    <w:p w14:paraId="7D457520" w14:textId="77777777" w:rsidR="005F71C0" w:rsidRPr="006B2597" w:rsidRDefault="005F71C0" w:rsidP="00806BF2">
      <w:pPr>
        <w:spacing w:line="276" w:lineRule="auto"/>
        <w:ind w:firstLine="0"/>
        <w:contextualSpacing/>
        <w:rPr>
          <w:rFonts w:ascii="Arial" w:hAnsi="Arial" w:cs="Arial"/>
          <w:sz w:val="22"/>
          <w:szCs w:val="22"/>
        </w:rPr>
      </w:pPr>
    </w:p>
    <w:sectPr w:rsidR="005F71C0" w:rsidRPr="006B2597" w:rsidSect="00B027F2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E2BA47" w14:textId="77777777" w:rsidR="009268B7" w:rsidRDefault="009268B7" w:rsidP="00934A39">
      <w:pPr>
        <w:spacing w:after="0"/>
      </w:pPr>
      <w:r>
        <w:separator/>
      </w:r>
    </w:p>
  </w:endnote>
  <w:endnote w:type="continuationSeparator" w:id="0">
    <w:p w14:paraId="78307DF5" w14:textId="77777777" w:rsidR="009268B7" w:rsidRDefault="009268B7" w:rsidP="00934A3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081116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55FAEB" w14:textId="7BF0A29D" w:rsidR="007E1A41" w:rsidRDefault="007E1A41" w:rsidP="00B24E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91B191" w14:textId="77777777" w:rsidR="007E1A41" w:rsidRDefault="007E1A41" w:rsidP="00130DF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725762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D8EC14C" w14:textId="5ED8A95E" w:rsidR="007E1A41" w:rsidRDefault="007E1A41" w:rsidP="00B24E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8</w:t>
        </w:r>
        <w:r>
          <w:rPr>
            <w:rStyle w:val="PageNumber"/>
          </w:rPr>
          <w:fldChar w:fldCharType="end"/>
        </w:r>
      </w:p>
    </w:sdtContent>
  </w:sdt>
  <w:p w14:paraId="24B70D87" w14:textId="77777777" w:rsidR="007E1A41" w:rsidRDefault="007E1A41" w:rsidP="00130DF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208A00" w14:textId="77777777" w:rsidR="009268B7" w:rsidRDefault="009268B7" w:rsidP="00934A39">
      <w:pPr>
        <w:spacing w:after="0"/>
      </w:pPr>
      <w:r>
        <w:separator/>
      </w:r>
    </w:p>
  </w:footnote>
  <w:footnote w:type="continuationSeparator" w:id="0">
    <w:p w14:paraId="2F3E00AF" w14:textId="77777777" w:rsidR="009268B7" w:rsidRDefault="009268B7" w:rsidP="00934A3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4E1AB7"/>
    <w:multiLevelType w:val="hybridMultilevel"/>
    <w:tmpl w:val="3894ECA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A0MTEwNzI3NbY0tDBR0lEKTi0uzszPAykwMagFAJiawJ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rvwfzzlvvw01etvzgvdv2x59edf5x9xdpx&quot;&gt;Sudeshna qualifying&lt;record-ids&gt;&lt;item&gt;244&lt;/item&gt;&lt;item&gt;246&lt;/item&gt;&lt;item&gt;247&lt;/item&gt;&lt;/record-ids&gt;&lt;/item&gt;&lt;/Libraries&gt;"/>
  </w:docVars>
  <w:rsids>
    <w:rsidRoot w:val="007F2B18"/>
    <w:rsid w:val="000001E3"/>
    <w:rsid w:val="0000086F"/>
    <w:rsid w:val="000015A0"/>
    <w:rsid w:val="00003474"/>
    <w:rsid w:val="00003858"/>
    <w:rsid w:val="000038C2"/>
    <w:rsid w:val="000054CC"/>
    <w:rsid w:val="00005680"/>
    <w:rsid w:val="000056AF"/>
    <w:rsid w:val="00007597"/>
    <w:rsid w:val="00007790"/>
    <w:rsid w:val="00010E39"/>
    <w:rsid w:val="000122D2"/>
    <w:rsid w:val="000125F7"/>
    <w:rsid w:val="00012655"/>
    <w:rsid w:val="00014F60"/>
    <w:rsid w:val="0001516C"/>
    <w:rsid w:val="00016C62"/>
    <w:rsid w:val="00016D85"/>
    <w:rsid w:val="00017DC8"/>
    <w:rsid w:val="00021230"/>
    <w:rsid w:val="000223EF"/>
    <w:rsid w:val="00022589"/>
    <w:rsid w:val="0002309D"/>
    <w:rsid w:val="000233F3"/>
    <w:rsid w:val="000234A5"/>
    <w:rsid w:val="00023676"/>
    <w:rsid w:val="00023A4D"/>
    <w:rsid w:val="000242F1"/>
    <w:rsid w:val="00024F7D"/>
    <w:rsid w:val="000251D2"/>
    <w:rsid w:val="000257B0"/>
    <w:rsid w:val="00026F27"/>
    <w:rsid w:val="00030040"/>
    <w:rsid w:val="00030893"/>
    <w:rsid w:val="00030943"/>
    <w:rsid w:val="00030B4C"/>
    <w:rsid w:val="00030B9D"/>
    <w:rsid w:val="0003101F"/>
    <w:rsid w:val="0003192C"/>
    <w:rsid w:val="000320BF"/>
    <w:rsid w:val="00033674"/>
    <w:rsid w:val="00033D1C"/>
    <w:rsid w:val="0003519A"/>
    <w:rsid w:val="0003546C"/>
    <w:rsid w:val="00035EB9"/>
    <w:rsid w:val="00036687"/>
    <w:rsid w:val="000367F9"/>
    <w:rsid w:val="00036CFB"/>
    <w:rsid w:val="00036DC8"/>
    <w:rsid w:val="00040F12"/>
    <w:rsid w:val="0004121D"/>
    <w:rsid w:val="00041543"/>
    <w:rsid w:val="000421E3"/>
    <w:rsid w:val="0004391A"/>
    <w:rsid w:val="00043E41"/>
    <w:rsid w:val="00044A20"/>
    <w:rsid w:val="000450E3"/>
    <w:rsid w:val="000454B9"/>
    <w:rsid w:val="00045D3A"/>
    <w:rsid w:val="0004680F"/>
    <w:rsid w:val="00046897"/>
    <w:rsid w:val="000469BB"/>
    <w:rsid w:val="00047089"/>
    <w:rsid w:val="00047519"/>
    <w:rsid w:val="000476A7"/>
    <w:rsid w:val="00050062"/>
    <w:rsid w:val="000511EB"/>
    <w:rsid w:val="000521A6"/>
    <w:rsid w:val="00053CE5"/>
    <w:rsid w:val="000543E0"/>
    <w:rsid w:val="00055363"/>
    <w:rsid w:val="0005589A"/>
    <w:rsid w:val="0005600E"/>
    <w:rsid w:val="000575BA"/>
    <w:rsid w:val="00060360"/>
    <w:rsid w:val="00062992"/>
    <w:rsid w:val="00062EBC"/>
    <w:rsid w:val="00063106"/>
    <w:rsid w:val="00063F6F"/>
    <w:rsid w:val="000647A2"/>
    <w:rsid w:val="000657AA"/>
    <w:rsid w:val="00065DE9"/>
    <w:rsid w:val="000663BC"/>
    <w:rsid w:val="00067CD9"/>
    <w:rsid w:val="0007086F"/>
    <w:rsid w:val="00071016"/>
    <w:rsid w:val="000718CA"/>
    <w:rsid w:val="000718E5"/>
    <w:rsid w:val="000721FD"/>
    <w:rsid w:val="000724B7"/>
    <w:rsid w:val="00072D48"/>
    <w:rsid w:val="00073178"/>
    <w:rsid w:val="00075285"/>
    <w:rsid w:val="00075851"/>
    <w:rsid w:val="00075CD8"/>
    <w:rsid w:val="000813C8"/>
    <w:rsid w:val="00081514"/>
    <w:rsid w:val="000815CE"/>
    <w:rsid w:val="0008287E"/>
    <w:rsid w:val="00083D8B"/>
    <w:rsid w:val="00083EC6"/>
    <w:rsid w:val="000846D5"/>
    <w:rsid w:val="0008476F"/>
    <w:rsid w:val="000853B6"/>
    <w:rsid w:val="00085F22"/>
    <w:rsid w:val="000860C9"/>
    <w:rsid w:val="00086473"/>
    <w:rsid w:val="00086DD0"/>
    <w:rsid w:val="00087153"/>
    <w:rsid w:val="000873DD"/>
    <w:rsid w:val="00087663"/>
    <w:rsid w:val="00090AC1"/>
    <w:rsid w:val="00090B54"/>
    <w:rsid w:val="000912D4"/>
    <w:rsid w:val="00092C51"/>
    <w:rsid w:val="000931D4"/>
    <w:rsid w:val="00094788"/>
    <w:rsid w:val="00095608"/>
    <w:rsid w:val="00095BDE"/>
    <w:rsid w:val="00097C3F"/>
    <w:rsid w:val="000A01AC"/>
    <w:rsid w:val="000A0B30"/>
    <w:rsid w:val="000A1047"/>
    <w:rsid w:val="000A2C7F"/>
    <w:rsid w:val="000A3673"/>
    <w:rsid w:val="000A3C19"/>
    <w:rsid w:val="000A4471"/>
    <w:rsid w:val="000A4522"/>
    <w:rsid w:val="000A4DA5"/>
    <w:rsid w:val="000A5973"/>
    <w:rsid w:val="000A5ADA"/>
    <w:rsid w:val="000A5D57"/>
    <w:rsid w:val="000A651F"/>
    <w:rsid w:val="000A6BD3"/>
    <w:rsid w:val="000A6E1B"/>
    <w:rsid w:val="000B13B3"/>
    <w:rsid w:val="000B196A"/>
    <w:rsid w:val="000B231F"/>
    <w:rsid w:val="000B2834"/>
    <w:rsid w:val="000B32FF"/>
    <w:rsid w:val="000B3962"/>
    <w:rsid w:val="000B43A0"/>
    <w:rsid w:val="000B470F"/>
    <w:rsid w:val="000B4A1F"/>
    <w:rsid w:val="000B513B"/>
    <w:rsid w:val="000B51CE"/>
    <w:rsid w:val="000B5500"/>
    <w:rsid w:val="000B6DBF"/>
    <w:rsid w:val="000B7654"/>
    <w:rsid w:val="000B7825"/>
    <w:rsid w:val="000B7A19"/>
    <w:rsid w:val="000B7A41"/>
    <w:rsid w:val="000C0214"/>
    <w:rsid w:val="000C0371"/>
    <w:rsid w:val="000C09E7"/>
    <w:rsid w:val="000C0A80"/>
    <w:rsid w:val="000C16D6"/>
    <w:rsid w:val="000C23D7"/>
    <w:rsid w:val="000C254F"/>
    <w:rsid w:val="000C334C"/>
    <w:rsid w:val="000C33D7"/>
    <w:rsid w:val="000C3CDE"/>
    <w:rsid w:val="000C4272"/>
    <w:rsid w:val="000C58ED"/>
    <w:rsid w:val="000C6D1C"/>
    <w:rsid w:val="000C6EFD"/>
    <w:rsid w:val="000C7698"/>
    <w:rsid w:val="000C7963"/>
    <w:rsid w:val="000C7D09"/>
    <w:rsid w:val="000D0375"/>
    <w:rsid w:val="000D043C"/>
    <w:rsid w:val="000D0615"/>
    <w:rsid w:val="000D0D85"/>
    <w:rsid w:val="000D0E10"/>
    <w:rsid w:val="000D0E71"/>
    <w:rsid w:val="000D1131"/>
    <w:rsid w:val="000D14B5"/>
    <w:rsid w:val="000D151C"/>
    <w:rsid w:val="000D1A8F"/>
    <w:rsid w:val="000D2BAF"/>
    <w:rsid w:val="000D3161"/>
    <w:rsid w:val="000D4F47"/>
    <w:rsid w:val="000D551F"/>
    <w:rsid w:val="000D6199"/>
    <w:rsid w:val="000D65F5"/>
    <w:rsid w:val="000D762D"/>
    <w:rsid w:val="000D7720"/>
    <w:rsid w:val="000E04AE"/>
    <w:rsid w:val="000E0C57"/>
    <w:rsid w:val="000E13CF"/>
    <w:rsid w:val="000E1F9F"/>
    <w:rsid w:val="000E2E46"/>
    <w:rsid w:val="000E31AA"/>
    <w:rsid w:val="000E3C80"/>
    <w:rsid w:val="000E44AA"/>
    <w:rsid w:val="000E4BF8"/>
    <w:rsid w:val="000E4C61"/>
    <w:rsid w:val="000E61AE"/>
    <w:rsid w:val="000E6AD4"/>
    <w:rsid w:val="000E7458"/>
    <w:rsid w:val="000E761D"/>
    <w:rsid w:val="000E7E62"/>
    <w:rsid w:val="000E7E8A"/>
    <w:rsid w:val="000F029D"/>
    <w:rsid w:val="000F154E"/>
    <w:rsid w:val="000F33AE"/>
    <w:rsid w:val="000F343E"/>
    <w:rsid w:val="000F4095"/>
    <w:rsid w:val="000F4352"/>
    <w:rsid w:val="000F45D5"/>
    <w:rsid w:val="000F4C24"/>
    <w:rsid w:val="000F5430"/>
    <w:rsid w:val="000F561B"/>
    <w:rsid w:val="000F5915"/>
    <w:rsid w:val="000F5C29"/>
    <w:rsid w:val="000F60C5"/>
    <w:rsid w:val="000F6A3B"/>
    <w:rsid w:val="000F73D8"/>
    <w:rsid w:val="000F768C"/>
    <w:rsid w:val="000F7DA1"/>
    <w:rsid w:val="00102424"/>
    <w:rsid w:val="00103954"/>
    <w:rsid w:val="00104554"/>
    <w:rsid w:val="00104DB6"/>
    <w:rsid w:val="00105133"/>
    <w:rsid w:val="001052A0"/>
    <w:rsid w:val="0010580D"/>
    <w:rsid w:val="001068E7"/>
    <w:rsid w:val="001106D6"/>
    <w:rsid w:val="00110FDB"/>
    <w:rsid w:val="001116F1"/>
    <w:rsid w:val="00111949"/>
    <w:rsid w:val="00112044"/>
    <w:rsid w:val="00112885"/>
    <w:rsid w:val="00113D55"/>
    <w:rsid w:val="00113F36"/>
    <w:rsid w:val="00114AAF"/>
    <w:rsid w:val="00114AF4"/>
    <w:rsid w:val="0011501A"/>
    <w:rsid w:val="001179EE"/>
    <w:rsid w:val="00120A55"/>
    <w:rsid w:val="001214DA"/>
    <w:rsid w:val="001217F7"/>
    <w:rsid w:val="00121AE1"/>
    <w:rsid w:val="00123987"/>
    <w:rsid w:val="001239FC"/>
    <w:rsid w:val="00123C1E"/>
    <w:rsid w:val="00123D1D"/>
    <w:rsid w:val="0012482D"/>
    <w:rsid w:val="00125A8C"/>
    <w:rsid w:val="00125D6B"/>
    <w:rsid w:val="001267E6"/>
    <w:rsid w:val="0012696E"/>
    <w:rsid w:val="00126B2C"/>
    <w:rsid w:val="0012725C"/>
    <w:rsid w:val="00127E62"/>
    <w:rsid w:val="00130ACA"/>
    <w:rsid w:val="00130DF8"/>
    <w:rsid w:val="00131779"/>
    <w:rsid w:val="00131969"/>
    <w:rsid w:val="00132592"/>
    <w:rsid w:val="00132741"/>
    <w:rsid w:val="001327A7"/>
    <w:rsid w:val="00132BB5"/>
    <w:rsid w:val="00132C03"/>
    <w:rsid w:val="00132DB1"/>
    <w:rsid w:val="0013321A"/>
    <w:rsid w:val="00133562"/>
    <w:rsid w:val="00134BE9"/>
    <w:rsid w:val="00134FC0"/>
    <w:rsid w:val="00135355"/>
    <w:rsid w:val="00135371"/>
    <w:rsid w:val="001354D3"/>
    <w:rsid w:val="001360CC"/>
    <w:rsid w:val="001361D8"/>
    <w:rsid w:val="00136835"/>
    <w:rsid w:val="00137669"/>
    <w:rsid w:val="0014040F"/>
    <w:rsid w:val="0014188C"/>
    <w:rsid w:val="00141F22"/>
    <w:rsid w:val="00142982"/>
    <w:rsid w:val="00142A81"/>
    <w:rsid w:val="001435CA"/>
    <w:rsid w:val="00143D3C"/>
    <w:rsid w:val="00145FB9"/>
    <w:rsid w:val="001468D2"/>
    <w:rsid w:val="00147085"/>
    <w:rsid w:val="00153B8D"/>
    <w:rsid w:val="00154593"/>
    <w:rsid w:val="00154EC7"/>
    <w:rsid w:val="00155EE3"/>
    <w:rsid w:val="00156E40"/>
    <w:rsid w:val="001570A2"/>
    <w:rsid w:val="001600A3"/>
    <w:rsid w:val="001600F9"/>
    <w:rsid w:val="00161085"/>
    <w:rsid w:val="001611B5"/>
    <w:rsid w:val="001619B6"/>
    <w:rsid w:val="00162A3B"/>
    <w:rsid w:val="0016359C"/>
    <w:rsid w:val="001639E1"/>
    <w:rsid w:val="0016503A"/>
    <w:rsid w:val="00165CDE"/>
    <w:rsid w:val="00167D50"/>
    <w:rsid w:val="00170594"/>
    <w:rsid w:val="00170A9B"/>
    <w:rsid w:val="00171B77"/>
    <w:rsid w:val="00171F9D"/>
    <w:rsid w:val="00172EA2"/>
    <w:rsid w:val="001742B8"/>
    <w:rsid w:val="00174AAF"/>
    <w:rsid w:val="00174D02"/>
    <w:rsid w:val="00175AF6"/>
    <w:rsid w:val="00175B9D"/>
    <w:rsid w:val="0017670C"/>
    <w:rsid w:val="0017698A"/>
    <w:rsid w:val="00176D04"/>
    <w:rsid w:val="001775FA"/>
    <w:rsid w:val="00177DEF"/>
    <w:rsid w:val="0018181E"/>
    <w:rsid w:val="001826D4"/>
    <w:rsid w:val="001826FD"/>
    <w:rsid w:val="00182876"/>
    <w:rsid w:val="00183A56"/>
    <w:rsid w:val="00184671"/>
    <w:rsid w:val="0018503E"/>
    <w:rsid w:val="001854A8"/>
    <w:rsid w:val="00185BAB"/>
    <w:rsid w:val="00185EEA"/>
    <w:rsid w:val="00186312"/>
    <w:rsid w:val="00186B89"/>
    <w:rsid w:val="00187CDE"/>
    <w:rsid w:val="00191205"/>
    <w:rsid w:val="00192315"/>
    <w:rsid w:val="001923F9"/>
    <w:rsid w:val="00192F08"/>
    <w:rsid w:val="0019300A"/>
    <w:rsid w:val="00193135"/>
    <w:rsid w:val="00193194"/>
    <w:rsid w:val="00195D5C"/>
    <w:rsid w:val="001971CA"/>
    <w:rsid w:val="001972C5"/>
    <w:rsid w:val="00197B9D"/>
    <w:rsid w:val="001A0134"/>
    <w:rsid w:val="001A06DA"/>
    <w:rsid w:val="001A0E59"/>
    <w:rsid w:val="001A1E77"/>
    <w:rsid w:val="001A219B"/>
    <w:rsid w:val="001A2A98"/>
    <w:rsid w:val="001A336F"/>
    <w:rsid w:val="001A3A2D"/>
    <w:rsid w:val="001A3D2C"/>
    <w:rsid w:val="001A3E69"/>
    <w:rsid w:val="001A45A6"/>
    <w:rsid w:val="001A5062"/>
    <w:rsid w:val="001A5812"/>
    <w:rsid w:val="001A67E0"/>
    <w:rsid w:val="001A6CA1"/>
    <w:rsid w:val="001A73B6"/>
    <w:rsid w:val="001A75B9"/>
    <w:rsid w:val="001A7A19"/>
    <w:rsid w:val="001B2838"/>
    <w:rsid w:val="001B30DB"/>
    <w:rsid w:val="001B39D7"/>
    <w:rsid w:val="001B4B69"/>
    <w:rsid w:val="001B4DB1"/>
    <w:rsid w:val="001B4E74"/>
    <w:rsid w:val="001B51CB"/>
    <w:rsid w:val="001B534A"/>
    <w:rsid w:val="001B57C0"/>
    <w:rsid w:val="001B5A0C"/>
    <w:rsid w:val="001B608D"/>
    <w:rsid w:val="001B7308"/>
    <w:rsid w:val="001B7936"/>
    <w:rsid w:val="001B7D24"/>
    <w:rsid w:val="001C08C4"/>
    <w:rsid w:val="001C09CF"/>
    <w:rsid w:val="001C1B59"/>
    <w:rsid w:val="001C256B"/>
    <w:rsid w:val="001C2B8A"/>
    <w:rsid w:val="001C2C7B"/>
    <w:rsid w:val="001C2DA9"/>
    <w:rsid w:val="001C3A4A"/>
    <w:rsid w:val="001C3C71"/>
    <w:rsid w:val="001C3DF3"/>
    <w:rsid w:val="001C489D"/>
    <w:rsid w:val="001C5018"/>
    <w:rsid w:val="001C59D7"/>
    <w:rsid w:val="001C5AFE"/>
    <w:rsid w:val="001C6FB0"/>
    <w:rsid w:val="001C79EA"/>
    <w:rsid w:val="001C7B2A"/>
    <w:rsid w:val="001D05B0"/>
    <w:rsid w:val="001D063B"/>
    <w:rsid w:val="001D240A"/>
    <w:rsid w:val="001D4614"/>
    <w:rsid w:val="001D481C"/>
    <w:rsid w:val="001D5B1C"/>
    <w:rsid w:val="001D5D7A"/>
    <w:rsid w:val="001D6F5A"/>
    <w:rsid w:val="001D716F"/>
    <w:rsid w:val="001D7536"/>
    <w:rsid w:val="001D7973"/>
    <w:rsid w:val="001E1389"/>
    <w:rsid w:val="001E1A39"/>
    <w:rsid w:val="001E1E1A"/>
    <w:rsid w:val="001E2709"/>
    <w:rsid w:val="001E42CB"/>
    <w:rsid w:val="001E484D"/>
    <w:rsid w:val="001E4C76"/>
    <w:rsid w:val="001E5350"/>
    <w:rsid w:val="001E53D9"/>
    <w:rsid w:val="001E58DD"/>
    <w:rsid w:val="001E5A1F"/>
    <w:rsid w:val="001E655D"/>
    <w:rsid w:val="001E659C"/>
    <w:rsid w:val="001F07FA"/>
    <w:rsid w:val="001F0A5A"/>
    <w:rsid w:val="001F1529"/>
    <w:rsid w:val="001F29C0"/>
    <w:rsid w:val="001F2D62"/>
    <w:rsid w:val="001F38C8"/>
    <w:rsid w:val="001F40BC"/>
    <w:rsid w:val="001F4EDD"/>
    <w:rsid w:val="001F5117"/>
    <w:rsid w:val="001F5A48"/>
    <w:rsid w:val="001F73DF"/>
    <w:rsid w:val="001F7499"/>
    <w:rsid w:val="001F7B5F"/>
    <w:rsid w:val="00200070"/>
    <w:rsid w:val="00200335"/>
    <w:rsid w:val="002010B4"/>
    <w:rsid w:val="002018F4"/>
    <w:rsid w:val="00201A3B"/>
    <w:rsid w:val="00202D20"/>
    <w:rsid w:val="00202D77"/>
    <w:rsid w:val="00202ECF"/>
    <w:rsid w:val="0020418A"/>
    <w:rsid w:val="002049D6"/>
    <w:rsid w:val="00205B96"/>
    <w:rsid w:val="0020649A"/>
    <w:rsid w:val="00206B17"/>
    <w:rsid w:val="00207061"/>
    <w:rsid w:val="00210023"/>
    <w:rsid w:val="00210024"/>
    <w:rsid w:val="00210642"/>
    <w:rsid w:val="00210A00"/>
    <w:rsid w:val="002128A4"/>
    <w:rsid w:val="002128B4"/>
    <w:rsid w:val="00212C2D"/>
    <w:rsid w:val="00212FC0"/>
    <w:rsid w:val="0021320D"/>
    <w:rsid w:val="0021327A"/>
    <w:rsid w:val="0021429E"/>
    <w:rsid w:val="00214854"/>
    <w:rsid w:val="00214E14"/>
    <w:rsid w:val="00215078"/>
    <w:rsid w:val="00215721"/>
    <w:rsid w:val="00215D8E"/>
    <w:rsid w:val="00216F00"/>
    <w:rsid w:val="00216FC5"/>
    <w:rsid w:val="002170FE"/>
    <w:rsid w:val="00217B42"/>
    <w:rsid w:val="0022018A"/>
    <w:rsid w:val="00220600"/>
    <w:rsid w:val="00220A8F"/>
    <w:rsid w:val="00220BD9"/>
    <w:rsid w:val="00221784"/>
    <w:rsid w:val="00221B2B"/>
    <w:rsid w:val="00222B0A"/>
    <w:rsid w:val="00222BA6"/>
    <w:rsid w:val="0022352F"/>
    <w:rsid w:val="00223966"/>
    <w:rsid w:val="00223ADE"/>
    <w:rsid w:val="002248EF"/>
    <w:rsid w:val="0022529E"/>
    <w:rsid w:val="0022654B"/>
    <w:rsid w:val="00227B62"/>
    <w:rsid w:val="0023008E"/>
    <w:rsid w:val="002310A0"/>
    <w:rsid w:val="0023110D"/>
    <w:rsid w:val="00231184"/>
    <w:rsid w:val="002312AC"/>
    <w:rsid w:val="002312D1"/>
    <w:rsid w:val="00231CF5"/>
    <w:rsid w:val="00233A38"/>
    <w:rsid w:val="00233C8A"/>
    <w:rsid w:val="00233EF4"/>
    <w:rsid w:val="00234418"/>
    <w:rsid w:val="002347DE"/>
    <w:rsid w:val="00234ADC"/>
    <w:rsid w:val="00235276"/>
    <w:rsid w:val="0023531D"/>
    <w:rsid w:val="00235E8D"/>
    <w:rsid w:val="002375F9"/>
    <w:rsid w:val="00240C51"/>
    <w:rsid w:val="00242079"/>
    <w:rsid w:val="0024276D"/>
    <w:rsid w:val="00242D24"/>
    <w:rsid w:val="00243373"/>
    <w:rsid w:val="00243F27"/>
    <w:rsid w:val="00244F6C"/>
    <w:rsid w:val="00244FC8"/>
    <w:rsid w:val="00245345"/>
    <w:rsid w:val="0024561F"/>
    <w:rsid w:val="002471F1"/>
    <w:rsid w:val="00247283"/>
    <w:rsid w:val="00247423"/>
    <w:rsid w:val="00250C03"/>
    <w:rsid w:val="002510F9"/>
    <w:rsid w:val="00252393"/>
    <w:rsid w:val="0025256A"/>
    <w:rsid w:val="00252BD4"/>
    <w:rsid w:val="0025322A"/>
    <w:rsid w:val="0025346F"/>
    <w:rsid w:val="00253A7D"/>
    <w:rsid w:val="00253ACF"/>
    <w:rsid w:val="00254659"/>
    <w:rsid w:val="00254DC3"/>
    <w:rsid w:val="00255854"/>
    <w:rsid w:val="00256BD6"/>
    <w:rsid w:val="00256C4B"/>
    <w:rsid w:val="00256E14"/>
    <w:rsid w:val="00257A8A"/>
    <w:rsid w:val="00257D78"/>
    <w:rsid w:val="00257F8D"/>
    <w:rsid w:val="002600E2"/>
    <w:rsid w:val="00260E9B"/>
    <w:rsid w:val="002611F7"/>
    <w:rsid w:val="00261E8B"/>
    <w:rsid w:val="0026251B"/>
    <w:rsid w:val="00262863"/>
    <w:rsid w:val="002629BA"/>
    <w:rsid w:val="00263891"/>
    <w:rsid w:val="00263A82"/>
    <w:rsid w:val="00263E66"/>
    <w:rsid w:val="00265F53"/>
    <w:rsid w:val="002666F4"/>
    <w:rsid w:val="00266BBD"/>
    <w:rsid w:val="00266F3B"/>
    <w:rsid w:val="00267862"/>
    <w:rsid w:val="00270049"/>
    <w:rsid w:val="00271395"/>
    <w:rsid w:val="00271FB6"/>
    <w:rsid w:val="00272E6F"/>
    <w:rsid w:val="002740BE"/>
    <w:rsid w:val="00274148"/>
    <w:rsid w:val="00274B92"/>
    <w:rsid w:val="00274FC0"/>
    <w:rsid w:val="0027585F"/>
    <w:rsid w:val="00275F41"/>
    <w:rsid w:val="0027619A"/>
    <w:rsid w:val="002768F3"/>
    <w:rsid w:val="00276B0B"/>
    <w:rsid w:val="00276D87"/>
    <w:rsid w:val="0027704D"/>
    <w:rsid w:val="00277B3A"/>
    <w:rsid w:val="00277F3B"/>
    <w:rsid w:val="002803CC"/>
    <w:rsid w:val="002804AB"/>
    <w:rsid w:val="002804F7"/>
    <w:rsid w:val="0028073D"/>
    <w:rsid w:val="0028098A"/>
    <w:rsid w:val="002813F5"/>
    <w:rsid w:val="00281543"/>
    <w:rsid w:val="00281AD5"/>
    <w:rsid w:val="0028200A"/>
    <w:rsid w:val="0028204A"/>
    <w:rsid w:val="002823B1"/>
    <w:rsid w:val="00283E54"/>
    <w:rsid w:val="002849E8"/>
    <w:rsid w:val="00285477"/>
    <w:rsid w:val="0028574E"/>
    <w:rsid w:val="00285838"/>
    <w:rsid w:val="002862DC"/>
    <w:rsid w:val="0028773B"/>
    <w:rsid w:val="002913BB"/>
    <w:rsid w:val="002913C6"/>
    <w:rsid w:val="0029214D"/>
    <w:rsid w:val="00292572"/>
    <w:rsid w:val="00293BFF"/>
    <w:rsid w:val="002940B6"/>
    <w:rsid w:val="00294709"/>
    <w:rsid w:val="00294849"/>
    <w:rsid w:val="0029509E"/>
    <w:rsid w:val="0029525C"/>
    <w:rsid w:val="00295AB6"/>
    <w:rsid w:val="00295EFC"/>
    <w:rsid w:val="002964FA"/>
    <w:rsid w:val="00296A98"/>
    <w:rsid w:val="002979DA"/>
    <w:rsid w:val="002A0219"/>
    <w:rsid w:val="002A04CD"/>
    <w:rsid w:val="002A06CF"/>
    <w:rsid w:val="002A0934"/>
    <w:rsid w:val="002A0A1D"/>
    <w:rsid w:val="002A114F"/>
    <w:rsid w:val="002A11DC"/>
    <w:rsid w:val="002A11F4"/>
    <w:rsid w:val="002A18B6"/>
    <w:rsid w:val="002A1975"/>
    <w:rsid w:val="002A1D8A"/>
    <w:rsid w:val="002A3146"/>
    <w:rsid w:val="002A394D"/>
    <w:rsid w:val="002A4033"/>
    <w:rsid w:val="002A4A4C"/>
    <w:rsid w:val="002A4B2C"/>
    <w:rsid w:val="002A5852"/>
    <w:rsid w:val="002A6C81"/>
    <w:rsid w:val="002A6D82"/>
    <w:rsid w:val="002B234C"/>
    <w:rsid w:val="002B287E"/>
    <w:rsid w:val="002B2CC5"/>
    <w:rsid w:val="002B3779"/>
    <w:rsid w:val="002B3DA0"/>
    <w:rsid w:val="002B4138"/>
    <w:rsid w:val="002B42EE"/>
    <w:rsid w:val="002B4D0E"/>
    <w:rsid w:val="002B50A7"/>
    <w:rsid w:val="002B59F0"/>
    <w:rsid w:val="002B5DAA"/>
    <w:rsid w:val="002B6FB1"/>
    <w:rsid w:val="002B715B"/>
    <w:rsid w:val="002B7568"/>
    <w:rsid w:val="002B79E9"/>
    <w:rsid w:val="002C1531"/>
    <w:rsid w:val="002C1C55"/>
    <w:rsid w:val="002C1CC7"/>
    <w:rsid w:val="002C22A7"/>
    <w:rsid w:val="002C2387"/>
    <w:rsid w:val="002C27DB"/>
    <w:rsid w:val="002C2849"/>
    <w:rsid w:val="002C389A"/>
    <w:rsid w:val="002C3D7F"/>
    <w:rsid w:val="002C5826"/>
    <w:rsid w:val="002C6BD9"/>
    <w:rsid w:val="002C7006"/>
    <w:rsid w:val="002C778B"/>
    <w:rsid w:val="002C7E4A"/>
    <w:rsid w:val="002D01C5"/>
    <w:rsid w:val="002D1582"/>
    <w:rsid w:val="002D16E6"/>
    <w:rsid w:val="002D1C74"/>
    <w:rsid w:val="002D238E"/>
    <w:rsid w:val="002D3A47"/>
    <w:rsid w:val="002D4C44"/>
    <w:rsid w:val="002D563D"/>
    <w:rsid w:val="002D5706"/>
    <w:rsid w:val="002D7248"/>
    <w:rsid w:val="002D7B0F"/>
    <w:rsid w:val="002D7CA6"/>
    <w:rsid w:val="002D7F00"/>
    <w:rsid w:val="002E0252"/>
    <w:rsid w:val="002E1FA9"/>
    <w:rsid w:val="002E262F"/>
    <w:rsid w:val="002E2989"/>
    <w:rsid w:val="002E2CBF"/>
    <w:rsid w:val="002E2DB9"/>
    <w:rsid w:val="002E4133"/>
    <w:rsid w:val="002E459E"/>
    <w:rsid w:val="002E50A3"/>
    <w:rsid w:val="002E641D"/>
    <w:rsid w:val="002E7DAD"/>
    <w:rsid w:val="002F0A4F"/>
    <w:rsid w:val="002F18FE"/>
    <w:rsid w:val="002F1FD6"/>
    <w:rsid w:val="002F2165"/>
    <w:rsid w:val="002F2E8B"/>
    <w:rsid w:val="002F30F1"/>
    <w:rsid w:val="002F32C9"/>
    <w:rsid w:val="002F357A"/>
    <w:rsid w:val="002F3A4D"/>
    <w:rsid w:val="002F3B7F"/>
    <w:rsid w:val="002F3EFC"/>
    <w:rsid w:val="002F415A"/>
    <w:rsid w:val="002F428E"/>
    <w:rsid w:val="002F5146"/>
    <w:rsid w:val="002F5431"/>
    <w:rsid w:val="002F6130"/>
    <w:rsid w:val="002F6DA6"/>
    <w:rsid w:val="002F74CA"/>
    <w:rsid w:val="002F75D6"/>
    <w:rsid w:val="003001DC"/>
    <w:rsid w:val="00300528"/>
    <w:rsid w:val="00300748"/>
    <w:rsid w:val="00300A06"/>
    <w:rsid w:val="00300D12"/>
    <w:rsid w:val="0030160A"/>
    <w:rsid w:val="003017A2"/>
    <w:rsid w:val="00301D61"/>
    <w:rsid w:val="003026FC"/>
    <w:rsid w:val="00302BDB"/>
    <w:rsid w:val="0030374E"/>
    <w:rsid w:val="003044FA"/>
    <w:rsid w:val="0030497F"/>
    <w:rsid w:val="00304AD9"/>
    <w:rsid w:val="00305568"/>
    <w:rsid w:val="00305CFA"/>
    <w:rsid w:val="00306427"/>
    <w:rsid w:val="003067FC"/>
    <w:rsid w:val="0030739B"/>
    <w:rsid w:val="0030748F"/>
    <w:rsid w:val="0031034C"/>
    <w:rsid w:val="003104DE"/>
    <w:rsid w:val="0031061D"/>
    <w:rsid w:val="00310DD3"/>
    <w:rsid w:val="0031118F"/>
    <w:rsid w:val="003129B3"/>
    <w:rsid w:val="0031342D"/>
    <w:rsid w:val="00313637"/>
    <w:rsid w:val="00313FF8"/>
    <w:rsid w:val="00314709"/>
    <w:rsid w:val="0031549B"/>
    <w:rsid w:val="00315922"/>
    <w:rsid w:val="00315F34"/>
    <w:rsid w:val="00316A3E"/>
    <w:rsid w:val="00316D8C"/>
    <w:rsid w:val="0031713C"/>
    <w:rsid w:val="00317606"/>
    <w:rsid w:val="00320856"/>
    <w:rsid w:val="0032103C"/>
    <w:rsid w:val="003219E0"/>
    <w:rsid w:val="00321D7F"/>
    <w:rsid w:val="003220C0"/>
    <w:rsid w:val="00322134"/>
    <w:rsid w:val="00322D71"/>
    <w:rsid w:val="0032307A"/>
    <w:rsid w:val="003265BF"/>
    <w:rsid w:val="003269A1"/>
    <w:rsid w:val="00326B64"/>
    <w:rsid w:val="003276D3"/>
    <w:rsid w:val="003303F3"/>
    <w:rsid w:val="003318FB"/>
    <w:rsid w:val="003326AD"/>
    <w:rsid w:val="003327E8"/>
    <w:rsid w:val="00332B03"/>
    <w:rsid w:val="00333743"/>
    <w:rsid w:val="003339F1"/>
    <w:rsid w:val="0033436E"/>
    <w:rsid w:val="00334E5B"/>
    <w:rsid w:val="00335F1D"/>
    <w:rsid w:val="003368C8"/>
    <w:rsid w:val="0034002C"/>
    <w:rsid w:val="003409C1"/>
    <w:rsid w:val="003417C2"/>
    <w:rsid w:val="00341A0B"/>
    <w:rsid w:val="003433BF"/>
    <w:rsid w:val="003436EC"/>
    <w:rsid w:val="00343881"/>
    <w:rsid w:val="00343BC0"/>
    <w:rsid w:val="003502D3"/>
    <w:rsid w:val="00350335"/>
    <w:rsid w:val="00350413"/>
    <w:rsid w:val="003507A9"/>
    <w:rsid w:val="00350C0A"/>
    <w:rsid w:val="00351037"/>
    <w:rsid w:val="0035106D"/>
    <w:rsid w:val="003510A7"/>
    <w:rsid w:val="003518B0"/>
    <w:rsid w:val="0035198C"/>
    <w:rsid w:val="00351F38"/>
    <w:rsid w:val="00352073"/>
    <w:rsid w:val="00352477"/>
    <w:rsid w:val="00354237"/>
    <w:rsid w:val="0035446C"/>
    <w:rsid w:val="00354A88"/>
    <w:rsid w:val="0035517E"/>
    <w:rsid w:val="00355608"/>
    <w:rsid w:val="003556D8"/>
    <w:rsid w:val="00355A04"/>
    <w:rsid w:val="00355D64"/>
    <w:rsid w:val="003560F0"/>
    <w:rsid w:val="00356949"/>
    <w:rsid w:val="00356F2B"/>
    <w:rsid w:val="00357362"/>
    <w:rsid w:val="00357E80"/>
    <w:rsid w:val="003608E7"/>
    <w:rsid w:val="00360FFC"/>
    <w:rsid w:val="0036175B"/>
    <w:rsid w:val="00362352"/>
    <w:rsid w:val="00362477"/>
    <w:rsid w:val="00363A6D"/>
    <w:rsid w:val="003640E5"/>
    <w:rsid w:val="0036476A"/>
    <w:rsid w:val="0036549C"/>
    <w:rsid w:val="00365B8C"/>
    <w:rsid w:val="0036626C"/>
    <w:rsid w:val="00371663"/>
    <w:rsid w:val="003716DF"/>
    <w:rsid w:val="00372229"/>
    <w:rsid w:val="00372E88"/>
    <w:rsid w:val="003749A1"/>
    <w:rsid w:val="003753D4"/>
    <w:rsid w:val="00376028"/>
    <w:rsid w:val="00376745"/>
    <w:rsid w:val="00376815"/>
    <w:rsid w:val="0037765C"/>
    <w:rsid w:val="003800BC"/>
    <w:rsid w:val="003801FE"/>
    <w:rsid w:val="0038059A"/>
    <w:rsid w:val="003808EC"/>
    <w:rsid w:val="00380DA4"/>
    <w:rsid w:val="00381BCB"/>
    <w:rsid w:val="00381F24"/>
    <w:rsid w:val="003823EF"/>
    <w:rsid w:val="00382B88"/>
    <w:rsid w:val="003832B9"/>
    <w:rsid w:val="00383CA8"/>
    <w:rsid w:val="00384727"/>
    <w:rsid w:val="00384ABB"/>
    <w:rsid w:val="00384C5F"/>
    <w:rsid w:val="00386462"/>
    <w:rsid w:val="00386BF4"/>
    <w:rsid w:val="00386C8C"/>
    <w:rsid w:val="00386EFA"/>
    <w:rsid w:val="00387A5D"/>
    <w:rsid w:val="0039037B"/>
    <w:rsid w:val="00390704"/>
    <w:rsid w:val="00390A56"/>
    <w:rsid w:val="00390F45"/>
    <w:rsid w:val="00391407"/>
    <w:rsid w:val="0039141E"/>
    <w:rsid w:val="003916E2"/>
    <w:rsid w:val="003920B1"/>
    <w:rsid w:val="00392114"/>
    <w:rsid w:val="0039218E"/>
    <w:rsid w:val="00392D88"/>
    <w:rsid w:val="00393035"/>
    <w:rsid w:val="00393A2C"/>
    <w:rsid w:val="003945C8"/>
    <w:rsid w:val="0039524E"/>
    <w:rsid w:val="0039566E"/>
    <w:rsid w:val="00395D73"/>
    <w:rsid w:val="00396401"/>
    <w:rsid w:val="00396CAE"/>
    <w:rsid w:val="003A06C6"/>
    <w:rsid w:val="003A25C8"/>
    <w:rsid w:val="003A428F"/>
    <w:rsid w:val="003A543B"/>
    <w:rsid w:val="003A5AB1"/>
    <w:rsid w:val="003A69CC"/>
    <w:rsid w:val="003A6A31"/>
    <w:rsid w:val="003A6E1A"/>
    <w:rsid w:val="003A72D8"/>
    <w:rsid w:val="003A775A"/>
    <w:rsid w:val="003B01A6"/>
    <w:rsid w:val="003B01C8"/>
    <w:rsid w:val="003B134E"/>
    <w:rsid w:val="003B1802"/>
    <w:rsid w:val="003B1AAD"/>
    <w:rsid w:val="003B21C2"/>
    <w:rsid w:val="003B4EF5"/>
    <w:rsid w:val="003B5311"/>
    <w:rsid w:val="003B5C84"/>
    <w:rsid w:val="003B6D2C"/>
    <w:rsid w:val="003B7914"/>
    <w:rsid w:val="003B7A77"/>
    <w:rsid w:val="003C06AF"/>
    <w:rsid w:val="003C0E0D"/>
    <w:rsid w:val="003C131E"/>
    <w:rsid w:val="003C1C41"/>
    <w:rsid w:val="003C1F22"/>
    <w:rsid w:val="003C36A6"/>
    <w:rsid w:val="003C3900"/>
    <w:rsid w:val="003C3E54"/>
    <w:rsid w:val="003C4B0E"/>
    <w:rsid w:val="003C4C2F"/>
    <w:rsid w:val="003C5D5C"/>
    <w:rsid w:val="003C5EC4"/>
    <w:rsid w:val="003C6B24"/>
    <w:rsid w:val="003C6CED"/>
    <w:rsid w:val="003C6FBC"/>
    <w:rsid w:val="003C787F"/>
    <w:rsid w:val="003C7C6C"/>
    <w:rsid w:val="003D0D63"/>
    <w:rsid w:val="003D1886"/>
    <w:rsid w:val="003D3221"/>
    <w:rsid w:val="003D364E"/>
    <w:rsid w:val="003D483D"/>
    <w:rsid w:val="003D504F"/>
    <w:rsid w:val="003D5228"/>
    <w:rsid w:val="003D6CF5"/>
    <w:rsid w:val="003D6DED"/>
    <w:rsid w:val="003D7264"/>
    <w:rsid w:val="003D774F"/>
    <w:rsid w:val="003D7938"/>
    <w:rsid w:val="003E02DD"/>
    <w:rsid w:val="003E0A1E"/>
    <w:rsid w:val="003E1D1B"/>
    <w:rsid w:val="003E2539"/>
    <w:rsid w:val="003E2944"/>
    <w:rsid w:val="003E3019"/>
    <w:rsid w:val="003E30B0"/>
    <w:rsid w:val="003E3362"/>
    <w:rsid w:val="003E4694"/>
    <w:rsid w:val="003E4A1C"/>
    <w:rsid w:val="003E4A34"/>
    <w:rsid w:val="003E4AC5"/>
    <w:rsid w:val="003E4BA4"/>
    <w:rsid w:val="003E4CB4"/>
    <w:rsid w:val="003E53B3"/>
    <w:rsid w:val="003E5A46"/>
    <w:rsid w:val="003E601A"/>
    <w:rsid w:val="003E616D"/>
    <w:rsid w:val="003E6704"/>
    <w:rsid w:val="003E74BD"/>
    <w:rsid w:val="003E76E1"/>
    <w:rsid w:val="003E7F96"/>
    <w:rsid w:val="003F02B9"/>
    <w:rsid w:val="003F0C72"/>
    <w:rsid w:val="003F0CDD"/>
    <w:rsid w:val="003F206C"/>
    <w:rsid w:val="003F26C4"/>
    <w:rsid w:val="003F280E"/>
    <w:rsid w:val="003F2E6F"/>
    <w:rsid w:val="003F30A5"/>
    <w:rsid w:val="003F3144"/>
    <w:rsid w:val="003F4980"/>
    <w:rsid w:val="003F641A"/>
    <w:rsid w:val="003F701E"/>
    <w:rsid w:val="003F7227"/>
    <w:rsid w:val="003F7BF5"/>
    <w:rsid w:val="003F7F2F"/>
    <w:rsid w:val="004007E9"/>
    <w:rsid w:val="00400BDF"/>
    <w:rsid w:val="00400DF2"/>
    <w:rsid w:val="004019C6"/>
    <w:rsid w:val="00401F92"/>
    <w:rsid w:val="0040207F"/>
    <w:rsid w:val="00402E5C"/>
    <w:rsid w:val="00403092"/>
    <w:rsid w:val="004032B5"/>
    <w:rsid w:val="004037DB"/>
    <w:rsid w:val="00403AE0"/>
    <w:rsid w:val="0040445E"/>
    <w:rsid w:val="00405812"/>
    <w:rsid w:val="00405CB3"/>
    <w:rsid w:val="00405FBC"/>
    <w:rsid w:val="004060EB"/>
    <w:rsid w:val="004064AF"/>
    <w:rsid w:val="00406F1D"/>
    <w:rsid w:val="00407977"/>
    <w:rsid w:val="004079A2"/>
    <w:rsid w:val="004111C4"/>
    <w:rsid w:val="00411401"/>
    <w:rsid w:val="00411F59"/>
    <w:rsid w:val="00412F3A"/>
    <w:rsid w:val="00414FC8"/>
    <w:rsid w:val="0041505C"/>
    <w:rsid w:val="00415BC5"/>
    <w:rsid w:val="0041635D"/>
    <w:rsid w:val="004168A9"/>
    <w:rsid w:val="0041762D"/>
    <w:rsid w:val="00417EC4"/>
    <w:rsid w:val="00420372"/>
    <w:rsid w:val="00420CF6"/>
    <w:rsid w:val="004210EA"/>
    <w:rsid w:val="00421FD8"/>
    <w:rsid w:val="00422AB4"/>
    <w:rsid w:val="00423B23"/>
    <w:rsid w:val="00423B72"/>
    <w:rsid w:val="00423CF9"/>
    <w:rsid w:val="00425210"/>
    <w:rsid w:val="004255B3"/>
    <w:rsid w:val="004262CF"/>
    <w:rsid w:val="004274E0"/>
    <w:rsid w:val="0043025F"/>
    <w:rsid w:val="004305AF"/>
    <w:rsid w:val="00431133"/>
    <w:rsid w:val="004311B2"/>
    <w:rsid w:val="00431565"/>
    <w:rsid w:val="00431DE2"/>
    <w:rsid w:val="00432C24"/>
    <w:rsid w:val="00432F59"/>
    <w:rsid w:val="0043314D"/>
    <w:rsid w:val="00433F10"/>
    <w:rsid w:val="00434D16"/>
    <w:rsid w:val="00436AD0"/>
    <w:rsid w:val="00440B17"/>
    <w:rsid w:val="0044126F"/>
    <w:rsid w:val="00441882"/>
    <w:rsid w:val="00443107"/>
    <w:rsid w:val="00443D0A"/>
    <w:rsid w:val="0044431B"/>
    <w:rsid w:val="00444622"/>
    <w:rsid w:val="004449D9"/>
    <w:rsid w:val="0044595D"/>
    <w:rsid w:val="00445993"/>
    <w:rsid w:val="00445FCB"/>
    <w:rsid w:val="00446635"/>
    <w:rsid w:val="00446CE6"/>
    <w:rsid w:val="00447C96"/>
    <w:rsid w:val="00450E7A"/>
    <w:rsid w:val="00450F4F"/>
    <w:rsid w:val="004510DC"/>
    <w:rsid w:val="004512C6"/>
    <w:rsid w:val="00451B56"/>
    <w:rsid w:val="00453291"/>
    <w:rsid w:val="00454A34"/>
    <w:rsid w:val="00454BBE"/>
    <w:rsid w:val="00455E21"/>
    <w:rsid w:val="00456D06"/>
    <w:rsid w:val="00456D97"/>
    <w:rsid w:val="0045780A"/>
    <w:rsid w:val="00457B82"/>
    <w:rsid w:val="0046014E"/>
    <w:rsid w:val="004611B5"/>
    <w:rsid w:val="004612BC"/>
    <w:rsid w:val="004614AD"/>
    <w:rsid w:val="00462566"/>
    <w:rsid w:val="00462BEF"/>
    <w:rsid w:val="004631EF"/>
    <w:rsid w:val="0046340B"/>
    <w:rsid w:val="00463A2E"/>
    <w:rsid w:val="00463B20"/>
    <w:rsid w:val="004646EF"/>
    <w:rsid w:val="0046480D"/>
    <w:rsid w:val="00464ABB"/>
    <w:rsid w:val="00465C71"/>
    <w:rsid w:val="004662CA"/>
    <w:rsid w:val="00467CD8"/>
    <w:rsid w:val="004703D8"/>
    <w:rsid w:val="00470669"/>
    <w:rsid w:val="0047076B"/>
    <w:rsid w:val="00470C42"/>
    <w:rsid w:val="004710F0"/>
    <w:rsid w:val="0047154B"/>
    <w:rsid w:val="00472CD8"/>
    <w:rsid w:val="00472D84"/>
    <w:rsid w:val="004746CE"/>
    <w:rsid w:val="00474BF9"/>
    <w:rsid w:val="0047504A"/>
    <w:rsid w:val="00475C94"/>
    <w:rsid w:val="00476051"/>
    <w:rsid w:val="0047628D"/>
    <w:rsid w:val="00476500"/>
    <w:rsid w:val="00476B9B"/>
    <w:rsid w:val="00476F75"/>
    <w:rsid w:val="0047715D"/>
    <w:rsid w:val="0047775E"/>
    <w:rsid w:val="0047780D"/>
    <w:rsid w:val="00477BD2"/>
    <w:rsid w:val="00480C13"/>
    <w:rsid w:val="00481254"/>
    <w:rsid w:val="004814E5"/>
    <w:rsid w:val="00482983"/>
    <w:rsid w:val="004836A0"/>
    <w:rsid w:val="00483728"/>
    <w:rsid w:val="00483B19"/>
    <w:rsid w:val="004842DD"/>
    <w:rsid w:val="004844D3"/>
    <w:rsid w:val="00484BB6"/>
    <w:rsid w:val="0048608E"/>
    <w:rsid w:val="004860FA"/>
    <w:rsid w:val="004866A7"/>
    <w:rsid w:val="004878F5"/>
    <w:rsid w:val="004904EB"/>
    <w:rsid w:val="0049078F"/>
    <w:rsid w:val="004908BD"/>
    <w:rsid w:val="00490DA3"/>
    <w:rsid w:val="0049180A"/>
    <w:rsid w:val="00492B3C"/>
    <w:rsid w:val="0049401A"/>
    <w:rsid w:val="00494065"/>
    <w:rsid w:val="0049431D"/>
    <w:rsid w:val="00494CD3"/>
    <w:rsid w:val="00495C48"/>
    <w:rsid w:val="0049601A"/>
    <w:rsid w:val="004972F7"/>
    <w:rsid w:val="00497D61"/>
    <w:rsid w:val="00497FF2"/>
    <w:rsid w:val="004A00E1"/>
    <w:rsid w:val="004A0947"/>
    <w:rsid w:val="004A0F56"/>
    <w:rsid w:val="004A1A31"/>
    <w:rsid w:val="004A26B1"/>
    <w:rsid w:val="004A317B"/>
    <w:rsid w:val="004A3F77"/>
    <w:rsid w:val="004A47FA"/>
    <w:rsid w:val="004A4F10"/>
    <w:rsid w:val="004A5DB8"/>
    <w:rsid w:val="004A7E52"/>
    <w:rsid w:val="004B21C7"/>
    <w:rsid w:val="004B30D3"/>
    <w:rsid w:val="004B3103"/>
    <w:rsid w:val="004B375A"/>
    <w:rsid w:val="004B3942"/>
    <w:rsid w:val="004B4969"/>
    <w:rsid w:val="004B6BED"/>
    <w:rsid w:val="004B6FEA"/>
    <w:rsid w:val="004B7958"/>
    <w:rsid w:val="004B7F14"/>
    <w:rsid w:val="004C0E91"/>
    <w:rsid w:val="004C18DD"/>
    <w:rsid w:val="004C34D1"/>
    <w:rsid w:val="004C41C1"/>
    <w:rsid w:val="004C445F"/>
    <w:rsid w:val="004C744B"/>
    <w:rsid w:val="004C7C53"/>
    <w:rsid w:val="004C7E32"/>
    <w:rsid w:val="004D0009"/>
    <w:rsid w:val="004D04A3"/>
    <w:rsid w:val="004D06A6"/>
    <w:rsid w:val="004D1C0B"/>
    <w:rsid w:val="004D259E"/>
    <w:rsid w:val="004D2751"/>
    <w:rsid w:val="004D27CB"/>
    <w:rsid w:val="004D30C5"/>
    <w:rsid w:val="004D3184"/>
    <w:rsid w:val="004D34A1"/>
    <w:rsid w:val="004D3530"/>
    <w:rsid w:val="004D4019"/>
    <w:rsid w:val="004D4707"/>
    <w:rsid w:val="004D5235"/>
    <w:rsid w:val="004D7081"/>
    <w:rsid w:val="004D7661"/>
    <w:rsid w:val="004D7A3E"/>
    <w:rsid w:val="004E05CD"/>
    <w:rsid w:val="004E0C80"/>
    <w:rsid w:val="004E16A6"/>
    <w:rsid w:val="004E264D"/>
    <w:rsid w:val="004E27FF"/>
    <w:rsid w:val="004E2B32"/>
    <w:rsid w:val="004E2E0F"/>
    <w:rsid w:val="004E329D"/>
    <w:rsid w:val="004E4795"/>
    <w:rsid w:val="004E4F1A"/>
    <w:rsid w:val="004E6A01"/>
    <w:rsid w:val="004E70C8"/>
    <w:rsid w:val="004E726C"/>
    <w:rsid w:val="004E755B"/>
    <w:rsid w:val="004E7A3F"/>
    <w:rsid w:val="004F058A"/>
    <w:rsid w:val="004F08C5"/>
    <w:rsid w:val="004F0EEB"/>
    <w:rsid w:val="004F0F58"/>
    <w:rsid w:val="004F132E"/>
    <w:rsid w:val="004F1A07"/>
    <w:rsid w:val="004F1CC0"/>
    <w:rsid w:val="004F2367"/>
    <w:rsid w:val="004F2991"/>
    <w:rsid w:val="004F358B"/>
    <w:rsid w:val="004F3783"/>
    <w:rsid w:val="004F3824"/>
    <w:rsid w:val="004F4947"/>
    <w:rsid w:val="004F4D74"/>
    <w:rsid w:val="004F5F85"/>
    <w:rsid w:val="004F6164"/>
    <w:rsid w:val="004F6E1F"/>
    <w:rsid w:val="004F71F1"/>
    <w:rsid w:val="004F748F"/>
    <w:rsid w:val="004F7F3C"/>
    <w:rsid w:val="00500A14"/>
    <w:rsid w:val="00501AE7"/>
    <w:rsid w:val="00501EB0"/>
    <w:rsid w:val="00501F77"/>
    <w:rsid w:val="005021A9"/>
    <w:rsid w:val="0050391D"/>
    <w:rsid w:val="005040C2"/>
    <w:rsid w:val="00504315"/>
    <w:rsid w:val="00505754"/>
    <w:rsid w:val="00505C64"/>
    <w:rsid w:val="00505E0F"/>
    <w:rsid w:val="00506414"/>
    <w:rsid w:val="00507091"/>
    <w:rsid w:val="0050752C"/>
    <w:rsid w:val="005075BA"/>
    <w:rsid w:val="0050791D"/>
    <w:rsid w:val="00511864"/>
    <w:rsid w:val="00511D48"/>
    <w:rsid w:val="0051245A"/>
    <w:rsid w:val="0051246E"/>
    <w:rsid w:val="005124C4"/>
    <w:rsid w:val="005124F1"/>
    <w:rsid w:val="00512AFE"/>
    <w:rsid w:val="00512FA1"/>
    <w:rsid w:val="00513E20"/>
    <w:rsid w:val="00514BE4"/>
    <w:rsid w:val="00514C95"/>
    <w:rsid w:val="00515778"/>
    <w:rsid w:val="00515C06"/>
    <w:rsid w:val="0051632B"/>
    <w:rsid w:val="005165B4"/>
    <w:rsid w:val="00517217"/>
    <w:rsid w:val="00517881"/>
    <w:rsid w:val="00517A1D"/>
    <w:rsid w:val="00520AF5"/>
    <w:rsid w:val="00520E9F"/>
    <w:rsid w:val="00521D7A"/>
    <w:rsid w:val="00521E05"/>
    <w:rsid w:val="0052201A"/>
    <w:rsid w:val="0052354F"/>
    <w:rsid w:val="005241F6"/>
    <w:rsid w:val="00524484"/>
    <w:rsid w:val="00524544"/>
    <w:rsid w:val="005252DE"/>
    <w:rsid w:val="00525545"/>
    <w:rsid w:val="00525BE3"/>
    <w:rsid w:val="00525C2E"/>
    <w:rsid w:val="00525F3C"/>
    <w:rsid w:val="005262DE"/>
    <w:rsid w:val="00526521"/>
    <w:rsid w:val="0052678F"/>
    <w:rsid w:val="00527764"/>
    <w:rsid w:val="00527DA7"/>
    <w:rsid w:val="00530EC0"/>
    <w:rsid w:val="00531AE3"/>
    <w:rsid w:val="0053257E"/>
    <w:rsid w:val="00533307"/>
    <w:rsid w:val="00533475"/>
    <w:rsid w:val="00533C09"/>
    <w:rsid w:val="00533DAD"/>
    <w:rsid w:val="00533F63"/>
    <w:rsid w:val="00535160"/>
    <w:rsid w:val="005360A2"/>
    <w:rsid w:val="005360EE"/>
    <w:rsid w:val="00536320"/>
    <w:rsid w:val="005371EE"/>
    <w:rsid w:val="00537326"/>
    <w:rsid w:val="00537F74"/>
    <w:rsid w:val="0054062B"/>
    <w:rsid w:val="00540752"/>
    <w:rsid w:val="00541033"/>
    <w:rsid w:val="00541AFC"/>
    <w:rsid w:val="00544165"/>
    <w:rsid w:val="00544F73"/>
    <w:rsid w:val="0054668C"/>
    <w:rsid w:val="00546879"/>
    <w:rsid w:val="00546BBD"/>
    <w:rsid w:val="00546BE7"/>
    <w:rsid w:val="0054702C"/>
    <w:rsid w:val="005471D3"/>
    <w:rsid w:val="00547413"/>
    <w:rsid w:val="00547C31"/>
    <w:rsid w:val="00547F87"/>
    <w:rsid w:val="00550A79"/>
    <w:rsid w:val="00550D5C"/>
    <w:rsid w:val="00550D94"/>
    <w:rsid w:val="00551567"/>
    <w:rsid w:val="00551DED"/>
    <w:rsid w:val="00551FAF"/>
    <w:rsid w:val="005530A8"/>
    <w:rsid w:val="005536B3"/>
    <w:rsid w:val="005554CD"/>
    <w:rsid w:val="0055570A"/>
    <w:rsid w:val="005562AB"/>
    <w:rsid w:val="00556310"/>
    <w:rsid w:val="00556312"/>
    <w:rsid w:val="00556445"/>
    <w:rsid w:val="0055719B"/>
    <w:rsid w:val="00557401"/>
    <w:rsid w:val="00557E22"/>
    <w:rsid w:val="005609B1"/>
    <w:rsid w:val="00560DE4"/>
    <w:rsid w:val="005610E0"/>
    <w:rsid w:val="005620A1"/>
    <w:rsid w:val="005622C8"/>
    <w:rsid w:val="00562F72"/>
    <w:rsid w:val="00563142"/>
    <w:rsid w:val="00563508"/>
    <w:rsid w:val="00565118"/>
    <w:rsid w:val="00566688"/>
    <w:rsid w:val="00566742"/>
    <w:rsid w:val="005668B0"/>
    <w:rsid w:val="00566BF9"/>
    <w:rsid w:val="0056758C"/>
    <w:rsid w:val="0057049D"/>
    <w:rsid w:val="00570C40"/>
    <w:rsid w:val="00570E1F"/>
    <w:rsid w:val="005714CD"/>
    <w:rsid w:val="005719DF"/>
    <w:rsid w:val="0057237A"/>
    <w:rsid w:val="00572E09"/>
    <w:rsid w:val="0057358C"/>
    <w:rsid w:val="00574510"/>
    <w:rsid w:val="005745B3"/>
    <w:rsid w:val="005756FE"/>
    <w:rsid w:val="005761AE"/>
    <w:rsid w:val="00576385"/>
    <w:rsid w:val="005766FF"/>
    <w:rsid w:val="00577C04"/>
    <w:rsid w:val="00577F29"/>
    <w:rsid w:val="0058051C"/>
    <w:rsid w:val="00580F20"/>
    <w:rsid w:val="00581685"/>
    <w:rsid w:val="0058287A"/>
    <w:rsid w:val="00582AAC"/>
    <w:rsid w:val="00583C24"/>
    <w:rsid w:val="00584430"/>
    <w:rsid w:val="00584DA9"/>
    <w:rsid w:val="00585B6C"/>
    <w:rsid w:val="00586450"/>
    <w:rsid w:val="0058761F"/>
    <w:rsid w:val="005876B0"/>
    <w:rsid w:val="00587F8C"/>
    <w:rsid w:val="00591E3D"/>
    <w:rsid w:val="005920FD"/>
    <w:rsid w:val="00592696"/>
    <w:rsid w:val="00592F61"/>
    <w:rsid w:val="00593E36"/>
    <w:rsid w:val="005951BB"/>
    <w:rsid w:val="00595201"/>
    <w:rsid w:val="005965D2"/>
    <w:rsid w:val="00596626"/>
    <w:rsid w:val="00596EDC"/>
    <w:rsid w:val="005977AB"/>
    <w:rsid w:val="00597DF7"/>
    <w:rsid w:val="005A016A"/>
    <w:rsid w:val="005A06C9"/>
    <w:rsid w:val="005A0D1D"/>
    <w:rsid w:val="005A1507"/>
    <w:rsid w:val="005A18AF"/>
    <w:rsid w:val="005A3E9B"/>
    <w:rsid w:val="005A49E8"/>
    <w:rsid w:val="005A4A0C"/>
    <w:rsid w:val="005A4D20"/>
    <w:rsid w:val="005A4FF4"/>
    <w:rsid w:val="005A56E8"/>
    <w:rsid w:val="005A5AC7"/>
    <w:rsid w:val="005A5AF8"/>
    <w:rsid w:val="005A5FB5"/>
    <w:rsid w:val="005A6E25"/>
    <w:rsid w:val="005A7AF8"/>
    <w:rsid w:val="005B0301"/>
    <w:rsid w:val="005B037F"/>
    <w:rsid w:val="005B04D2"/>
    <w:rsid w:val="005B051A"/>
    <w:rsid w:val="005B0F27"/>
    <w:rsid w:val="005B14BF"/>
    <w:rsid w:val="005B22D6"/>
    <w:rsid w:val="005B2CE2"/>
    <w:rsid w:val="005B37A3"/>
    <w:rsid w:val="005B3A3D"/>
    <w:rsid w:val="005B3FA8"/>
    <w:rsid w:val="005B4744"/>
    <w:rsid w:val="005B48DD"/>
    <w:rsid w:val="005B55A6"/>
    <w:rsid w:val="005B61EA"/>
    <w:rsid w:val="005B6C36"/>
    <w:rsid w:val="005B7542"/>
    <w:rsid w:val="005C0533"/>
    <w:rsid w:val="005C07E9"/>
    <w:rsid w:val="005C0FB1"/>
    <w:rsid w:val="005C1D73"/>
    <w:rsid w:val="005C2038"/>
    <w:rsid w:val="005C21D8"/>
    <w:rsid w:val="005C40D2"/>
    <w:rsid w:val="005C44D3"/>
    <w:rsid w:val="005C5AB5"/>
    <w:rsid w:val="005C66A5"/>
    <w:rsid w:val="005C66DB"/>
    <w:rsid w:val="005C6ED8"/>
    <w:rsid w:val="005C729F"/>
    <w:rsid w:val="005C7420"/>
    <w:rsid w:val="005C76C3"/>
    <w:rsid w:val="005D0C6C"/>
    <w:rsid w:val="005D27B7"/>
    <w:rsid w:val="005D2D9B"/>
    <w:rsid w:val="005D2FD2"/>
    <w:rsid w:val="005D3934"/>
    <w:rsid w:val="005D399A"/>
    <w:rsid w:val="005D3E2D"/>
    <w:rsid w:val="005D4752"/>
    <w:rsid w:val="005D5E7C"/>
    <w:rsid w:val="005D5E7F"/>
    <w:rsid w:val="005D74C5"/>
    <w:rsid w:val="005D79BA"/>
    <w:rsid w:val="005E00AA"/>
    <w:rsid w:val="005E093E"/>
    <w:rsid w:val="005E101F"/>
    <w:rsid w:val="005E4359"/>
    <w:rsid w:val="005E4CF0"/>
    <w:rsid w:val="005E5085"/>
    <w:rsid w:val="005E51AE"/>
    <w:rsid w:val="005E5287"/>
    <w:rsid w:val="005E6372"/>
    <w:rsid w:val="005E667D"/>
    <w:rsid w:val="005E698C"/>
    <w:rsid w:val="005E6A97"/>
    <w:rsid w:val="005F07D1"/>
    <w:rsid w:val="005F0EDD"/>
    <w:rsid w:val="005F18C1"/>
    <w:rsid w:val="005F1E29"/>
    <w:rsid w:val="005F20C7"/>
    <w:rsid w:val="005F3350"/>
    <w:rsid w:val="005F36AA"/>
    <w:rsid w:val="005F41AB"/>
    <w:rsid w:val="005F4D45"/>
    <w:rsid w:val="005F62F1"/>
    <w:rsid w:val="005F6C3F"/>
    <w:rsid w:val="005F6D11"/>
    <w:rsid w:val="005F6F31"/>
    <w:rsid w:val="005F712F"/>
    <w:rsid w:val="005F7181"/>
    <w:rsid w:val="005F71C0"/>
    <w:rsid w:val="006006FF"/>
    <w:rsid w:val="006018DF"/>
    <w:rsid w:val="00602BFB"/>
    <w:rsid w:val="00603D8D"/>
    <w:rsid w:val="0060488C"/>
    <w:rsid w:val="00606856"/>
    <w:rsid w:val="006068C7"/>
    <w:rsid w:val="006069D2"/>
    <w:rsid w:val="00606A2B"/>
    <w:rsid w:val="00607C16"/>
    <w:rsid w:val="00611517"/>
    <w:rsid w:val="006115CE"/>
    <w:rsid w:val="00611696"/>
    <w:rsid w:val="00611BF7"/>
    <w:rsid w:val="00614BF8"/>
    <w:rsid w:val="00615071"/>
    <w:rsid w:val="00616AFA"/>
    <w:rsid w:val="0061730C"/>
    <w:rsid w:val="006202B1"/>
    <w:rsid w:val="006205A4"/>
    <w:rsid w:val="00620833"/>
    <w:rsid w:val="006214F7"/>
    <w:rsid w:val="0062157C"/>
    <w:rsid w:val="006220B0"/>
    <w:rsid w:val="00623384"/>
    <w:rsid w:val="006235A7"/>
    <w:rsid w:val="00623672"/>
    <w:rsid w:val="0062407E"/>
    <w:rsid w:val="006242E4"/>
    <w:rsid w:val="0062615D"/>
    <w:rsid w:val="0062664E"/>
    <w:rsid w:val="00626F52"/>
    <w:rsid w:val="006303A5"/>
    <w:rsid w:val="00630C72"/>
    <w:rsid w:val="006313DB"/>
    <w:rsid w:val="00631432"/>
    <w:rsid w:val="00631909"/>
    <w:rsid w:val="00631E17"/>
    <w:rsid w:val="00631EF2"/>
    <w:rsid w:val="00632E53"/>
    <w:rsid w:val="006333D1"/>
    <w:rsid w:val="006346E6"/>
    <w:rsid w:val="00634FF6"/>
    <w:rsid w:val="0063527F"/>
    <w:rsid w:val="0063581A"/>
    <w:rsid w:val="00635CEB"/>
    <w:rsid w:val="0063674E"/>
    <w:rsid w:val="00636D09"/>
    <w:rsid w:val="0063748B"/>
    <w:rsid w:val="00637A77"/>
    <w:rsid w:val="00637BF8"/>
    <w:rsid w:val="00640090"/>
    <w:rsid w:val="0064077A"/>
    <w:rsid w:val="00641450"/>
    <w:rsid w:val="00641519"/>
    <w:rsid w:val="006421FE"/>
    <w:rsid w:val="00642845"/>
    <w:rsid w:val="00642F6D"/>
    <w:rsid w:val="0064323D"/>
    <w:rsid w:val="00643D15"/>
    <w:rsid w:val="00644BEA"/>
    <w:rsid w:val="0064500F"/>
    <w:rsid w:val="006450AA"/>
    <w:rsid w:val="00646725"/>
    <w:rsid w:val="00647006"/>
    <w:rsid w:val="006501CE"/>
    <w:rsid w:val="0065087E"/>
    <w:rsid w:val="00651AED"/>
    <w:rsid w:val="00652447"/>
    <w:rsid w:val="006526DB"/>
    <w:rsid w:val="00653661"/>
    <w:rsid w:val="006538E5"/>
    <w:rsid w:val="00653E57"/>
    <w:rsid w:val="006540FD"/>
    <w:rsid w:val="006570DD"/>
    <w:rsid w:val="00657A3F"/>
    <w:rsid w:val="0066005E"/>
    <w:rsid w:val="0066244A"/>
    <w:rsid w:val="00662F17"/>
    <w:rsid w:val="00663819"/>
    <w:rsid w:val="00664BD7"/>
    <w:rsid w:val="00665E6C"/>
    <w:rsid w:val="00666163"/>
    <w:rsid w:val="0066766F"/>
    <w:rsid w:val="00670C9E"/>
    <w:rsid w:val="00672F9B"/>
    <w:rsid w:val="00673ED9"/>
    <w:rsid w:val="00674669"/>
    <w:rsid w:val="006756AC"/>
    <w:rsid w:val="00675F52"/>
    <w:rsid w:val="0067653A"/>
    <w:rsid w:val="00677086"/>
    <w:rsid w:val="006774D3"/>
    <w:rsid w:val="00681251"/>
    <w:rsid w:val="00681E1E"/>
    <w:rsid w:val="0068358C"/>
    <w:rsid w:val="00683965"/>
    <w:rsid w:val="00683BD7"/>
    <w:rsid w:val="00683BE5"/>
    <w:rsid w:val="0068479D"/>
    <w:rsid w:val="006858A4"/>
    <w:rsid w:val="00686D19"/>
    <w:rsid w:val="00687972"/>
    <w:rsid w:val="0068797C"/>
    <w:rsid w:val="006903D4"/>
    <w:rsid w:val="006905E0"/>
    <w:rsid w:val="006916D0"/>
    <w:rsid w:val="006928CF"/>
    <w:rsid w:val="00692A37"/>
    <w:rsid w:val="00692E86"/>
    <w:rsid w:val="006940E2"/>
    <w:rsid w:val="0069410B"/>
    <w:rsid w:val="00694212"/>
    <w:rsid w:val="006948F7"/>
    <w:rsid w:val="00694CC3"/>
    <w:rsid w:val="00694F34"/>
    <w:rsid w:val="0069516C"/>
    <w:rsid w:val="00695DF8"/>
    <w:rsid w:val="00696C02"/>
    <w:rsid w:val="00696C90"/>
    <w:rsid w:val="006977FD"/>
    <w:rsid w:val="006A05A2"/>
    <w:rsid w:val="006A1079"/>
    <w:rsid w:val="006A13A9"/>
    <w:rsid w:val="006A2D0D"/>
    <w:rsid w:val="006A2FD7"/>
    <w:rsid w:val="006A3871"/>
    <w:rsid w:val="006A3C30"/>
    <w:rsid w:val="006A588A"/>
    <w:rsid w:val="006A673E"/>
    <w:rsid w:val="006A688A"/>
    <w:rsid w:val="006A70D0"/>
    <w:rsid w:val="006A7C5B"/>
    <w:rsid w:val="006B04A4"/>
    <w:rsid w:val="006B2597"/>
    <w:rsid w:val="006B3FB3"/>
    <w:rsid w:val="006B496B"/>
    <w:rsid w:val="006B5CE5"/>
    <w:rsid w:val="006B6630"/>
    <w:rsid w:val="006B687E"/>
    <w:rsid w:val="006B72AA"/>
    <w:rsid w:val="006C0704"/>
    <w:rsid w:val="006C0CF5"/>
    <w:rsid w:val="006C1D2D"/>
    <w:rsid w:val="006C1D3A"/>
    <w:rsid w:val="006C23D9"/>
    <w:rsid w:val="006C299F"/>
    <w:rsid w:val="006C2B21"/>
    <w:rsid w:val="006C2D64"/>
    <w:rsid w:val="006C42A3"/>
    <w:rsid w:val="006C43C6"/>
    <w:rsid w:val="006C473A"/>
    <w:rsid w:val="006C6899"/>
    <w:rsid w:val="006C69B9"/>
    <w:rsid w:val="006C6FA1"/>
    <w:rsid w:val="006C758C"/>
    <w:rsid w:val="006C7D70"/>
    <w:rsid w:val="006D1A21"/>
    <w:rsid w:val="006D1EC3"/>
    <w:rsid w:val="006D3902"/>
    <w:rsid w:val="006D4588"/>
    <w:rsid w:val="006D4F12"/>
    <w:rsid w:val="006D545D"/>
    <w:rsid w:val="006D5DB8"/>
    <w:rsid w:val="006D5E14"/>
    <w:rsid w:val="006D6182"/>
    <w:rsid w:val="006D61BF"/>
    <w:rsid w:val="006D78B5"/>
    <w:rsid w:val="006D7B80"/>
    <w:rsid w:val="006D7C9F"/>
    <w:rsid w:val="006E0085"/>
    <w:rsid w:val="006E04DE"/>
    <w:rsid w:val="006E2D61"/>
    <w:rsid w:val="006E3885"/>
    <w:rsid w:val="006E3D5C"/>
    <w:rsid w:val="006E4E6E"/>
    <w:rsid w:val="006E65C2"/>
    <w:rsid w:val="006E7998"/>
    <w:rsid w:val="006E7DE1"/>
    <w:rsid w:val="006F19AF"/>
    <w:rsid w:val="006F2B21"/>
    <w:rsid w:val="006F32CB"/>
    <w:rsid w:val="006F3333"/>
    <w:rsid w:val="006F3ED1"/>
    <w:rsid w:val="006F4E69"/>
    <w:rsid w:val="006F52CC"/>
    <w:rsid w:val="006F5A52"/>
    <w:rsid w:val="006F681B"/>
    <w:rsid w:val="006F797A"/>
    <w:rsid w:val="006F7AC3"/>
    <w:rsid w:val="006F7C9B"/>
    <w:rsid w:val="00701640"/>
    <w:rsid w:val="0070174E"/>
    <w:rsid w:val="007031DC"/>
    <w:rsid w:val="007033B4"/>
    <w:rsid w:val="0070502E"/>
    <w:rsid w:val="0070632A"/>
    <w:rsid w:val="007108FB"/>
    <w:rsid w:val="00710A55"/>
    <w:rsid w:val="00712192"/>
    <w:rsid w:val="007132C0"/>
    <w:rsid w:val="00713965"/>
    <w:rsid w:val="00713D8A"/>
    <w:rsid w:val="00713EDE"/>
    <w:rsid w:val="00714644"/>
    <w:rsid w:val="00714A86"/>
    <w:rsid w:val="007158A6"/>
    <w:rsid w:val="00715AFE"/>
    <w:rsid w:val="00715BAE"/>
    <w:rsid w:val="00715D05"/>
    <w:rsid w:val="007171F5"/>
    <w:rsid w:val="00717310"/>
    <w:rsid w:val="00717B40"/>
    <w:rsid w:val="00721550"/>
    <w:rsid w:val="00721954"/>
    <w:rsid w:val="00721F29"/>
    <w:rsid w:val="0072213B"/>
    <w:rsid w:val="00722442"/>
    <w:rsid w:val="00722D56"/>
    <w:rsid w:val="00723FA0"/>
    <w:rsid w:val="0072440F"/>
    <w:rsid w:val="0072456F"/>
    <w:rsid w:val="00725774"/>
    <w:rsid w:val="007264B7"/>
    <w:rsid w:val="00726E1D"/>
    <w:rsid w:val="00727BA6"/>
    <w:rsid w:val="00730719"/>
    <w:rsid w:val="00731385"/>
    <w:rsid w:val="00731428"/>
    <w:rsid w:val="00731879"/>
    <w:rsid w:val="00731969"/>
    <w:rsid w:val="00731A9E"/>
    <w:rsid w:val="00732A07"/>
    <w:rsid w:val="00733BB3"/>
    <w:rsid w:val="00735605"/>
    <w:rsid w:val="00735858"/>
    <w:rsid w:val="007359EC"/>
    <w:rsid w:val="007366AD"/>
    <w:rsid w:val="007368F7"/>
    <w:rsid w:val="007369D9"/>
    <w:rsid w:val="00737457"/>
    <w:rsid w:val="007379BF"/>
    <w:rsid w:val="007402F2"/>
    <w:rsid w:val="00740D7A"/>
    <w:rsid w:val="00740ED2"/>
    <w:rsid w:val="00741016"/>
    <w:rsid w:val="007418F0"/>
    <w:rsid w:val="00741911"/>
    <w:rsid w:val="00742CC5"/>
    <w:rsid w:val="007440FD"/>
    <w:rsid w:val="00744402"/>
    <w:rsid w:val="007452D0"/>
    <w:rsid w:val="00745634"/>
    <w:rsid w:val="00746188"/>
    <w:rsid w:val="00747142"/>
    <w:rsid w:val="0074755F"/>
    <w:rsid w:val="0074772F"/>
    <w:rsid w:val="00750360"/>
    <w:rsid w:val="0075093C"/>
    <w:rsid w:val="007519F9"/>
    <w:rsid w:val="0075233C"/>
    <w:rsid w:val="00752352"/>
    <w:rsid w:val="00752DAB"/>
    <w:rsid w:val="00752E28"/>
    <w:rsid w:val="00752F40"/>
    <w:rsid w:val="00753E3A"/>
    <w:rsid w:val="00754801"/>
    <w:rsid w:val="00754BDA"/>
    <w:rsid w:val="00754C7E"/>
    <w:rsid w:val="00756C76"/>
    <w:rsid w:val="00756E95"/>
    <w:rsid w:val="0075751B"/>
    <w:rsid w:val="00760969"/>
    <w:rsid w:val="00760EC4"/>
    <w:rsid w:val="00761605"/>
    <w:rsid w:val="00761666"/>
    <w:rsid w:val="00762486"/>
    <w:rsid w:val="00762F10"/>
    <w:rsid w:val="00762F23"/>
    <w:rsid w:val="007631B7"/>
    <w:rsid w:val="007632AC"/>
    <w:rsid w:val="00763548"/>
    <w:rsid w:val="00764B71"/>
    <w:rsid w:val="007655AB"/>
    <w:rsid w:val="00765A11"/>
    <w:rsid w:val="00765C3B"/>
    <w:rsid w:val="0076666A"/>
    <w:rsid w:val="007667E9"/>
    <w:rsid w:val="00766CDB"/>
    <w:rsid w:val="007672F6"/>
    <w:rsid w:val="00767825"/>
    <w:rsid w:val="00767906"/>
    <w:rsid w:val="00767B9A"/>
    <w:rsid w:val="00771042"/>
    <w:rsid w:val="00772299"/>
    <w:rsid w:val="00772354"/>
    <w:rsid w:val="00772D19"/>
    <w:rsid w:val="007746F8"/>
    <w:rsid w:val="007749BB"/>
    <w:rsid w:val="0077570C"/>
    <w:rsid w:val="00775A30"/>
    <w:rsid w:val="00780BE6"/>
    <w:rsid w:val="00782151"/>
    <w:rsid w:val="00782243"/>
    <w:rsid w:val="00782AF5"/>
    <w:rsid w:val="0078375D"/>
    <w:rsid w:val="00784C2E"/>
    <w:rsid w:val="007876EF"/>
    <w:rsid w:val="00787F01"/>
    <w:rsid w:val="00790648"/>
    <w:rsid w:val="00790EFE"/>
    <w:rsid w:val="007918BE"/>
    <w:rsid w:val="00791BD9"/>
    <w:rsid w:val="00791ED1"/>
    <w:rsid w:val="00792191"/>
    <w:rsid w:val="007926B0"/>
    <w:rsid w:val="00792AAA"/>
    <w:rsid w:val="00792D66"/>
    <w:rsid w:val="0079358A"/>
    <w:rsid w:val="0079360C"/>
    <w:rsid w:val="00794125"/>
    <w:rsid w:val="007944E9"/>
    <w:rsid w:val="0079486C"/>
    <w:rsid w:val="00794F62"/>
    <w:rsid w:val="00796272"/>
    <w:rsid w:val="0079749F"/>
    <w:rsid w:val="0079762D"/>
    <w:rsid w:val="007A1245"/>
    <w:rsid w:val="007A2057"/>
    <w:rsid w:val="007A29C5"/>
    <w:rsid w:val="007A2DE2"/>
    <w:rsid w:val="007A32CE"/>
    <w:rsid w:val="007A394A"/>
    <w:rsid w:val="007A41BB"/>
    <w:rsid w:val="007A4C69"/>
    <w:rsid w:val="007A4ED9"/>
    <w:rsid w:val="007A5171"/>
    <w:rsid w:val="007A52E7"/>
    <w:rsid w:val="007A5422"/>
    <w:rsid w:val="007A566D"/>
    <w:rsid w:val="007A5DD8"/>
    <w:rsid w:val="007A5E20"/>
    <w:rsid w:val="007A6F48"/>
    <w:rsid w:val="007A7300"/>
    <w:rsid w:val="007A743F"/>
    <w:rsid w:val="007A7552"/>
    <w:rsid w:val="007A793A"/>
    <w:rsid w:val="007A7AFF"/>
    <w:rsid w:val="007B054F"/>
    <w:rsid w:val="007B0FD7"/>
    <w:rsid w:val="007B17BA"/>
    <w:rsid w:val="007B1856"/>
    <w:rsid w:val="007B1FFB"/>
    <w:rsid w:val="007B21AB"/>
    <w:rsid w:val="007B25F1"/>
    <w:rsid w:val="007B3489"/>
    <w:rsid w:val="007B3FEB"/>
    <w:rsid w:val="007B6A4A"/>
    <w:rsid w:val="007B7179"/>
    <w:rsid w:val="007B781E"/>
    <w:rsid w:val="007B78DF"/>
    <w:rsid w:val="007C0974"/>
    <w:rsid w:val="007C2AD5"/>
    <w:rsid w:val="007C2F02"/>
    <w:rsid w:val="007C384B"/>
    <w:rsid w:val="007C3AA6"/>
    <w:rsid w:val="007C4521"/>
    <w:rsid w:val="007C4C81"/>
    <w:rsid w:val="007C50B9"/>
    <w:rsid w:val="007C52F1"/>
    <w:rsid w:val="007C5873"/>
    <w:rsid w:val="007C67DD"/>
    <w:rsid w:val="007C6A20"/>
    <w:rsid w:val="007C6C6B"/>
    <w:rsid w:val="007D00C3"/>
    <w:rsid w:val="007D083E"/>
    <w:rsid w:val="007D1028"/>
    <w:rsid w:val="007D1E5A"/>
    <w:rsid w:val="007D205F"/>
    <w:rsid w:val="007D235E"/>
    <w:rsid w:val="007D2DAA"/>
    <w:rsid w:val="007D3241"/>
    <w:rsid w:val="007D33DB"/>
    <w:rsid w:val="007D3837"/>
    <w:rsid w:val="007D3975"/>
    <w:rsid w:val="007D3A69"/>
    <w:rsid w:val="007D43EF"/>
    <w:rsid w:val="007D46D1"/>
    <w:rsid w:val="007D4B29"/>
    <w:rsid w:val="007D4D3B"/>
    <w:rsid w:val="007D57A4"/>
    <w:rsid w:val="007D6044"/>
    <w:rsid w:val="007D6251"/>
    <w:rsid w:val="007D62AF"/>
    <w:rsid w:val="007D6968"/>
    <w:rsid w:val="007D6A48"/>
    <w:rsid w:val="007D705E"/>
    <w:rsid w:val="007E07EA"/>
    <w:rsid w:val="007E1230"/>
    <w:rsid w:val="007E1A41"/>
    <w:rsid w:val="007E1D5F"/>
    <w:rsid w:val="007E246F"/>
    <w:rsid w:val="007E3429"/>
    <w:rsid w:val="007E3506"/>
    <w:rsid w:val="007E37B4"/>
    <w:rsid w:val="007E3BA9"/>
    <w:rsid w:val="007E45E8"/>
    <w:rsid w:val="007E4ED6"/>
    <w:rsid w:val="007E558D"/>
    <w:rsid w:val="007E58E6"/>
    <w:rsid w:val="007E70CD"/>
    <w:rsid w:val="007E7FB2"/>
    <w:rsid w:val="007F0B4A"/>
    <w:rsid w:val="007F2B18"/>
    <w:rsid w:val="007F34E8"/>
    <w:rsid w:val="007F37E3"/>
    <w:rsid w:val="007F5141"/>
    <w:rsid w:val="007F639C"/>
    <w:rsid w:val="00800263"/>
    <w:rsid w:val="0080105C"/>
    <w:rsid w:val="00801097"/>
    <w:rsid w:val="00801123"/>
    <w:rsid w:val="008011E7"/>
    <w:rsid w:val="00801303"/>
    <w:rsid w:val="00801451"/>
    <w:rsid w:val="00801558"/>
    <w:rsid w:val="008034AA"/>
    <w:rsid w:val="0080350A"/>
    <w:rsid w:val="008036D8"/>
    <w:rsid w:val="0080418F"/>
    <w:rsid w:val="0080468B"/>
    <w:rsid w:val="00804CA6"/>
    <w:rsid w:val="00805C36"/>
    <w:rsid w:val="00805CDA"/>
    <w:rsid w:val="00806309"/>
    <w:rsid w:val="00806BF2"/>
    <w:rsid w:val="00807D4C"/>
    <w:rsid w:val="0081091A"/>
    <w:rsid w:val="00810CBA"/>
    <w:rsid w:val="00810F8D"/>
    <w:rsid w:val="008111B9"/>
    <w:rsid w:val="0081175D"/>
    <w:rsid w:val="00812096"/>
    <w:rsid w:val="008125F7"/>
    <w:rsid w:val="00812783"/>
    <w:rsid w:val="008138A7"/>
    <w:rsid w:val="008141EC"/>
    <w:rsid w:val="00816D5F"/>
    <w:rsid w:val="0081771F"/>
    <w:rsid w:val="0081777E"/>
    <w:rsid w:val="00820921"/>
    <w:rsid w:val="00820C80"/>
    <w:rsid w:val="008211F8"/>
    <w:rsid w:val="00821700"/>
    <w:rsid w:val="00821EAB"/>
    <w:rsid w:val="00821FA9"/>
    <w:rsid w:val="008220C0"/>
    <w:rsid w:val="00822AB2"/>
    <w:rsid w:val="00822DAB"/>
    <w:rsid w:val="00823F8A"/>
    <w:rsid w:val="00825687"/>
    <w:rsid w:val="00825905"/>
    <w:rsid w:val="00825942"/>
    <w:rsid w:val="00826889"/>
    <w:rsid w:val="00826EC0"/>
    <w:rsid w:val="008276B1"/>
    <w:rsid w:val="00827D83"/>
    <w:rsid w:val="0083029F"/>
    <w:rsid w:val="00830478"/>
    <w:rsid w:val="0083077E"/>
    <w:rsid w:val="0083129A"/>
    <w:rsid w:val="00831515"/>
    <w:rsid w:val="0083180B"/>
    <w:rsid w:val="00831829"/>
    <w:rsid w:val="00831BDD"/>
    <w:rsid w:val="008326A3"/>
    <w:rsid w:val="008329D6"/>
    <w:rsid w:val="00832C8B"/>
    <w:rsid w:val="008331E2"/>
    <w:rsid w:val="008337BC"/>
    <w:rsid w:val="00834491"/>
    <w:rsid w:val="0083575A"/>
    <w:rsid w:val="00835C6C"/>
    <w:rsid w:val="00837813"/>
    <w:rsid w:val="0083796F"/>
    <w:rsid w:val="008416DC"/>
    <w:rsid w:val="0084203F"/>
    <w:rsid w:val="00842895"/>
    <w:rsid w:val="008437C0"/>
    <w:rsid w:val="00843F68"/>
    <w:rsid w:val="0084475F"/>
    <w:rsid w:val="00844C62"/>
    <w:rsid w:val="00844D4E"/>
    <w:rsid w:val="0084539F"/>
    <w:rsid w:val="008458B9"/>
    <w:rsid w:val="00845FA3"/>
    <w:rsid w:val="00846211"/>
    <w:rsid w:val="00846695"/>
    <w:rsid w:val="008467D8"/>
    <w:rsid w:val="00847464"/>
    <w:rsid w:val="00850457"/>
    <w:rsid w:val="00850A0F"/>
    <w:rsid w:val="00850C8F"/>
    <w:rsid w:val="008514F1"/>
    <w:rsid w:val="00851591"/>
    <w:rsid w:val="00851873"/>
    <w:rsid w:val="00851C18"/>
    <w:rsid w:val="008521CB"/>
    <w:rsid w:val="00853BD3"/>
    <w:rsid w:val="00853F46"/>
    <w:rsid w:val="0085427B"/>
    <w:rsid w:val="008549F3"/>
    <w:rsid w:val="008558E5"/>
    <w:rsid w:val="00856F5B"/>
    <w:rsid w:val="008573BC"/>
    <w:rsid w:val="008575F6"/>
    <w:rsid w:val="0085770D"/>
    <w:rsid w:val="0085772D"/>
    <w:rsid w:val="00857C4A"/>
    <w:rsid w:val="00857FB2"/>
    <w:rsid w:val="00857FE9"/>
    <w:rsid w:val="00860041"/>
    <w:rsid w:val="0086049B"/>
    <w:rsid w:val="00860814"/>
    <w:rsid w:val="00860970"/>
    <w:rsid w:val="008611F7"/>
    <w:rsid w:val="00861CD8"/>
    <w:rsid w:val="00861FEF"/>
    <w:rsid w:val="00862657"/>
    <w:rsid w:val="008627B0"/>
    <w:rsid w:val="008627EF"/>
    <w:rsid w:val="00862884"/>
    <w:rsid w:val="00862ABF"/>
    <w:rsid w:val="008634DA"/>
    <w:rsid w:val="00864FBB"/>
    <w:rsid w:val="008653A4"/>
    <w:rsid w:val="00865BAF"/>
    <w:rsid w:val="00865D79"/>
    <w:rsid w:val="00866038"/>
    <w:rsid w:val="008661FB"/>
    <w:rsid w:val="00866A0B"/>
    <w:rsid w:val="00867BD4"/>
    <w:rsid w:val="00871738"/>
    <w:rsid w:val="00871A8C"/>
    <w:rsid w:val="00872145"/>
    <w:rsid w:val="00872802"/>
    <w:rsid w:val="00873355"/>
    <w:rsid w:val="008733AD"/>
    <w:rsid w:val="00874012"/>
    <w:rsid w:val="008740FE"/>
    <w:rsid w:val="0087485E"/>
    <w:rsid w:val="0087497A"/>
    <w:rsid w:val="008768F3"/>
    <w:rsid w:val="00876DF2"/>
    <w:rsid w:val="008772D4"/>
    <w:rsid w:val="00877F96"/>
    <w:rsid w:val="00880B5E"/>
    <w:rsid w:val="00881272"/>
    <w:rsid w:val="008815B1"/>
    <w:rsid w:val="00882474"/>
    <w:rsid w:val="00882542"/>
    <w:rsid w:val="0088306A"/>
    <w:rsid w:val="008830B8"/>
    <w:rsid w:val="00883368"/>
    <w:rsid w:val="008837D7"/>
    <w:rsid w:val="00884134"/>
    <w:rsid w:val="00884B6E"/>
    <w:rsid w:val="00885D03"/>
    <w:rsid w:val="00886313"/>
    <w:rsid w:val="00887546"/>
    <w:rsid w:val="00887B28"/>
    <w:rsid w:val="008900D5"/>
    <w:rsid w:val="00890B1F"/>
    <w:rsid w:val="00890C17"/>
    <w:rsid w:val="00893261"/>
    <w:rsid w:val="00893BA9"/>
    <w:rsid w:val="0089604E"/>
    <w:rsid w:val="00896176"/>
    <w:rsid w:val="008961A4"/>
    <w:rsid w:val="008961EE"/>
    <w:rsid w:val="00896345"/>
    <w:rsid w:val="0089743E"/>
    <w:rsid w:val="008A0383"/>
    <w:rsid w:val="008A265E"/>
    <w:rsid w:val="008A4292"/>
    <w:rsid w:val="008A4E09"/>
    <w:rsid w:val="008A58AB"/>
    <w:rsid w:val="008A6C07"/>
    <w:rsid w:val="008A6D02"/>
    <w:rsid w:val="008A6E63"/>
    <w:rsid w:val="008B07F5"/>
    <w:rsid w:val="008B0A59"/>
    <w:rsid w:val="008B0B75"/>
    <w:rsid w:val="008B0E1F"/>
    <w:rsid w:val="008B204C"/>
    <w:rsid w:val="008B210C"/>
    <w:rsid w:val="008B2522"/>
    <w:rsid w:val="008B3E2E"/>
    <w:rsid w:val="008B3F9B"/>
    <w:rsid w:val="008B52B3"/>
    <w:rsid w:val="008B544A"/>
    <w:rsid w:val="008B5BA0"/>
    <w:rsid w:val="008B6180"/>
    <w:rsid w:val="008B6CA8"/>
    <w:rsid w:val="008B7D37"/>
    <w:rsid w:val="008B7FFC"/>
    <w:rsid w:val="008C13CC"/>
    <w:rsid w:val="008C1654"/>
    <w:rsid w:val="008C172F"/>
    <w:rsid w:val="008C2727"/>
    <w:rsid w:val="008C2A51"/>
    <w:rsid w:val="008C3287"/>
    <w:rsid w:val="008C370D"/>
    <w:rsid w:val="008C4714"/>
    <w:rsid w:val="008C4DE6"/>
    <w:rsid w:val="008C538B"/>
    <w:rsid w:val="008C651C"/>
    <w:rsid w:val="008C6C39"/>
    <w:rsid w:val="008C7CF4"/>
    <w:rsid w:val="008D0341"/>
    <w:rsid w:val="008D0573"/>
    <w:rsid w:val="008D0E17"/>
    <w:rsid w:val="008D29C6"/>
    <w:rsid w:val="008D4CD5"/>
    <w:rsid w:val="008D5EE9"/>
    <w:rsid w:val="008D6055"/>
    <w:rsid w:val="008E0F4D"/>
    <w:rsid w:val="008E1C79"/>
    <w:rsid w:val="008E24F1"/>
    <w:rsid w:val="008E3A37"/>
    <w:rsid w:val="008E3CB5"/>
    <w:rsid w:val="008E473E"/>
    <w:rsid w:val="008E591E"/>
    <w:rsid w:val="008E65C6"/>
    <w:rsid w:val="008E7C41"/>
    <w:rsid w:val="008F01BE"/>
    <w:rsid w:val="008F093F"/>
    <w:rsid w:val="008F1E58"/>
    <w:rsid w:val="008F29FC"/>
    <w:rsid w:val="008F376A"/>
    <w:rsid w:val="008F3A42"/>
    <w:rsid w:val="008F3F8C"/>
    <w:rsid w:val="008F43A9"/>
    <w:rsid w:val="008F4400"/>
    <w:rsid w:val="008F4E8A"/>
    <w:rsid w:val="008F4F76"/>
    <w:rsid w:val="008F5321"/>
    <w:rsid w:val="008F53FE"/>
    <w:rsid w:val="008F6115"/>
    <w:rsid w:val="008F6A40"/>
    <w:rsid w:val="008F6BD6"/>
    <w:rsid w:val="008F73FE"/>
    <w:rsid w:val="008F7495"/>
    <w:rsid w:val="008F7528"/>
    <w:rsid w:val="00900171"/>
    <w:rsid w:val="0090143A"/>
    <w:rsid w:val="009014E4"/>
    <w:rsid w:val="00901720"/>
    <w:rsid w:val="00901909"/>
    <w:rsid w:val="00902005"/>
    <w:rsid w:val="00903185"/>
    <w:rsid w:val="009037A4"/>
    <w:rsid w:val="00904193"/>
    <w:rsid w:val="009041C8"/>
    <w:rsid w:val="00904EE6"/>
    <w:rsid w:val="009056B3"/>
    <w:rsid w:val="00905887"/>
    <w:rsid w:val="0090621A"/>
    <w:rsid w:val="00906E21"/>
    <w:rsid w:val="00906FCB"/>
    <w:rsid w:val="009071E1"/>
    <w:rsid w:val="009073A6"/>
    <w:rsid w:val="0090762D"/>
    <w:rsid w:val="00907EEE"/>
    <w:rsid w:val="00910E9C"/>
    <w:rsid w:val="00910F24"/>
    <w:rsid w:val="00911065"/>
    <w:rsid w:val="00911CC6"/>
    <w:rsid w:val="00911E28"/>
    <w:rsid w:val="00912640"/>
    <w:rsid w:val="00912A59"/>
    <w:rsid w:val="00912A82"/>
    <w:rsid w:val="00915408"/>
    <w:rsid w:val="009155DE"/>
    <w:rsid w:val="0091591E"/>
    <w:rsid w:val="009166AE"/>
    <w:rsid w:val="0091756C"/>
    <w:rsid w:val="00917C6B"/>
    <w:rsid w:val="009207D5"/>
    <w:rsid w:val="00920F87"/>
    <w:rsid w:val="009212DE"/>
    <w:rsid w:val="0092160A"/>
    <w:rsid w:val="00921D8F"/>
    <w:rsid w:val="0092389A"/>
    <w:rsid w:val="009242FE"/>
    <w:rsid w:val="009244BA"/>
    <w:rsid w:val="0092476A"/>
    <w:rsid w:val="00925736"/>
    <w:rsid w:val="00925D55"/>
    <w:rsid w:val="00925DB7"/>
    <w:rsid w:val="00926034"/>
    <w:rsid w:val="0092665E"/>
    <w:rsid w:val="00926846"/>
    <w:rsid w:val="009268B7"/>
    <w:rsid w:val="0092723B"/>
    <w:rsid w:val="009276D6"/>
    <w:rsid w:val="00927F99"/>
    <w:rsid w:val="009304B6"/>
    <w:rsid w:val="009305EC"/>
    <w:rsid w:val="00930A69"/>
    <w:rsid w:val="00930D31"/>
    <w:rsid w:val="0093163E"/>
    <w:rsid w:val="00931EE1"/>
    <w:rsid w:val="00932286"/>
    <w:rsid w:val="00932998"/>
    <w:rsid w:val="0093309B"/>
    <w:rsid w:val="009340F9"/>
    <w:rsid w:val="00934A39"/>
    <w:rsid w:val="00935850"/>
    <w:rsid w:val="00935E5A"/>
    <w:rsid w:val="00937177"/>
    <w:rsid w:val="00937A8A"/>
    <w:rsid w:val="0094101D"/>
    <w:rsid w:val="00942856"/>
    <w:rsid w:val="009428F6"/>
    <w:rsid w:val="009431F8"/>
    <w:rsid w:val="0094354F"/>
    <w:rsid w:val="00943E16"/>
    <w:rsid w:val="00944936"/>
    <w:rsid w:val="00944F77"/>
    <w:rsid w:val="00945851"/>
    <w:rsid w:val="0094720D"/>
    <w:rsid w:val="00947B55"/>
    <w:rsid w:val="009509D1"/>
    <w:rsid w:val="00950C1D"/>
    <w:rsid w:val="00951ADA"/>
    <w:rsid w:val="00951F75"/>
    <w:rsid w:val="009526C1"/>
    <w:rsid w:val="00952885"/>
    <w:rsid w:val="009533CB"/>
    <w:rsid w:val="00953BE8"/>
    <w:rsid w:val="009553FB"/>
    <w:rsid w:val="0095614F"/>
    <w:rsid w:val="009561FF"/>
    <w:rsid w:val="00956236"/>
    <w:rsid w:val="0095636C"/>
    <w:rsid w:val="0095792E"/>
    <w:rsid w:val="00957BF6"/>
    <w:rsid w:val="009606FB"/>
    <w:rsid w:val="00960B30"/>
    <w:rsid w:val="00960DC4"/>
    <w:rsid w:val="0096128E"/>
    <w:rsid w:val="00961B69"/>
    <w:rsid w:val="00962226"/>
    <w:rsid w:val="009622A9"/>
    <w:rsid w:val="00962652"/>
    <w:rsid w:val="00962D7B"/>
    <w:rsid w:val="009634D8"/>
    <w:rsid w:val="00963522"/>
    <w:rsid w:val="00963AB6"/>
    <w:rsid w:val="00963B46"/>
    <w:rsid w:val="00963D3C"/>
    <w:rsid w:val="00964A04"/>
    <w:rsid w:val="0096569D"/>
    <w:rsid w:val="009656DA"/>
    <w:rsid w:val="00965E94"/>
    <w:rsid w:val="009663F5"/>
    <w:rsid w:val="009665F4"/>
    <w:rsid w:val="009677FB"/>
    <w:rsid w:val="00967921"/>
    <w:rsid w:val="0097036D"/>
    <w:rsid w:val="00970B07"/>
    <w:rsid w:val="0097157F"/>
    <w:rsid w:val="00971ADA"/>
    <w:rsid w:val="00972679"/>
    <w:rsid w:val="00972A0E"/>
    <w:rsid w:val="00973818"/>
    <w:rsid w:val="00973C74"/>
    <w:rsid w:val="0097456E"/>
    <w:rsid w:val="009746A4"/>
    <w:rsid w:val="00974FF6"/>
    <w:rsid w:val="00975367"/>
    <w:rsid w:val="0097541D"/>
    <w:rsid w:val="00977090"/>
    <w:rsid w:val="009770CC"/>
    <w:rsid w:val="0097721C"/>
    <w:rsid w:val="00977442"/>
    <w:rsid w:val="009778B4"/>
    <w:rsid w:val="00980285"/>
    <w:rsid w:val="0098052D"/>
    <w:rsid w:val="0098249E"/>
    <w:rsid w:val="009828B7"/>
    <w:rsid w:val="009839D5"/>
    <w:rsid w:val="009840B6"/>
    <w:rsid w:val="00984529"/>
    <w:rsid w:val="0098468F"/>
    <w:rsid w:val="009848A5"/>
    <w:rsid w:val="00984C8F"/>
    <w:rsid w:val="00984EED"/>
    <w:rsid w:val="00984F6D"/>
    <w:rsid w:val="00986782"/>
    <w:rsid w:val="00986D71"/>
    <w:rsid w:val="00987847"/>
    <w:rsid w:val="009903C5"/>
    <w:rsid w:val="009903DD"/>
    <w:rsid w:val="00990FAA"/>
    <w:rsid w:val="0099188A"/>
    <w:rsid w:val="00991BD4"/>
    <w:rsid w:val="00991C9F"/>
    <w:rsid w:val="0099240E"/>
    <w:rsid w:val="009933D6"/>
    <w:rsid w:val="009936B5"/>
    <w:rsid w:val="00993C86"/>
    <w:rsid w:val="00993D8C"/>
    <w:rsid w:val="0099505A"/>
    <w:rsid w:val="0099587D"/>
    <w:rsid w:val="0099684C"/>
    <w:rsid w:val="009976CF"/>
    <w:rsid w:val="00997770"/>
    <w:rsid w:val="00997FFE"/>
    <w:rsid w:val="009A0328"/>
    <w:rsid w:val="009A12D7"/>
    <w:rsid w:val="009A1450"/>
    <w:rsid w:val="009A1961"/>
    <w:rsid w:val="009A1A14"/>
    <w:rsid w:val="009A1A2F"/>
    <w:rsid w:val="009A28C7"/>
    <w:rsid w:val="009A28DA"/>
    <w:rsid w:val="009A43E7"/>
    <w:rsid w:val="009A514C"/>
    <w:rsid w:val="009A54BF"/>
    <w:rsid w:val="009A5CD2"/>
    <w:rsid w:val="009A6D93"/>
    <w:rsid w:val="009A6DF7"/>
    <w:rsid w:val="009A774D"/>
    <w:rsid w:val="009A79B2"/>
    <w:rsid w:val="009B00ED"/>
    <w:rsid w:val="009B166A"/>
    <w:rsid w:val="009B1DB4"/>
    <w:rsid w:val="009B1E86"/>
    <w:rsid w:val="009B3D40"/>
    <w:rsid w:val="009B4133"/>
    <w:rsid w:val="009B57E9"/>
    <w:rsid w:val="009B6310"/>
    <w:rsid w:val="009B756D"/>
    <w:rsid w:val="009B7DD7"/>
    <w:rsid w:val="009C0C37"/>
    <w:rsid w:val="009C1205"/>
    <w:rsid w:val="009C135A"/>
    <w:rsid w:val="009C1826"/>
    <w:rsid w:val="009C25B3"/>
    <w:rsid w:val="009C2B9D"/>
    <w:rsid w:val="009C2CE0"/>
    <w:rsid w:val="009C3377"/>
    <w:rsid w:val="009C3946"/>
    <w:rsid w:val="009C3DEF"/>
    <w:rsid w:val="009C4B4E"/>
    <w:rsid w:val="009C544B"/>
    <w:rsid w:val="009C5A89"/>
    <w:rsid w:val="009C636C"/>
    <w:rsid w:val="009C6DA4"/>
    <w:rsid w:val="009C7587"/>
    <w:rsid w:val="009C75DE"/>
    <w:rsid w:val="009C769C"/>
    <w:rsid w:val="009C787B"/>
    <w:rsid w:val="009C7F3D"/>
    <w:rsid w:val="009D0ACA"/>
    <w:rsid w:val="009D0E29"/>
    <w:rsid w:val="009D1E92"/>
    <w:rsid w:val="009D280E"/>
    <w:rsid w:val="009D2FEC"/>
    <w:rsid w:val="009D32F9"/>
    <w:rsid w:val="009D3C68"/>
    <w:rsid w:val="009D4A06"/>
    <w:rsid w:val="009D4C04"/>
    <w:rsid w:val="009D530D"/>
    <w:rsid w:val="009D5F2C"/>
    <w:rsid w:val="009D6916"/>
    <w:rsid w:val="009D6B6B"/>
    <w:rsid w:val="009D744E"/>
    <w:rsid w:val="009D7914"/>
    <w:rsid w:val="009D7ABF"/>
    <w:rsid w:val="009E0532"/>
    <w:rsid w:val="009E054B"/>
    <w:rsid w:val="009E07C4"/>
    <w:rsid w:val="009E0D1B"/>
    <w:rsid w:val="009E197F"/>
    <w:rsid w:val="009E2009"/>
    <w:rsid w:val="009E3ACC"/>
    <w:rsid w:val="009E3EDA"/>
    <w:rsid w:val="009E470A"/>
    <w:rsid w:val="009E4E77"/>
    <w:rsid w:val="009E4FC8"/>
    <w:rsid w:val="009E5EB6"/>
    <w:rsid w:val="009E6C3D"/>
    <w:rsid w:val="009E6E41"/>
    <w:rsid w:val="009E6E50"/>
    <w:rsid w:val="009E7787"/>
    <w:rsid w:val="009F1821"/>
    <w:rsid w:val="009F1A82"/>
    <w:rsid w:val="009F2174"/>
    <w:rsid w:val="009F24BF"/>
    <w:rsid w:val="009F290C"/>
    <w:rsid w:val="009F30BC"/>
    <w:rsid w:val="009F39A7"/>
    <w:rsid w:val="009F3E4F"/>
    <w:rsid w:val="009F4847"/>
    <w:rsid w:val="009F4E2A"/>
    <w:rsid w:val="009F5075"/>
    <w:rsid w:val="009F6169"/>
    <w:rsid w:val="009F6F8E"/>
    <w:rsid w:val="009F75E3"/>
    <w:rsid w:val="00A00245"/>
    <w:rsid w:val="00A010D2"/>
    <w:rsid w:val="00A02573"/>
    <w:rsid w:val="00A03941"/>
    <w:rsid w:val="00A03DF6"/>
    <w:rsid w:val="00A03EF2"/>
    <w:rsid w:val="00A041DD"/>
    <w:rsid w:val="00A0525D"/>
    <w:rsid w:val="00A05BBE"/>
    <w:rsid w:val="00A066C1"/>
    <w:rsid w:val="00A0712C"/>
    <w:rsid w:val="00A0786C"/>
    <w:rsid w:val="00A07A46"/>
    <w:rsid w:val="00A07E97"/>
    <w:rsid w:val="00A10615"/>
    <w:rsid w:val="00A10EA2"/>
    <w:rsid w:val="00A135A0"/>
    <w:rsid w:val="00A1360D"/>
    <w:rsid w:val="00A13D56"/>
    <w:rsid w:val="00A142CD"/>
    <w:rsid w:val="00A15590"/>
    <w:rsid w:val="00A161B0"/>
    <w:rsid w:val="00A1650E"/>
    <w:rsid w:val="00A167C7"/>
    <w:rsid w:val="00A16C0E"/>
    <w:rsid w:val="00A17BE3"/>
    <w:rsid w:val="00A17E82"/>
    <w:rsid w:val="00A212ED"/>
    <w:rsid w:val="00A21A88"/>
    <w:rsid w:val="00A21B52"/>
    <w:rsid w:val="00A21B69"/>
    <w:rsid w:val="00A25217"/>
    <w:rsid w:val="00A25BF6"/>
    <w:rsid w:val="00A25D3F"/>
    <w:rsid w:val="00A25E1A"/>
    <w:rsid w:val="00A25EB8"/>
    <w:rsid w:val="00A26374"/>
    <w:rsid w:val="00A266F1"/>
    <w:rsid w:val="00A26A1F"/>
    <w:rsid w:val="00A27174"/>
    <w:rsid w:val="00A3196F"/>
    <w:rsid w:val="00A31ADA"/>
    <w:rsid w:val="00A31C7C"/>
    <w:rsid w:val="00A32A9A"/>
    <w:rsid w:val="00A33412"/>
    <w:rsid w:val="00A34024"/>
    <w:rsid w:val="00A34782"/>
    <w:rsid w:val="00A35476"/>
    <w:rsid w:val="00A35A3A"/>
    <w:rsid w:val="00A35C9A"/>
    <w:rsid w:val="00A35F2C"/>
    <w:rsid w:val="00A36002"/>
    <w:rsid w:val="00A3611C"/>
    <w:rsid w:val="00A3694E"/>
    <w:rsid w:val="00A37F0E"/>
    <w:rsid w:val="00A407DB"/>
    <w:rsid w:val="00A4097C"/>
    <w:rsid w:val="00A40D7C"/>
    <w:rsid w:val="00A414BD"/>
    <w:rsid w:val="00A41650"/>
    <w:rsid w:val="00A42295"/>
    <w:rsid w:val="00A42DC5"/>
    <w:rsid w:val="00A42F44"/>
    <w:rsid w:val="00A44412"/>
    <w:rsid w:val="00A4443C"/>
    <w:rsid w:val="00A46044"/>
    <w:rsid w:val="00A473D1"/>
    <w:rsid w:val="00A47603"/>
    <w:rsid w:val="00A477FD"/>
    <w:rsid w:val="00A50039"/>
    <w:rsid w:val="00A511B3"/>
    <w:rsid w:val="00A515F7"/>
    <w:rsid w:val="00A51CD7"/>
    <w:rsid w:val="00A5218D"/>
    <w:rsid w:val="00A5351F"/>
    <w:rsid w:val="00A535DE"/>
    <w:rsid w:val="00A53F13"/>
    <w:rsid w:val="00A559B4"/>
    <w:rsid w:val="00A562F8"/>
    <w:rsid w:val="00A56690"/>
    <w:rsid w:val="00A56B4C"/>
    <w:rsid w:val="00A57580"/>
    <w:rsid w:val="00A5758F"/>
    <w:rsid w:val="00A60562"/>
    <w:rsid w:val="00A609AD"/>
    <w:rsid w:val="00A6108C"/>
    <w:rsid w:val="00A620F1"/>
    <w:rsid w:val="00A62108"/>
    <w:rsid w:val="00A6268A"/>
    <w:rsid w:val="00A62764"/>
    <w:rsid w:val="00A62791"/>
    <w:rsid w:val="00A63429"/>
    <w:rsid w:val="00A63ECF"/>
    <w:rsid w:val="00A6484B"/>
    <w:rsid w:val="00A65667"/>
    <w:rsid w:val="00A65841"/>
    <w:rsid w:val="00A65A1B"/>
    <w:rsid w:val="00A66D37"/>
    <w:rsid w:val="00A6704D"/>
    <w:rsid w:val="00A678A0"/>
    <w:rsid w:val="00A70EDF"/>
    <w:rsid w:val="00A71FCA"/>
    <w:rsid w:val="00A71FFD"/>
    <w:rsid w:val="00A7223F"/>
    <w:rsid w:val="00A726D0"/>
    <w:rsid w:val="00A72A81"/>
    <w:rsid w:val="00A737DB"/>
    <w:rsid w:val="00A73B09"/>
    <w:rsid w:val="00A73C13"/>
    <w:rsid w:val="00A73E3A"/>
    <w:rsid w:val="00A746BF"/>
    <w:rsid w:val="00A74EF8"/>
    <w:rsid w:val="00A75058"/>
    <w:rsid w:val="00A7549B"/>
    <w:rsid w:val="00A75573"/>
    <w:rsid w:val="00A75F39"/>
    <w:rsid w:val="00A76F2F"/>
    <w:rsid w:val="00A7732E"/>
    <w:rsid w:val="00A800DF"/>
    <w:rsid w:val="00A804B3"/>
    <w:rsid w:val="00A83B08"/>
    <w:rsid w:val="00A83F0B"/>
    <w:rsid w:val="00A84BC7"/>
    <w:rsid w:val="00A850C6"/>
    <w:rsid w:val="00A85799"/>
    <w:rsid w:val="00A87277"/>
    <w:rsid w:val="00A90968"/>
    <w:rsid w:val="00A910A3"/>
    <w:rsid w:val="00A91182"/>
    <w:rsid w:val="00A92461"/>
    <w:rsid w:val="00A92915"/>
    <w:rsid w:val="00A92BEF"/>
    <w:rsid w:val="00A92C80"/>
    <w:rsid w:val="00A939AE"/>
    <w:rsid w:val="00A93EFE"/>
    <w:rsid w:val="00A96511"/>
    <w:rsid w:val="00A969FF"/>
    <w:rsid w:val="00A9742D"/>
    <w:rsid w:val="00A97B06"/>
    <w:rsid w:val="00AA0910"/>
    <w:rsid w:val="00AA0CA5"/>
    <w:rsid w:val="00AA1131"/>
    <w:rsid w:val="00AA16E3"/>
    <w:rsid w:val="00AA2B4B"/>
    <w:rsid w:val="00AA3F17"/>
    <w:rsid w:val="00AA46B9"/>
    <w:rsid w:val="00AA6BB8"/>
    <w:rsid w:val="00AA6C9C"/>
    <w:rsid w:val="00AB0444"/>
    <w:rsid w:val="00AB0B4B"/>
    <w:rsid w:val="00AB10F3"/>
    <w:rsid w:val="00AB1C54"/>
    <w:rsid w:val="00AB3C08"/>
    <w:rsid w:val="00AB479E"/>
    <w:rsid w:val="00AB494C"/>
    <w:rsid w:val="00AB507C"/>
    <w:rsid w:val="00AB5367"/>
    <w:rsid w:val="00AB53F8"/>
    <w:rsid w:val="00AB5926"/>
    <w:rsid w:val="00AB6DA5"/>
    <w:rsid w:val="00AB716C"/>
    <w:rsid w:val="00AB7355"/>
    <w:rsid w:val="00AB74CC"/>
    <w:rsid w:val="00AB7CE7"/>
    <w:rsid w:val="00AB7D62"/>
    <w:rsid w:val="00AB7EA7"/>
    <w:rsid w:val="00AC03E9"/>
    <w:rsid w:val="00AC041E"/>
    <w:rsid w:val="00AC0CE3"/>
    <w:rsid w:val="00AC1C60"/>
    <w:rsid w:val="00AC24B0"/>
    <w:rsid w:val="00AC24C8"/>
    <w:rsid w:val="00AC2942"/>
    <w:rsid w:val="00AC6259"/>
    <w:rsid w:val="00AC66D8"/>
    <w:rsid w:val="00AD0587"/>
    <w:rsid w:val="00AD0711"/>
    <w:rsid w:val="00AD0F47"/>
    <w:rsid w:val="00AD2ACC"/>
    <w:rsid w:val="00AD30FD"/>
    <w:rsid w:val="00AD3D59"/>
    <w:rsid w:val="00AD46D8"/>
    <w:rsid w:val="00AD4D22"/>
    <w:rsid w:val="00AD5692"/>
    <w:rsid w:val="00AD68D2"/>
    <w:rsid w:val="00AE009F"/>
    <w:rsid w:val="00AE0EDD"/>
    <w:rsid w:val="00AE10CF"/>
    <w:rsid w:val="00AE1276"/>
    <w:rsid w:val="00AE1B45"/>
    <w:rsid w:val="00AE25B2"/>
    <w:rsid w:val="00AE2D57"/>
    <w:rsid w:val="00AE437A"/>
    <w:rsid w:val="00AE4E9A"/>
    <w:rsid w:val="00AE5604"/>
    <w:rsid w:val="00AE560F"/>
    <w:rsid w:val="00AE5B74"/>
    <w:rsid w:val="00AE5CA9"/>
    <w:rsid w:val="00AE631D"/>
    <w:rsid w:val="00AE68D5"/>
    <w:rsid w:val="00AF094A"/>
    <w:rsid w:val="00AF12DE"/>
    <w:rsid w:val="00AF224C"/>
    <w:rsid w:val="00AF4701"/>
    <w:rsid w:val="00AF6379"/>
    <w:rsid w:val="00AF68FA"/>
    <w:rsid w:val="00B00369"/>
    <w:rsid w:val="00B01A60"/>
    <w:rsid w:val="00B026F2"/>
    <w:rsid w:val="00B02706"/>
    <w:rsid w:val="00B027F2"/>
    <w:rsid w:val="00B02E6D"/>
    <w:rsid w:val="00B03252"/>
    <w:rsid w:val="00B03ED7"/>
    <w:rsid w:val="00B04831"/>
    <w:rsid w:val="00B05B94"/>
    <w:rsid w:val="00B0630A"/>
    <w:rsid w:val="00B066D6"/>
    <w:rsid w:val="00B067D3"/>
    <w:rsid w:val="00B10443"/>
    <w:rsid w:val="00B10699"/>
    <w:rsid w:val="00B10934"/>
    <w:rsid w:val="00B10A4F"/>
    <w:rsid w:val="00B10D1D"/>
    <w:rsid w:val="00B10DE7"/>
    <w:rsid w:val="00B11359"/>
    <w:rsid w:val="00B11E01"/>
    <w:rsid w:val="00B125FA"/>
    <w:rsid w:val="00B12C92"/>
    <w:rsid w:val="00B131E2"/>
    <w:rsid w:val="00B133BC"/>
    <w:rsid w:val="00B13674"/>
    <w:rsid w:val="00B14436"/>
    <w:rsid w:val="00B14669"/>
    <w:rsid w:val="00B1472C"/>
    <w:rsid w:val="00B14E86"/>
    <w:rsid w:val="00B151D5"/>
    <w:rsid w:val="00B17863"/>
    <w:rsid w:val="00B17D08"/>
    <w:rsid w:val="00B17E5F"/>
    <w:rsid w:val="00B17FC7"/>
    <w:rsid w:val="00B2030B"/>
    <w:rsid w:val="00B219E1"/>
    <w:rsid w:val="00B21B0A"/>
    <w:rsid w:val="00B22412"/>
    <w:rsid w:val="00B22C08"/>
    <w:rsid w:val="00B2327D"/>
    <w:rsid w:val="00B23CE8"/>
    <w:rsid w:val="00B23DBD"/>
    <w:rsid w:val="00B24E30"/>
    <w:rsid w:val="00B254FD"/>
    <w:rsid w:val="00B30C97"/>
    <w:rsid w:val="00B30CA4"/>
    <w:rsid w:val="00B30EBD"/>
    <w:rsid w:val="00B316F4"/>
    <w:rsid w:val="00B319CF"/>
    <w:rsid w:val="00B319E1"/>
    <w:rsid w:val="00B31DC0"/>
    <w:rsid w:val="00B321CE"/>
    <w:rsid w:val="00B335D5"/>
    <w:rsid w:val="00B3376B"/>
    <w:rsid w:val="00B3490E"/>
    <w:rsid w:val="00B34BA4"/>
    <w:rsid w:val="00B34D90"/>
    <w:rsid w:val="00B3539C"/>
    <w:rsid w:val="00B363D6"/>
    <w:rsid w:val="00B40657"/>
    <w:rsid w:val="00B41E98"/>
    <w:rsid w:val="00B43BCE"/>
    <w:rsid w:val="00B44554"/>
    <w:rsid w:val="00B4494A"/>
    <w:rsid w:val="00B44F8B"/>
    <w:rsid w:val="00B45B0A"/>
    <w:rsid w:val="00B461B8"/>
    <w:rsid w:val="00B5003A"/>
    <w:rsid w:val="00B50662"/>
    <w:rsid w:val="00B51188"/>
    <w:rsid w:val="00B51AD5"/>
    <w:rsid w:val="00B52D53"/>
    <w:rsid w:val="00B53B61"/>
    <w:rsid w:val="00B53EDA"/>
    <w:rsid w:val="00B53F18"/>
    <w:rsid w:val="00B54158"/>
    <w:rsid w:val="00B54548"/>
    <w:rsid w:val="00B549F9"/>
    <w:rsid w:val="00B56702"/>
    <w:rsid w:val="00B56BCD"/>
    <w:rsid w:val="00B573E5"/>
    <w:rsid w:val="00B5742E"/>
    <w:rsid w:val="00B577E6"/>
    <w:rsid w:val="00B60663"/>
    <w:rsid w:val="00B609DA"/>
    <w:rsid w:val="00B60CE9"/>
    <w:rsid w:val="00B6137A"/>
    <w:rsid w:val="00B61510"/>
    <w:rsid w:val="00B62119"/>
    <w:rsid w:val="00B63497"/>
    <w:rsid w:val="00B637EE"/>
    <w:rsid w:val="00B64178"/>
    <w:rsid w:val="00B64744"/>
    <w:rsid w:val="00B64B4F"/>
    <w:rsid w:val="00B65540"/>
    <w:rsid w:val="00B65E7E"/>
    <w:rsid w:val="00B65EA7"/>
    <w:rsid w:val="00B66244"/>
    <w:rsid w:val="00B66D09"/>
    <w:rsid w:val="00B673DE"/>
    <w:rsid w:val="00B67E6E"/>
    <w:rsid w:val="00B67F4D"/>
    <w:rsid w:val="00B70073"/>
    <w:rsid w:val="00B70E4A"/>
    <w:rsid w:val="00B70ED5"/>
    <w:rsid w:val="00B715E6"/>
    <w:rsid w:val="00B717CC"/>
    <w:rsid w:val="00B71CD7"/>
    <w:rsid w:val="00B72413"/>
    <w:rsid w:val="00B72E1A"/>
    <w:rsid w:val="00B72EBD"/>
    <w:rsid w:val="00B73308"/>
    <w:rsid w:val="00B733BF"/>
    <w:rsid w:val="00B73611"/>
    <w:rsid w:val="00B73D3A"/>
    <w:rsid w:val="00B73F8D"/>
    <w:rsid w:val="00B7403A"/>
    <w:rsid w:val="00B75158"/>
    <w:rsid w:val="00B75FFF"/>
    <w:rsid w:val="00B76230"/>
    <w:rsid w:val="00B77F8D"/>
    <w:rsid w:val="00B80EE3"/>
    <w:rsid w:val="00B81232"/>
    <w:rsid w:val="00B83301"/>
    <w:rsid w:val="00B83ABA"/>
    <w:rsid w:val="00B83E14"/>
    <w:rsid w:val="00B83FCA"/>
    <w:rsid w:val="00B84320"/>
    <w:rsid w:val="00B84C67"/>
    <w:rsid w:val="00B85018"/>
    <w:rsid w:val="00B85D41"/>
    <w:rsid w:val="00B85DDC"/>
    <w:rsid w:val="00B860D4"/>
    <w:rsid w:val="00B8768D"/>
    <w:rsid w:val="00B87726"/>
    <w:rsid w:val="00B87952"/>
    <w:rsid w:val="00B87E05"/>
    <w:rsid w:val="00B87F76"/>
    <w:rsid w:val="00B9087F"/>
    <w:rsid w:val="00B913D9"/>
    <w:rsid w:val="00B9149B"/>
    <w:rsid w:val="00B91A52"/>
    <w:rsid w:val="00B92A5C"/>
    <w:rsid w:val="00B931AA"/>
    <w:rsid w:val="00B931CE"/>
    <w:rsid w:val="00B9424D"/>
    <w:rsid w:val="00B94B82"/>
    <w:rsid w:val="00B962BA"/>
    <w:rsid w:val="00B96924"/>
    <w:rsid w:val="00B96F4A"/>
    <w:rsid w:val="00B97569"/>
    <w:rsid w:val="00B976ED"/>
    <w:rsid w:val="00B97921"/>
    <w:rsid w:val="00B97D7B"/>
    <w:rsid w:val="00BA14FF"/>
    <w:rsid w:val="00BA156B"/>
    <w:rsid w:val="00BA2B14"/>
    <w:rsid w:val="00BA351C"/>
    <w:rsid w:val="00BA4066"/>
    <w:rsid w:val="00BA4DC0"/>
    <w:rsid w:val="00BA55DF"/>
    <w:rsid w:val="00BA5B5D"/>
    <w:rsid w:val="00BA5E27"/>
    <w:rsid w:val="00BA61EA"/>
    <w:rsid w:val="00BA74F3"/>
    <w:rsid w:val="00BB04C5"/>
    <w:rsid w:val="00BB05E5"/>
    <w:rsid w:val="00BB08BB"/>
    <w:rsid w:val="00BB09CD"/>
    <w:rsid w:val="00BB0D62"/>
    <w:rsid w:val="00BB2C93"/>
    <w:rsid w:val="00BB35C1"/>
    <w:rsid w:val="00BB3B50"/>
    <w:rsid w:val="00BB5234"/>
    <w:rsid w:val="00BB53E0"/>
    <w:rsid w:val="00BB5E69"/>
    <w:rsid w:val="00BB6483"/>
    <w:rsid w:val="00BB7570"/>
    <w:rsid w:val="00BB757E"/>
    <w:rsid w:val="00BB777E"/>
    <w:rsid w:val="00BB7B5E"/>
    <w:rsid w:val="00BB7F6B"/>
    <w:rsid w:val="00BC0744"/>
    <w:rsid w:val="00BC0AAB"/>
    <w:rsid w:val="00BC0B3B"/>
    <w:rsid w:val="00BC13D3"/>
    <w:rsid w:val="00BC285A"/>
    <w:rsid w:val="00BC2A1D"/>
    <w:rsid w:val="00BC42B6"/>
    <w:rsid w:val="00BC4AC0"/>
    <w:rsid w:val="00BC4CD3"/>
    <w:rsid w:val="00BC529C"/>
    <w:rsid w:val="00BC541B"/>
    <w:rsid w:val="00BC5625"/>
    <w:rsid w:val="00BC5942"/>
    <w:rsid w:val="00BC5948"/>
    <w:rsid w:val="00BC61A9"/>
    <w:rsid w:val="00BC63DF"/>
    <w:rsid w:val="00BC6844"/>
    <w:rsid w:val="00BC6D36"/>
    <w:rsid w:val="00BC7253"/>
    <w:rsid w:val="00BC75B2"/>
    <w:rsid w:val="00BD029C"/>
    <w:rsid w:val="00BD14A4"/>
    <w:rsid w:val="00BD1743"/>
    <w:rsid w:val="00BD26AC"/>
    <w:rsid w:val="00BD2E5D"/>
    <w:rsid w:val="00BD41F6"/>
    <w:rsid w:val="00BD64C0"/>
    <w:rsid w:val="00BD65D7"/>
    <w:rsid w:val="00BD71B8"/>
    <w:rsid w:val="00BD72FE"/>
    <w:rsid w:val="00BD751C"/>
    <w:rsid w:val="00BD7829"/>
    <w:rsid w:val="00BE0E10"/>
    <w:rsid w:val="00BE244E"/>
    <w:rsid w:val="00BE2846"/>
    <w:rsid w:val="00BE298C"/>
    <w:rsid w:val="00BE2A9F"/>
    <w:rsid w:val="00BE4201"/>
    <w:rsid w:val="00BE438F"/>
    <w:rsid w:val="00BE4870"/>
    <w:rsid w:val="00BE4994"/>
    <w:rsid w:val="00BE4E69"/>
    <w:rsid w:val="00BE5897"/>
    <w:rsid w:val="00BE5A4C"/>
    <w:rsid w:val="00BE6711"/>
    <w:rsid w:val="00BE6742"/>
    <w:rsid w:val="00BE72E7"/>
    <w:rsid w:val="00BE7792"/>
    <w:rsid w:val="00BF0805"/>
    <w:rsid w:val="00BF1E8B"/>
    <w:rsid w:val="00BF207F"/>
    <w:rsid w:val="00BF2A47"/>
    <w:rsid w:val="00BF2AA1"/>
    <w:rsid w:val="00BF314B"/>
    <w:rsid w:val="00BF499B"/>
    <w:rsid w:val="00BF5FCC"/>
    <w:rsid w:val="00BF666A"/>
    <w:rsid w:val="00BF692B"/>
    <w:rsid w:val="00BF753A"/>
    <w:rsid w:val="00BF76A4"/>
    <w:rsid w:val="00BF76A8"/>
    <w:rsid w:val="00BF7F0C"/>
    <w:rsid w:val="00C006ED"/>
    <w:rsid w:val="00C01AB7"/>
    <w:rsid w:val="00C02166"/>
    <w:rsid w:val="00C02446"/>
    <w:rsid w:val="00C0308E"/>
    <w:rsid w:val="00C03234"/>
    <w:rsid w:val="00C037E8"/>
    <w:rsid w:val="00C042C1"/>
    <w:rsid w:val="00C04CD1"/>
    <w:rsid w:val="00C05103"/>
    <w:rsid w:val="00C05ACE"/>
    <w:rsid w:val="00C05EC5"/>
    <w:rsid w:val="00C0699A"/>
    <w:rsid w:val="00C078FF"/>
    <w:rsid w:val="00C07ADE"/>
    <w:rsid w:val="00C10357"/>
    <w:rsid w:val="00C116F9"/>
    <w:rsid w:val="00C12806"/>
    <w:rsid w:val="00C12957"/>
    <w:rsid w:val="00C12CD0"/>
    <w:rsid w:val="00C12E47"/>
    <w:rsid w:val="00C12F5A"/>
    <w:rsid w:val="00C13D59"/>
    <w:rsid w:val="00C14757"/>
    <w:rsid w:val="00C14B1F"/>
    <w:rsid w:val="00C150CD"/>
    <w:rsid w:val="00C167AB"/>
    <w:rsid w:val="00C16817"/>
    <w:rsid w:val="00C16A16"/>
    <w:rsid w:val="00C16F2E"/>
    <w:rsid w:val="00C17670"/>
    <w:rsid w:val="00C20221"/>
    <w:rsid w:val="00C20E79"/>
    <w:rsid w:val="00C21228"/>
    <w:rsid w:val="00C21F5E"/>
    <w:rsid w:val="00C2307C"/>
    <w:rsid w:val="00C242C9"/>
    <w:rsid w:val="00C247D7"/>
    <w:rsid w:val="00C26ADF"/>
    <w:rsid w:val="00C277EC"/>
    <w:rsid w:val="00C27DDF"/>
    <w:rsid w:val="00C301F5"/>
    <w:rsid w:val="00C30F4C"/>
    <w:rsid w:val="00C31739"/>
    <w:rsid w:val="00C31C85"/>
    <w:rsid w:val="00C32BA5"/>
    <w:rsid w:val="00C336EC"/>
    <w:rsid w:val="00C33FA7"/>
    <w:rsid w:val="00C340D3"/>
    <w:rsid w:val="00C34780"/>
    <w:rsid w:val="00C3583B"/>
    <w:rsid w:val="00C36E89"/>
    <w:rsid w:val="00C37333"/>
    <w:rsid w:val="00C405D6"/>
    <w:rsid w:val="00C40780"/>
    <w:rsid w:val="00C41591"/>
    <w:rsid w:val="00C41B5D"/>
    <w:rsid w:val="00C42A10"/>
    <w:rsid w:val="00C42B8D"/>
    <w:rsid w:val="00C42D0E"/>
    <w:rsid w:val="00C43674"/>
    <w:rsid w:val="00C43D94"/>
    <w:rsid w:val="00C442DB"/>
    <w:rsid w:val="00C4431F"/>
    <w:rsid w:val="00C444EE"/>
    <w:rsid w:val="00C44CF7"/>
    <w:rsid w:val="00C44E64"/>
    <w:rsid w:val="00C45030"/>
    <w:rsid w:val="00C450EB"/>
    <w:rsid w:val="00C4531A"/>
    <w:rsid w:val="00C45A1B"/>
    <w:rsid w:val="00C45B3E"/>
    <w:rsid w:val="00C47490"/>
    <w:rsid w:val="00C47BA7"/>
    <w:rsid w:val="00C50928"/>
    <w:rsid w:val="00C525DE"/>
    <w:rsid w:val="00C52C1F"/>
    <w:rsid w:val="00C54691"/>
    <w:rsid w:val="00C54DCF"/>
    <w:rsid w:val="00C55A4B"/>
    <w:rsid w:val="00C55E57"/>
    <w:rsid w:val="00C572F0"/>
    <w:rsid w:val="00C60B29"/>
    <w:rsid w:val="00C619B3"/>
    <w:rsid w:val="00C61CCC"/>
    <w:rsid w:val="00C623DC"/>
    <w:rsid w:val="00C63072"/>
    <w:rsid w:val="00C6307D"/>
    <w:rsid w:val="00C636F2"/>
    <w:rsid w:val="00C646F0"/>
    <w:rsid w:val="00C65A82"/>
    <w:rsid w:val="00C6682B"/>
    <w:rsid w:val="00C669CA"/>
    <w:rsid w:val="00C67154"/>
    <w:rsid w:val="00C67434"/>
    <w:rsid w:val="00C679F6"/>
    <w:rsid w:val="00C70AA5"/>
    <w:rsid w:val="00C71C5F"/>
    <w:rsid w:val="00C72158"/>
    <w:rsid w:val="00C72958"/>
    <w:rsid w:val="00C73A1A"/>
    <w:rsid w:val="00C76126"/>
    <w:rsid w:val="00C7696B"/>
    <w:rsid w:val="00C76A99"/>
    <w:rsid w:val="00C801EF"/>
    <w:rsid w:val="00C802D6"/>
    <w:rsid w:val="00C803F9"/>
    <w:rsid w:val="00C80444"/>
    <w:rsid w:val="00C806CA"/>
    <w:rsid w:val="00C80B85"/>
    <w:rsid w:val="00C81138"/>
    <w:rsid w:val="00C8143C"/>
    <w:rsid w:val="00C82F79"/>
    <w:rsid w:val="00C833AA"/>
    <w:rsid w:val="00C83663"/>
    <w:rsid w:val="00C84132"/>
    <w:rsid w:val="00C843E7"/>
    <w:rsid w:val="00C84719"/>
    <w:rsid w:val="00C850FF"/>
    <w:rsid w:val="00C8589A"/>
    <w:rsid w:val="00C858F7"/>
    <w:rsid w:val="00C85B1F"/>
    <w:rsid w:val="00C86404"/>
    <w:rsid w:val="00C8642D"/>
    <w:rsid w:val="00C87367"/>
    <w:rsid w:val="00C87BB3"/>
    <w:rsid w:val="00C87BC8"/>
    <w:rsid w:val="00C87E71"/>
    <w:rsid w:val="00C90065"/>
    <w:rsid w:val="00C90B7D"/>
    <w:rsid w:val="00C90CD3"/>
    <w:rsid w:val="00C90D8A"/>
    <w:rsid w:val="00C9147E"/>
    <w:rsid w:val="00C93E27"/>
    <w:rsid w:val="00C94FEE"/>
    <w:rsid w:val="00C973FE"/>
    <w:rsid w:val="00C977BD"/>
    <w:rsid w:val="00C97FF9"/>
    <w:rsid w:val="00CA014F"/>
    <w:rsid w:val="00CA0C08"/>
    <w:rsid w:val="00CA0DB7"/>
    <w:rsid w:val="00CA1AC7"/>
    <w:rsid w:val="00CA1BFB"/>
    <w:rsid w:val="00CA28D1"/>
    <w:rsid w:val="00CA29B1"/>
    <w:rsid w:val="00CA4771"/>
    <w:rsid w:val="00CA4955"/>
    <w:rsid w:val="00CA4E77"/>
    <w:rsid w:val="00CA533B"/>
    <w:rsid w:val="00CA5DE6"/>
    <w:rsid w:val="00CA6035"/>
    <w:rsid w:val="00CA6220"/>
    <w:rsid w:val="00CA7F76"/>
    <w:rsid w:val="00CB0589"/>
    <w:rsid w:val="00CB2387"/>
    <w:rsid w:val="00CB2976"/>
    <w:rsid w:val="00CB2AD5"/>
    <w:rsid w:val="00CB3DEC"/>
    <w:rsid w:val="00CB4769"/>
    <w:rsid w:val="00CB493D"/>
    <w:rsid w:val="00CB62CF"/>
    <w:rsid w:val="00CB6DE5"/>
    <w:rsid w:val="00CC0375"/>
    <w:rsid w:val="00CC0555"/>
    <w:rsid w:val="00CC057D"/>
    <w:rsid w:val="00CC130E"/>
    <w:rsid w:val="00CC1588"/>
    <w:rsid w:val="00CC19EF"/>
    <w:rsid w:val="00CC2A2E"/>
    <w:rsid w:val="00CC3129"/>
    <w:rsid w:val="00CC3628"/>
    <w:rsid w:val="00CC494C"/>
    <w:rsid w:val="00CC4A8E"/>
    <w:rsid w:val="00CC4E0A"/>
    <w:rsid w:val="00CC4E47"/>
    <w:rsid w:val="00CC59B0"/>
    <w:rsid w:val="00CC5A3B"/>
    <w:rsid w:val="00CC5EEA"/>
    <w:rsid w:val="00CC6085"/>
    <w:rsid w:val="00CC628C"/>
    <w:rsid w:val="00CC6907"/>
    <w:rsid w:val="00CC6BE3"/>
    <w:rsid w:val="00CC6C57"/>
    <w:rsid w:val="00CC6E5B"/>
    <w:rsid w:val="00CC6FB0"/>
    <w:rsid w:val="00CD0595"/>
    <w:rsid w:val="00CD05A9"/>
    <w:rsid w:val="00CD09B2"/>
    <w:rsid w:val="00CD14D5"/>
    <w:rsid w:val="00CD2A15"/>
    <w:rsid w:val="00CD406B"/>
    <w:rsid w:val="00CD454C"/>
    <w:rsid w:val="00CD5D88"/>
    <w:rsid w:val="00CD5DAA"/>
    <w:rsid w:val="00CD5FD8"/>
    <w:rsid w:val="00CD608E"/>
    <w:rsid w:val="00CD653C"/>
    <w:rsid w:val="00CD7119"/>
    <w:rsid w:val="00CD7F07"/>
    <w:rsid w:val="00CE18E3"/>
    <w:rsid w:val="00CE1B9E"/>
    <w:rsid w:val="00CE2236"/>
    <w:rsid w:val="00CE2D79"/>
    <w:rsid w:val="00CE32BB"/>
    <w:rsid w:val="00CE390D"/>
    <w:rsid w:val="00CE44CE"/>
    <w:rsid w:val="00CE48EE"/>
    <w:rsid w:val="00CE499E"/>
    <w:rsid w:val="00CE4B9B"/>
    <w:rsid w:val="00CE571F"/>
    <w:rsid w:val="00CE57D2"/>
    <w:rsid w:val="00CE5AAF"/>
    <w:rsid w:val="00CE5CB0"/>
    <w:rsid w:val="00CE6104"/>
    <w:rsid w:val="00CE6A00"/>
    <w:rsid w:val="00CE6E22"/>
    <w:rsid w:val="00CE77BE"/>
    <w:rsid w:val="00CE7B55"/>
    <w:rsid w:val="00CE7E1F"/>
    <w:rsid w:val="00CE7E6F"/>
    <w:rsid w:val="00CF07B6"/>
    <w:rsid w:val="00CF0B4D"/>
    <w:rsid w:val="00CF0E45"/>
    <w:rsid w:val="00CF10F9"/>
    <w:rsid w:val="00CF24F5"/>
    <w:rsid w:val="00CF2802"/>
    <w:rsid w:val="00CF2E86"/>
    <w:rsid w:val="00CF46E0"/>
    <w:rsid w:val="00CF4AF7"/>
    <w:rsid w:val="00CF4B53"/>
    <w:rsid w:val="00CF5379"/>
    <w:rsid w:val="00CF5F17"/>
    <w:rsid w:val="00CF68E2"/>
    <w:rsid w:val="00CF7D29"/>
    <w:rsid w:val="00CF7FA0"/>
    <w:rsid w:val="00D0048F"/>
    <w:rsid w:val="00D009F6"/>
    <w:rsid w:val="00D02D35"/>
    <w:rsid w:val="00D036C3"/>
    <w:rsid w:val="00D03E18"/>
    <w:rsid w:val="00D048F9"/>
    <w:rsid w:val="00D04DD9"/>
    <w:rsid w:val="00D05AF3"/>
    <w:rsid w:val="00D05F25"/>
    <w:rsid w:val="00D064CE"/>
    <w:rsid w:val="00D06551"/>
    <w:rsid w:val="00D06AD8"/>
    <w:rsid w:val="00D071C3"/>
    <w:rsid w:val="00D0727D"/>
    <w:rsid w:val="00D07CD0"/>
    <w:rsid w:val="00D07E27"/>
    <w:rsid w:val="00D07E95"/>
    <w:rsid w:val="00D07F03"/>
    <w:rsid w:val="00D07F84"/>
    <w:rsid w:val="00D1026D"/>
    <w:rsid w:val="00D11020"/>
    <w:rsid w:val="00D117B3"/>
    <w:rsid w:val="00D11E19"/>
    <w:rsid w:val="00D121AA"/>
    <w:rsid w:val="00D12227"/>
    <w:rsid w:val="00D12D37"/>
    <w:rsid w:val="00D12DCB"/>
    <w:rsid w:val="00D12EF1"/>
    <w:rsid w:val="00D13361"/>
    <w:rsid w:val="00D13E66"/>
    <w:rsid w:val="00D14441"/>
    <w:rsid w:val="00D15F39"/>
    <w:rsid w:val="00D160E9"/>
    <w:rsid w:val="00D1674C"/>
    <w:rsid w:val="00D16941"/>
    <w:rsid w:val="00D16CA4"/>
    <w:rsid w:val="00D16CFF"/>
    <w:rsid w:val="00D17D1D"/>
    <w:rsid w:val="00D17DFD"/>
    <w:rsid w:val="00D201A9"/>
    <w:rsid w:val="00D206BA"/>
    <w:rsid w:val="00D20B71"/>
    <w:rsid w:val="00D20F77"/>
    <w:rsid w:val="00D2133F"/>
    <w:rsid w:val="00D213E0"/>
    <w:rsid w:val="00D21A72"/>
    <w:rsid w:val="00D225A8"/>
    <w:rsid w:val="00D22B10"/>
    <w:rsid w:val="00D22B41"/>
    <w:rsid w:val="00D232EA"/>
    <w:rsid w:val="00D233F7"/>
    <w:rsid w:val="00D23438"/>
    <w:rsid w:val="00D23D21"/>
    <w:rsid w:val="00D24F53"/>
    <w:rsid w:val="00D24FD9"/>
    <w:rsid w:val="00D253E7"/>
    <w:rsid w:val="00D2581E"/>
    <w:rsid w:val="00D2622D"/>
    <w:rsid w:val="00D26ECE"/>
    <w:rsid w:val="00D302DE"/>
    <w:rsid w:val="00D303A6"/>
    <w:rsid w:val="00D315DD"/>
    <w:rsid w:val="00D31625"/>
    <w:rsid w:val="00D31834"/>
    <w:rsid w:val="00D327D8"/>
    <w:rsid w:val="00D3378E"/>
    <w:rsid w:val="00D341E9"/>
    <w:rsid w:val="00D34809"/>
    <w:rsid w:val="00D357B1"/>
    <w:rsid w:val="00D363A1"/>
    <w:rsid w:val="00D3702D"/>
    <w:rsid w:val="00D374E2"/>
    <w:rsid w:val="00D40270"/>
    <w:rsid w:val="00D40EBA"/>
    <w:rsid w:val="00D42136"/>
    <w:rsid w:val="00D42362"/>
    <w:rsid w:val="00D4302A"/>
    <w:rsid w:val="00D44CE2"/>
    <w:rsid w:val="00D44D3A"/>
    <w:rsid w:val="00D45D13"/>
    <w:rsid w:val="00D45EF2"/>
    <w:rsid w:val="00D47145"/>
    <w:rsid w:val="00D5071D"/>
    <w:rsid w:val="00D5083C"/>
    <w:rsid w:val="00D50C21"/>
    <w:rsid w:val="00D50CA9"/>
    <w:rsid w:val="00D51949"/>
    <w:rsid w:val="00D51981"/>
    <w:rsid w:val="00D51B2C"/>
    <w:rsid w:val="00D524CA"/>
    <w:rsid w:val="00D5329D"/>
    <w:rsid w:val="00D53E8F"/>
    <w:rsid w:val="00D5416C"/>
    <w:rsid w:val="00D544F8"/>
    <w:rsid w:val="00D5497A"/>
    <w:rsid w:val="00D54A5A"/>
    <w:rsid w:val="00D5532B"/>
    <w:rsid w:val="00D56457"/>
    <w:rsid w:val="00D56FA3"/>
    <w:rsid w:val="00D57F4A"/>
    <w:rsid w:val="00D6051F"/>
    <w:rsid w:val="00D60906"/>
    <w:rsid w:val="00D61066"/>
    <w:rsid w:val="00D61B59"/>
    <w:rsid w:val="00D62543"/>
    <w:rsid w:val="00D62821"/>
    <w:rsid w:val="00D628D4"/>
    <w:rsid w:val="00D63FB5"/>
    <w:rsid w:val="00D64261"/>
    <w:rsid w:val="00D65471"/>
    <w:rsid w:val="00D65613"/>
    <w:rsid w:val="00D65627"/>
    <w:rsid w:val="00D65F57"/>
    <w:rsid w:val="00D664B1"/>
    <w:rsid w:val="00D67961"/>
    <w:rsid w:val="00D70732"/>
    <w:rsid w:val="00D70B99"/>
    <w:rsid w:val="00D71755"/>
    <w:rsid w:val="00D7214F"/>
    <w:rsid w:val="00D724FB"/>
    <w:rsid w:val="00D729C1"/>
    <w:rsid w:val="00D72DDA"/>
    <w:rsid w:val="00D72FF9"/>
    <w:rsid w:val="00D731D8"/>
    <w:rsid w:val="00D731FF"/>
    <w:rsid w:val="00D735C8"/>
    <w:rsid w:val="00D74EAC"/>
    <w:rsid w:val="00D753C7"/>
    <w:rsid w:val="00D75BE2"/>
    <w:rsid w:val="00D75F56"/>
    <w:rsid w:val="00D76007"/>
    <w:rsid w:val="00D760F8"/>
    <w:rsid w:val="00D77031"/>
    <w:rsid w:val="00D80A13"/>
    <w:rsid w:val="00D825C5"/>
    <w:rsid w:val="00D8364B"/>
    <w:rsid w:val="00D84C97"/>
    <w:rsid w:val="00D84EEA"/>
    <w:rsid w:val="00D858C8"/>
    <w:rsid w:val="00D867AE"/>
    <w:rsid w:val="00D877D1"/>
    <w:rsid w:val="00D90688"/>
    <w:rsid w:val="00D90A0E"/>
    <w:rsid w:val="00D912E5"/>
    <w:rsid w:val="00D92BEE"/>
    <w:rsid w:val="00D92CB4"/>
    <w:rsid w:val="00D9330F"/>
    <w:rsid w:val="00D934DB"/>
    <w:rsid w:val="00D93860"/>
    <w:rsid w:val="00D93CD6"/>
    <w:rsid w:val="00D94374"/>
    <w:rsid w:val="00D9468D"/>
    <w:rsid w:val="00D94EF6"/>
    <w:rsid w:val="00D957BC"/>
    <w:rsid w:val="00D95930"/>
    <w:rsid w:val="00D95BBF"/>
    <w:rsid w:val="00D95C22"/>
    <w:rsid w:val="00D96691"/>
    <w:rsid w:val="00D967F3"/>
    <w:rsid w:val="00DA04C6"/>
    <w:rsid w:val="00DA1FF5"/>
    <w:rsid w:val="00DA3047"/>
    <w:rsid w:val="00DA320C"/>
    <w:rsid w:val="00DA324E"/>
    <w:rsid w:val="00DA3BE8"/>
    <w:rsid w:val="00DA3C51"/>
    <w:rsid w:val="00DA5253"/>
    <w:rsid w:val="00DA6255"/>
    <w:rsid w:val="00DB094D"/>
    <w:rsid w:val="00DB160A"/>
    <w:rsid w:val="00DB2314"/>
    <w:rsid w:val="00DB3F8C"/>
    <w:rsid w:val="00DB5813"/>
    <w:rsid w:val="00DB5E23"/>
    <w:rsid w:val="00DB64FD"/>
    <w:rsid w:val="00DB6C24"/>
    <w:rsid w:val="00DB73A8"/>
    <w:rsid w:val="00DC05DA"/>
    <w:rsid w:val="00DC05E8"/>
    <w:rsid w:val="00DC117C"/>
    <w:rsid w:val="00DC1961"/>
    <w:rsid w:val="00DC1F7A"/>
    <w:rsid w:val="00DC23E9"/>
    <w:rsid w:val="00DC25BB"/>
    <w:rsid w:val="00DC25F9"/>
    <w:rsid w:val="00DC26D5"/>
    <w:rsid w:val="00DC30D7"/>
    <w:rsid w:val="00DC3220"/>
    <w:rsid w:val="00DC325C"/>
    <w:rsid w:val="00DC328E"/>
    <w:rsid w:val="00DC34C5"/>
    <w:rsid w:val="00DC35AB"/>
    <w:rsid w:val="00DC449D"/>
    <w:rsid w:val="00DC44E8"/>
    <w:rsid w:val="00DC485A"/>
    <w:rsid w:val="00DC5059"/>
    <w:rsid w:val="00DC50DC"/>
    <w:rsid w:val="00DC5DAB"/>
    <w:rsid w:val="00DC60D0"/>
    <w:rsid w:val="00DC69CF"/>
    <w:rsid w:val="00DC7532"/>
    <w:rsid w:val="00DD01FC"/>
    <w:rsid w:val="00DD2208"/>
    <w:rsid w:val="00DD2820"/>
    <w:rsid w:val="00DD2AE4"/>
    <w:rsid w:val="00DD2E63"/>
    <w:rsid w:val="00DD2F20"/>
    <w:rsid w:val="00DD3DE3"/>
    <w:rsid w:val="00DD619E"/>
    <w:rsid w:val="00DD6D2C"/>
    <w:rsid w:val="00DD6DFA"/>
    <w:rsid w:val="00DD782E"/>
    <w:rsid w:val="00DD788C"/>
    <w:rsid w:val="00DE027D"/>
    <w:rsid w:val="00DE03B3"/>
    <w:rsid w:val="00DE0BF3"/>
    <w:rsid w:val="00DE2327"/>
    <w:rsid w:val="00DE2B92"/>
    <w:rsid w:val="00DE2E9C"/>
    <w:rsid w:val="00DE32E2"/>
    <w:rsid w:val="00DE39C5"/>
    <w:rsid w:val="00DE3C97"/>
    <w:rsid w:val="00DE3E78"/>
    <w:rsid w:val="00DE40EC"/>
    <w:rsid w:val="00DE42EF"/>
    <w:rsid w:val="00DE4F0B"/>
    <w:rsid w:val="00DE7B63"/>
    <w:rsid w:val="00DE7F9F"/>
    <w:rsid w:val="00DF0134"/>
    <w:rsid w:val="00DF01B2"/>
    <w:rsid w:val="00DF0598"/>
    <w:rsid w:val="00DF0786"/>
    <w:rsid w:val="00DF0E3A"/>
    <w:rsid w:val="00DF217A"/>
    <w:rsid w:val="00DF21D7"/>
    <w:rsid w:val="00DF24F7"/>
    <w:rsid w:val="00DF2B99"/>
    <w:rsid w:val="00DF40A6"/>
    <w:rsid w:val="00DF4713"/>
    <w:rsid w:val="00DF4788"/>
    <w:rsid w:val="00DF5154"/>
    <w:rsid w:val="00DF5E25"/>
    <w:rsid w:val="00DF66E0"/>
    <w:rsid w:val="00DF7982"/>
    <w:rsid w:val="00E00AF4"/>
    <w:rsid w:val="00E00D91"/>
    <w:rsid w:val="00E0163C"/>
    <w:rsid w:val="00E0203F"/>
    <w:rsid w:val="00E02714"/>
    <w:rsid w:val="00E027AF"/>
    <w:rsid w:val="00E0296A"/>
    <w:rsid w:val="00E042D1"/>
    <w:rsid w:val="00E04B57"/>
    <w:rsid w:val="00E04FC8"/>
    <w:rsid w:val="00E05848"/>
    <w:rsid w:val="00E065EE"/>
    <w:rsid w:val="00E06C7C"/>
    <w:rsid w:val="00E07A43"/>
    <w:rsid w:val="00E102DA"/>
    <w:rsid w:val="00E1082B"/>
    <w:rsid w:val="00E1133C"/>
    <w:rsid w:val="00E1254B"/>
    <w:rsid w:val="00E13382"/>
    <w:rsid w:val="00E13744"/>
    <w:rsid w:val="00E14139"/>
    <w:rsid w:val="00E14528"/>
    <w:rsid w:val="00E14A2B"/>
    <w:rsid w:val="00E15F43"/>
    <w:rsid w:val="00E16C1E"/>
    <w:rsid w:val="00E171E8"/>
    <w:rsid w:val="00E17405"/>
    <w:rsid w:val="00E17445"/>
    <w:rsid w:val="00E17802"/>
    <w:rsid w:val="00E20143"/>
    <w:rsid w:val="00E20325"/>
    <w:rsid w:val="00E203CE"/>
    <w:rsid w:val="00E204C7"/>
    <w:rsid w:val="00E20DF0"/>
    <w:rsid w:val="00E20EEB"/>
    <w:rsid w:val="00E21FDD"/>
    <w:rsid w:val="00E22147"/>
    <w:rsid w:val="00E23489"/>
    <w:rsid w:val="00E2384C"/>
    <w:rsid w:val="00E23C46"/>
    <w:rsid w:val="00E249EA"/>
    <w:rsid w:val="00E24C0E"/>
    <w:rsid w:val="00E24CDF"/>
    <w:rsid w:val="00E24D8E"/>
    <w:rsid w:val="00E25D8E"/>
    <w:rsid w:val="00E25EA5"/>
    <w:rsid w:val="00E26F43"/>
    <w:rsid w:val="00E272AF"/>
    <w:rsid w:val="00E3004F"/>
    <w:rsid w:val="00E302F2"/>
    <w:rsid w:val="00E31250"/>
    <w:rsid w:val="00E33D8E"/>
    <w:rsid w:val="00E33EDE"/>
    <w:rsid w:val="00E3408D"/>
    <w:rsid w:val="00E34519"/>
    <w:rsid w:val="00E346CF"/>
    <w:rsid w:val="00E36633"/>
    <w:rsid w:val="00E36928"/>
    <w:rsid w:val="00E370D8"/>
    <w:rsid w:val="00E37502"/>
    <w:rsid w:val="00E378DE"/>
    <w:rsid w:val="00E4033D"/>
    <w:rsid w:val="00E40AF8"/>
    <w:rsid w:val="00E418C4"/>
    <w:rsid w:val="00E420E4"/>
    <w:rsid w:val="00E43DA4"/>
    <w:rsid w:val="00E43F4A"/>
    <w:rsid w:val="00E4673B"/>
    <w:rsid w:val="00E4729D"/>
    <w:rsid w:val="00E47B82"/>
    <w:rsid w:val="00E505C8"/>
    <w:rsid w:val="00E50922"/>
    <w:rsid w:val="00E51730"/>
    <w:rsid w:val="00E5177C"/>
    <w:rsid w:val="00E52442"/>
    <w:rsid w:val="00E526CD"/>
    <w:rsid w:val="00E53749"/>
    <w:rsid w:val="00E53E07"/>
    <w:rsid w:val="00E540D3"/>
    <w:rsid w:val="00E54436"/>
    <w:rsid w:val="00E54D38"/>
    <w:rsid w:val="00E55899"/>
    <w:rsid w:val="00E561AD"/>
    <w:rsid w:val="00E566ED"/>
    <w:rsid w:val="00E56737"/>
    <w:rsid w:val="00E56F05"/>
    <w:rsid w:val="00E60432"/>
    <w:rsid w:val="00E61B06"/>
    <w:rsid w:val="00E61D53"/>
    <w:rsid w:val="00E6225C"/>
    <w:rsid w:val="00E622CE"/>
    <w:rsid w:val="00E630DB"/>
    <w:rsid w:val="00E6396C"/>
    <w:rsid w:val="00E65B1D"/>
    <w:rsid w:val="00E65D4E"/>
    <w:rsid w:val="00E66AA0"/>
    <w:rsid w:val="00E66DCF"/>
    <w:rsid w:val="00E67279"/>
    <w:rsid w:val="00E67B8A"/>
    <w:rsid w:val="00E71113"/>
    <w:rsid w:val="00E71B89"/>
    <w:rsid w:val="00E7247E"/>
    <w:rsid w:val="00E72CB7"/>
    <w:rsid w:val="00E73597"/>
    <w:rsid w:val="00E74F1F"/>
    <w:rsid w:val="00E751AD"/>
    <w:rsid w:val="00E76203"/>
    <w:rsid w:val="00E76360"/>
    <w:rsid w:val="00E7637A"/>
    <w:rsid w:val="00E7682F"/>
    <w:rsid w:val="00E76E7A"/>
    <w:rsid w:val="00E77F24"/>
    <w:rsid w:val="00E80955"/>
    <w:rsid w:val="00E80CFA"/>
    <w:rsid w:val="00E81036"/>
    <w:rsid w:val="00E81C87"/>
    <w:rsid w:val="00E81CAA"/>
    <w:rsid w:val="00E81D51"/>
    <w:rsid w:val="00E820D6"/>
    <w:rsid w:val="00E828A1"/>
    <w:rsid w:val="00E83F82"/>
    <w:rsid w:val="00E84032"/>
    <w:rsid w:val="00E84B77"/>
    <w:rsid w:val="00E85825"/>
    <w:rsid w:val="00E858BA"/>
    <w:rsid w:val="00E86411"/>
    <w:rsid w:val="00E86A42"/>
    <w:rsid w:val="00E871CC"/>
    <w:rsid w:val="00E87BC8"/>
    <w:rsid w:val="00E90965"/>
    <w:rsid w:val="00E9110E"/>
    <w:rsid w:val="00E9155B"/>
    <w:rsid w:val="00E91B60"/>
    <w:rsid w:val="00E91DB0"/>
    <w:rsid w:val="00E91E8F"/>
    <w:rsid w:val="00E91E90"/>
    <w:rsid w:val="00E9208E"/>
    <w:rsid w:val="00E92653"/>
    <w:rsid w:val="00E933D2"/>
    <w:rsid w:val="00E93B72"/>
    <w:rsid w:val="00E93CC5"/>
    <w:rsid w:val="00E952E3"/>
    <w:rsid w:val="00E95CC3"/>
    <w:rsid w:val="00E963F7"/>
    <w:rsid w:val="00E96D77"/>
    <w:rsid w:val="00E96F5C"/>
    <w:rsid w:val="00E97810"/>
    <w:rsid w:val="00E97CF2"/>
    <w:rsid w:val="00E97F61"/>
    <w:rsid w:val="00EA0AAE"/>
    <w:rsid w:val="00EA3003"/>
    <w:rsid w:val="00EA337F"/>
    <w:rsid w:val="00EA3F3C"/>
    <w:rsid w:val="00EA3FBE"/>
    <w:rsid w:val="00EA4728"/>
    <w:rsid w:val="00EA530F"/>
    <w:rsid w:val="00EA5FAE"/>
    <w:rsid w:val="00EA623A"/>
    <w:rsid w:val="00EA69FE"/>
    <w:rsid w:val="00EA6B1D"/>
    <w:rsid w:val="00EA711B"/>
    <w:rsid w:val="00EA7700"/>
    <w:rsid w:val="00EA792D"/>
    <w:rsid w:val="00EA7C94"/>
    <w:rsid w:val="00EA7E0E"/>
    <w:rsid w:val="00EA7E96"/>
    <w:rsid w:val="00EB0F99"/>
    <w:rsid w:val="00EB1165"/>
    <w:rsid w:val="00EB2365"/>
    <w:rsid w:val="00EB2BA4"/>
    <w:rsid w:val="00EB3114"/>
    <w:rsid w:val="00EB3AE8"/>
    <w:rsid w:val="00EB3AED"/>
    <w:rsid w:val="00EB3CC8"/>
    <w:rsid w:val="00EB4A56"/>
    <w:rsid w:val="00EB4F87"/>
    <w:rsid w:val="00EB5444"/>
    <w:rsid w:val="00EB54AC"/>
    <w:rsid w:val="00EB602F"/>
    <w:rsid w:val="00EB648A"/>
    <w:rsid w:val="00EB6CEF"/>
    <w:rsid w:val="00EC0692"/>
    <w:rsid w:val="00EC0E5D"/>
    <w:rsid w:val="00EC152F"/>
    <w:rsid w:val="00EC1713"/>
    <w:rsid w:val="00EC1C66"/>
    <w:rsid w:val="00EC22A7"/>
    <w:rsid w:val="00EC3478"/>
    <w:rsid w:val="00EC3C61"/>
    <w:rsid w:val="00EC431D"/>
    <w:rsid w:val="00EC4427"/>
    <w:rsid w:val="00EC4600"/>
    <w:rsid w:val="00EC4D47"/>
    <w:rsid w:val="00EC4E67"/>
    <w:rsid w:val="00EC5B97"/>
    <w:rsid w:val="00EC60A9"/>
    <w:rsid w:val="00EC67B8"/>
    <w:rsid w:val="00EC6CE2"/>
    <w:rsid w:val="00EC702B"/>
    <w:rsid w:val="00EC7118"/>
    <w:rsid w:val="00EC7831"/>
    <w:rsid w:val="00ED103B"/>
    <w:rsid w:val="00ED109C"/>
    <w:rsid w:val="00ED13F7"/>
    <w:rsid w:val="00ED28F4"/>
    <w:rsid w:val="00ED3DA6"/>
    <w:rsid w:val="00ED3F0A"/>
    <w:rsid w:val="00ED51CE"/>
    <w:rsid w:val="00ED61DF"/>
    <w:rsid w:val="00ED63DE"/>
    <w:rsid w:val="00ED68FD"/>
    <w:rsid w:val="00ED6D67"/>
    <w:rsid w:val="00EE0CE4"/>
    <w:rsid w:val="00EE0DE0"/>
    <w:rsid w:val="00EE1DBC"/>
    <w:rsid w:val="00EE3562"/>
    <w:rsid w:val="00EE3639"/>
    <w:rsid w:val="00EE3EF2"/>
    <w:rsid w:val="00EE45A6"/>
    <w:rsid w:val="00EE4A6C"/>
    <w:rsid w:val="00EE4B18"/>
    <w:rsid w:val="00EE4BBE"/>
    <w:rsid w:val="00EE5502"/>
    <w:rsid w:val="00EE692B"/>
    <w:rsid w:val="00EF0181"/>
    <w:rsid w:val="00EF17B7"/>
    <w:rsid w:val="00EF3316"/>
    <w:rsid w:val="00EF35F4"/>
    <w:rsid w:val="00EF3F59"/>
    <w:rsid w:val="00EF481F"/>
    <w:rsid w:val="00EF59C3"/>
    <w:rsid w:val="00EF5E12"/>
    <w:rsid w:val="00EF6330"/>
    <w:rsid w:val="00EF63CA"/>
    <w:rsid w:val="00EF6935"/>
    <w:rsid w:val="00EF7A83"/>
    <w:rsid w:val="00F020F8"/>
    <w:rsid w:val="00F04DCB"/>
    <w:rsid w:val="00F05CDF"/>
    <w:rsid w:val="00F063CA"/>
    <w:rsid w:val="00F0683B"/>
    <w:rsid w:val="00F074B8"/>
    <w:rsid w:val="00F07B53"/>
    <w:rsid w:val="00F12661"/>
    <w:rsid w:val="00F128E3"/>
    <w:rsid w:val="00F135C3"/>
    <w:rsid w:val="00F13629"/>
    <w:rsid w:val="00F13C04"/>
    <w:rsid w:val="00F14207"/>
    <w:rsid w:val="00F14275"/>
    <w:rsid w:val="00F1476A"/>
    <w:rsid w:val="00F15D20"/>
    <w:rsid w:val="00F15FDE"/>
    <w:rsid w:val="00F1662C"/>
    <w:rsid w:val="00F16CD0"/>
    <w:rsid w:val="00F16E52"/>
    <w:rsid w:val="00F20738"/>
    <w:rsid w:val="00F20C37"/>
    <w:rsid w:val="00F20F2E"/>
    <w:rsid w:val="00F2235B"/>
    <w:rsid w:val="00F22F00"/>
    <w:rsid w:val="00F231DE"/>
    <w:rsid w:val="00F24A94"/>
    <w:rsid w:val="00F25BDF"/>
    <w:rsid w:val="00F27362"/>
    <w:rsid w:val="00F30554"/>
    <w:rsid w:val="00F30C2B"/>
    <w:rsid w:val="00F312B1"/>
    <w:rsid w:val="00F312EE"/>
    <w:rsid w:val="00F31476"/>
    <w:rsid w:val="00F31DC3"/>
    <w:rsid w:val="00F3259C"/>
    <w:rsid w:val="00F326C9"/>
    <w:rsid w:val="00F334D1"/>
    <w:rsid w:val="00F341A6"/>
    <w:rsid w:val="00F34D10"/>
    <w:rsid w:val="00F3534B"/>
    <w:rsid w:val="00F36DEF"/>
    <w:rsid w:val="00F40688"/>
    <w:rsid w:val="00F4093A"/>
    <w:rsid w:val="00F417C7"/>
    <w:rsid w:val="00F41ACA"/>
    <w:rsid w:val="00F4241B"/>
    <w:rsid w:val="00F42B71"/>
    <w:rsid w:val="00F4359E"/>
    <w:rsid w:val="00F4532E"/>
    <w:rsid w:val="00F457BF"/>
    <w:rsid w:val="00F45CF6"/>
    <w:rsid w:val="00F462C9"/>
    <w:rsid w:val="00F46942"/>
    <w:rsid w:val="00F47708"/>
    <w:rsid w:val="00F47733"/>
    <w:rsid w:val="00F47BA3"/>
    <w:rsid w:val="00F47C44"/>
    <w:rsid w:val="00F50BF7"/>
    <w:rsid w:val="00F5197F"/>
    <w:rsid w:val="00F51ACA"/>
    <w:rsid w:val="00F520CC"/>
    <w:rsid w:val="00F5252C"/>
    <w:rsid w:val="00F52CFA"/>
    <w:rsid w:val="00F5329B"/>
    <w:rsid w:val="00F53572"/>
    <w:rsid w:val="00F54ADB"/>
    <w:rsid w:val="00F54F0D"/>
    <w:rsid w:val="00F54F79"/>
    <w:rsid w:val="00F55159"/>
    <w:rsid w:val="00F60904"/>
    <w:rsid w:val="00F610F9"/>
    <w:rsid w:val="00F61588"/>
    <w:rsid w:val="00F61E61"/>
    <w:rsid w:val="00F6210E"/>
    <w:rsid w:val="00F641A3"/>
    <w:rsid w:val="00F64AB8"/>
    <w:rsid w:val="00F64BF3"/>
    <w:rsid w:val="00F654F5"/>
    <w:rsid w:val="00F6595D"/>
    <w:rsid w:val="00F66303"/>
    <w:rsid w:val="00F67545"/>
    <w:rsid w:val="00F70624"/>
    <w:rsid w:val="00F707C6"/>
    <w:rsid w:val="00F70B39"/>
    <w:rsid w:val="00F70F73"/>
    <w:rsid w:val="00F71248"/>
    <w:rsid w:val="00F71B52"/>
    <w:rsid w:val="00F71F10"/>
    <w:rsid w:val="00F72D06"/>
    <w:rsid w:val="00F740E5"/>
    <w:rsid w:val="00F75A7F"/>
    <w:rsid w:val="00F75DE5"/>
    <w:rsid w:val="00F7618B"/>
    <w:rsid w:val="00F77218"/>
    <w:rsid w:val="00F8020D"/>
    <w:rsid w:val="00F8063F"/>
    <w:rsid w:val="00F80B8D"/>
    <w:rsid w:val="00F8109B"/>
    <w:rsid w:val="00F8205B"/>
    <w:rsid w:val="00F8216C"/>
    <w:rsid w:val="00F82227"/>
    <w:rsid w:val="00F8234F"/>
    <w:rsid w:val="00F84594"/>
    <w:rsid w:val="00F849E3"/>
    <w:rsid w:val="00F85525"/>
    <w:rsid w:val="00F85F61"/>
    <w:rsid w:val="00F867B7"/>
    <w:rsid w:val="00F86B8D"/>
    <w:rsid w:val="00F90DCF"/>
    <w:rsid w:val="00F93FB8"/>
    <w:rsid w:val="00F94FA0"/>
    <w:rsid w:val="00F95A54"/>
    <w:rsid w:val="00F95CE3"/>
    <w:rsid w:val="00F96BC6"/>
    <w:rsid w:val="00F96C6C"/>
    <w:rsid w:val="00F96E5C"/>
    <w:rsid w:val="00FA02D4"/>
    <w:rsid w:val="00FA1DC5"/>
    <w:rsid w:val="00FA1FBC"/>
    <w:rsid w:val="00FA2FB3"/>
    <w:rsid w:val="00FA3369"/>
    <w:rsid w:val="00FA41BB"/>
    <w:rsid w:val="00FA4487"/>
    <w:rsid w:val="00FA690F"/>
    <w:rsid w:val="00FA746D"/>
    <w:rsid w:val="00FB134F"/>
    <w:rsid w:val="00FB1C40"/>
    <w:rsid w:val="00FB30F3"/>
    <w:rsid w:val="00FB459A"/>
    <w:rsid w:val="00FB47D6"/>
    <w:rsid w:val="00FB4B7D"/>
    <w:rsid w:val="00FB4BD1"/>
    <w:rsid w:val="00FB5BF8"/>
    <w:rsid w:val="00FB653B"/>
    <w:rsid w:val="00FB6689"/>
    <w:rsid w:val="00FB6A89"/>
    <w:rsid w:val="00FB7B5B"/>
    <w:rsid w:val="00FC0681"/>
    <w:rsid w:val="00FC095B"/>
    <w:rsid w:val="00FC09A4"/>
    <w:rsid w:val="00FC10B6"/>
    <w:rsid w:val="00FC15D5"/>
    <w:rsid w:val="00FC18E6"/>
    <w:rsid w:val="00FC2FD5"/>
    <w:rsid w:val="00FC38D5"/>
    <w:rsid w:val="00FC48A7"/>
    <w:rsid w:val="00FC4FD4"/>
    <w:rsid w:val="00FC569B"/>
    <w:rsid w:val="00FC5BBD"/>
    <w:rsid w:val="00FC5D77"/>
    <w:rsid w:val="00FC66C0"/>
    <w:rsid w:val="00FC6C3B"/>
    <w:rsid w:val="00FC741D"/>
    <w:rsid w:val="00FC7785"/>
    <w:rsid w:val="00FC7AEF"/>
    <w:rsid w:val="00FD0BF7"/>
    <w:rsid w:val="00FD0C8C"/>
    <w:rsid w:val="00FD1007"/>
    <w:rsid w:val="00FD158F"/>
    <w:rsid w:val="00FD2459"/>
    <w:rsid w:val="00FD28DF"/>
    <w:rsid w:val="00FD34C9"/>
    <w:rsid w:val="00FD3581"/>
    <w:rsid w:val="00FD389A"/>
    <w:rsid w:val="00FD3DCF"/>
    <w:rsid w:val="00FD404E"/>
    <w:rsid w:val="00FD4D7F"/>
    <w:rsid w:val="00FD522D"/>
    <w:rsid w:val="00FD7422"/>
    <w:rsid w:val="00FE222D"/>
    <w:rsid w:val="00FE372C"/>
    <w:rsid w:val="00FE3DFD"/>
    <w:rsid w:val="00FE477A"/>
    <w:rsid w:val="00FE4967"/>
    <w:rsid w:val="00FE4B28"/>
    <w:rsid w:val="00FE722D"/>
    <w:rsid w:val="00FE7C5B"/>
    <w:rsid w:val="00FF0F82"/>
    <w:rsid w:val="00FF1D4B"/>
    <w:rsid w:val="00FF232E"/>
    <w:rsid w:val="00FF26B5"/>
    <w:rsid w:val="00FF2AB4"/>
    <w:rsid w:val="00FF3F05"/>
    <w:rsid w:val="00FF4886"/>
    <w:rsid w:val="00FF516D"/>
    <w:rsid w:val="00FF5C8B"/>
    <w:rsid w:val="00FF5D80"/>
    <w:rsid w:val="00FF6FB2"/>
    <w:rsid w:val="00FF7896"/>
    <w:rsid w:val="00FF7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1A793BD"/>
  <w15:docId w15:val="{9054D61B-7EE2-9F4D-B284-F1313243A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>
      <w:pPr>
        <w:spacing w:after="200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77DE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D79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79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79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79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79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7914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914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D2459"/>
    <w:rPr>
      <w:color w:val="808080"/>
    </w:rPr>
  </w:style>
  <w:style w:type="paragraph" w:styleId="NoSpacing">
    <w:name w:val="No Spacing"/>
    <w:uiPriority w:val="1"/>
    <w:qFormat/>
    <w:rsid w:val="00BA4DC0"/>
    <w:pPr>
      <w:spacing w:after="0"/>
      <w:ind w:firstLine="0"/>
      <w:jc w:val="left"/>
    </w:pPr>
    <w:rPr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7E558D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558D"/>
    <w:rPr>
      <w:rFonts w:ascii="Calibri" w:hAnsi="Calibri" w:cs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7E558D"/>
    <w:pPr>
      <w:jc w:val="left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E558D"/>
    <w:rPr>
      <w:rFonts w:ascii="Calibri" w:hAnsi="Calibri" w:cs="Calibri"/>
      <w:noProof/>
      <w:sz w:val="22"/>
    </w:rPr>
  </w:style>
  <w:style w:type="paragraph" w:styleId="NormalWeb">
    <w:name w:val="Normal (Web)"/>
    <w:basedOn w:val="Normal"/>
    <w:uiPriority w:val="99"/>
    <w:unhideWhenUsed/>
    <w:rsid w:val="003026FC"/>
    <w:pPr>
      <w:spacing w:before="100" w:beforeAutospacing="1" w:after="100" w:afterAutospacing="1"/>
      <w:ind w:firstLine="0"/>
      <w:jc w:val="left"/>
    </w:pPr>
    <w:rPr>
      <w:rFonts w:ascii="Times New Roman" w:eastAsia="Times New Roman" w:hAnsi="Times New Roman" w:cs="Times New Roman"/>
      <w:lang w:eastAsia="en-US"/>
    </w:rPr>
  </w:style>
  <w:style w:type="character" w:styleId="Emphasis">
    <w:name w:val="Emphasis"/>
    <w:basedOn w:val="DefaultParagraphFont"/>
    <w:uiPriority w:val="20"/>
    <w:qFormat/>
    <w:rsid w:val="006D545D"/>
    <w:rPr>
      <w:i/>
      <w:iCs/>
    </w:rPr>
  </w:style>
  <w:style w:type="paragraph" w:styleId="ListParagraph">
    <w:name w:val="List Paragraph"/>
    <w:basedOn w:val="Normal"/>
    <w:uiPriority w:val="34"/>
    <w:qFormat/>
    <w:rsid w:val="00651AE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34A3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34A39"/>
  </w:style>
  <w:style w:type="character" w:styleId="PageNumber">
    <w:name w:val="page number"/>
    <w:basedOn w:val="DefaultParagraphFont"/>
    <w:uiPriority w:val="99"/>
    <w:semiHidden/>
    <w:unhideWhenUsed/>
    <w:rsid w:val="00934A39"/>
  </w:style>
  <w:style w:type="paragraph" w:styleId="Revision">
    <w:name w:val="Revision"/>
    <w:hidden/>
    <w:uiPriority w:val="99"/>
    <w:semiHidden/>
    <w:rsid w:val="00B24E30"/>
    <w:pPr>
      <w:spacing w:after="0"/>
      <w:ind w:firstLine="0"/>
      <w:jc w:val="left"/>
    </w:pPr>
  </w:style>
  <w:style w:type="character" w:styleId="FollowedHyperlink">
    <w:name w:val="FollowedHyperlink"/>
    <w:basedOn w:val="DefaultParagraphFont"/>
    <w:uiPriority w:val="99"/>
    <w:semiHidden/>
    <w:unhideWhenUsed/>
    <w:rsid w:val="00285477"/>
    <w:rPr>
      <w:color w:val="954F72" w:themeColor="followedHyperlink"/>
      <w:u w:val="single"/>
    </w:rPr>
  </w:style>
  <w:style w:type="character" w:customStyle="1" w:styleId="pubmedid">
    <w:name w:val="pubmed_id"/>
    <w:basedOn w:val="DefaultParagraphFont"/>
    <w:rsid w:val="000F73D8"/>
  </w:style>
  <w:style w:type="character" w:customStyle="1" w:styleId="normaltextrun">
    <w:name w:val="normaltextrun"/>
    <w:basedOn w:val="DefaultParagraphFont"/>
    <w:rsid w:val="00CE390D"/>
  </w:style>
  <w:style w:type="character" w:customStyle="1" w:styleId="spellingerror">
    <w:name w:val="spellingerror"/>
    <w:basedOn w:val="DefaultParagraphFont"/>
    <w:rsid w:val="00CE390D"/>
  </w:style>
  <w:style w:type="character" w:customStyle="1" w:styleId="eop">
    <w:name w:val="eop"/>
    <w:basedOn w:val="DefaultParagraphFont"/>
    <w:rsid w:val="00CE390D"/>
  </w:style>
  <w:style w:type="character" w:styleId="Strong">
    <w:name w:val="Strong"/>
    <w:basedOn w:val="DefaultParagraphFont"/>
    <w:uiPriority w:val="22"/>
    <w:qFormat/>
    <w:rsid w:val="00E20DF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0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46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29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89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8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6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83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1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18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6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05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29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71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03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81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1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1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6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6129C9-8CD4-4A02-9BF4-C2D93EC7E0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8</Words>
  <Characters>272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man, Gabrielle</dc:creator>
  <cp:keywords/>
  <dc:description/>
  <cp:lastModifiedBy>Fredman, Gabrielle</cp:lastModifiedBy>
  <cp:revision>2</cp:revision>
  <cp:lastPrinted>2020-07-07T15:30:00Z</cp:lastPrinted>
  <dcterms:created xsi:type="dcterms:W3CDTF">2021-03-24T14:30:00Z</dcterms:created>
  <dcterms:modified xsi:type="dcterms:W3CDTF">2021-03-24T14:30:00Z</dcterms:modified>
</cp:coreProperties>
</file>